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F524F" w14:textId="77777777" w:rsidR="009B396D" w:rsidRPr="009B396D" w:rsidRDefault="009B396D" w:rsidP="009B396D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40"/>
          <w:szCs w:val="40"/>
          <w:lang w:val="en-US" w:eastAsia="fr-FR"/>
        </w:rPr>
      </w:pPr>
      <w:r w:rsidRPr="009B396D">
        <w:rPr>
          <w:rFonts w:ascii="Times New Roman" w:eastAsia="Times New Roman" w:hAnsi="Times New Roman" w:cs="Times New Roman"/>
          <w:b/>
          <w:bCs/>
          <w:color w:val="1C1D1E"/>
          <w:sz w:val="40"/>
          <w:szCs w:val="40"/>
          <w:lang w:val="en-US" w:eastAsia="fr-FR"/>
        </w:rPr>
        <w:t>Supplemental Material</w:t>
      </w:r>
    </w:p>
    <w:p w14:paraId="2534150F" w14:textId="77777777" w:rsidR="009B396D" w:rsidRPr="009B396D" w:rsidRDefault="009B396D" w:rsidP="009B396D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fr-FR"/>
        </w:rPr>
      </w:pPr>
    </w:p>
    <w:p w14:paraId="0E7983CB" w14:textId="38155394" w:rsidR="009972BF" w:rsidRPr="009B396D" w:rsidRDefault="009972BF" w:rsidP="009B396D">
      <w:pPr>
        <w:tabs>
          <w:tab w:val="left" w:pos="360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fr-FR"/>
        </w:rPr>
      </w:pPr>
      <w:r w:rsidRPr="009B396D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fr-FR"/>
        </w:rPr>
        <w:t xml:space="preserve">Cerebrospinal ceramides and cognition as a function of striatal asymmetry in early </w:t>
      </w:r>
      <w:r w:rsidR="00E85EA5" w:rsidRPr="009B396D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fr-FR"/>
        </w:rPr>
        <w:t xml:space="preserve">stage of </w:t>
      </w:r>
      <w:r w:rsidRPr="009B396D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fr-FR"/>
        </w:rPr>
        <w:t>Parkinson's disease</w:t>
      </w:r>
    </w:p>
    <w:p w14:paraId="1D8CFA42" w14:textId="77777777" w:rsidR="00FE5EDC" w:rsidRPr="009B396D" w:rsidRDefault="00FE5EDC" w:rsidP="009B396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D4075C" w14:textId="2AF4DECE" w:rsidR="009A67A5" w:rsidRPr="009B396D" w:rsidRDefault="009A67A5" w:rsidP="009B396D">
      <w:pPr>
        <w:tabs>
          <w:tab w:val="left" w:pos="360"/>
        </w:tabs>
        <w:spacing w:after="0" w:line="240" w:lineRule="auto"/>
        <w:ind w:hanging="709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14:paraId="64E3B128" w14:textId="77777777" w:rsidR="00540E09" w:rsidRPr="009B396D" w:rsidRDefault="00540E09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14:paraId="2FBE4B82" w14:textId="753A4692" w:rsidR="008078CA" w:rsidRDefault="009B396D" w:rsidP="009B396D">
      <w:pPr>
        <w:pStyle w:val="Heading1"/>
        <w:tabs>
          <w:tab w:val="left" w:pos="360"/>
        </w:tabs>
        <w:spacing w:line="240" w:lineRule="auto"/>
        <w:ind w:firstLine="0"/>
        <w:rPr>
          <w:lang w:val="en-US"/>
        </w:rPr>
      </w:pPr>
      <w:r w:rsidRPr="009B396D">
        <w:rPr>
          <w:lang w:val="en-US"/>
        </w:rPr>
        <w:t>Supplemental Material 1</w:t>
      </w:r>
    </w:p>
    <w:p w14:paraId="749A6601" w14:textId="77777777" w:rsidR="009B396D" w:rsidRPr="009B396D" w:rsidRDefault="009B396D" w:rsidP="009B396D">
      <w:pPr>
        <w:spacing w:after="0" w:line="240" w:lineRule="auto"/>
        <w:rPr>
          <w:lang w:val="en-US" w:eastAsia="fr-FR"/>
        </w:rPr>
      </w:pPr>
    </w:p>
    <w:p w14:paraId="326399C3" w14:textId="694E37B6" w:rsidR="008078CA" w:rsidRP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b/>
          <w:color w:val="231F20"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6000ADA" wp14:editId="7E0605C5">
            <wp:simplePos x="0" y="0"/>
            <wp:positionH relativeFrom="column">
              <wp:posOffset>0</wp:posOffset>
            </wp:positionH>
            <wp:positionV relativeFrom="paragraph">
              <wp:posOffset>499745</wp:posOffset>
            </wp:positionV>
            <wp:extent cx="5908040" cy="3610610"/>
            <wp:effectExtent l="0" t="0" r="0" b="0"/>
            <wp:wrapTight wrapText="bothSides">
              <wp:wrapPolygon edited="0">
                <wp:start x="279" y="0"/>
                <wp:lineTo x="279" y="2431"/>
                <wp:lineTo x="0" y="3495"/>
                <wp:lineTo x="0" y="17854"/>
                <wp:lineTo x="93" y="18234"/>
                <wp:lineTo x="279" y="18234"/>
                <wp:lineTo x="279" y="21501"/>
                <wp:lineTo x="21359" y="21501"/>
                <wp:lineTo x="21359" y="4862"/>
                <wp:lineTo x="21544" y="3723"/>
                <wp:lineTo x="21544" y="1368"/>
                <wp:lineTo x="21359" y="1216"/>
                <wp:lineTo x="21359" y="0"/>
                <wp:lineTo x="279" y="0"/>
              </wp:wrapPolygon>
            </wp:wrapTight>
            <wp:docPr id="985703209" name="Image 985703209" descr="Une image contenant texte, capture d’écran, Rectangl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703209" name="Image 985703209" descr="Une image contenant texte, capture d’écran, Rectangle, diagramm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040" cy="3610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78CA" w:rsidRPr="009B396D">
        <w:rPr>
          <w:rFonts w:ascii="Times New Roman" w:hAnsi="Times New Roman" w:cs="Times New Roman"/>
          <w:b/>
          <w:sz w:val="24"/>
          <w:szCs w:val="24"/>
          <w:lang w:val="en-US"/>
        </w:rPr>
        <w:t>Mean denervation of the right and left putamen for each subgroup as a function of striatal asymmetry</w:t>
      </w:r>
    </w:p>
    <w:p w14:paraId="320E9805" w14:textId="10BEE90E" w:rsidR="008078CA" w:rsidRPr="009B396D" w:rsidRDefault="008078CA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: people with Parkinson disease;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>SBR: striatal specific binding ratios; 1 standard error</w:t>
      </w:r>
      <w:r w:rsidRPr="009B396D" w:rsidDel="006D4C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is represented by the bars. The difference between the groups marked ** is significant after FDR correction </w:t>
      </w:r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(all comparisons involved </w:t>
      </w:r>
      <w:r w:rsidRPr="009B396D">
        <w:rPr>
          <w:rFonts w:ascii="Times New Roman" w:hAnsi="Times New Roman" w:cs="Times New Roman"/>
          <w:i/>
          <w:color w:val="1C1D1E"/>
          <w:sz w:val="24"/>
          <w:szCs w:val="24"/>
          <w:shd w:val="clear" w:color="auto" w:fill="FFFFFF"/>
          <w:lang w:val="en-US"/>
        </w:rPr>
        <w:t>p</w:t>
      </w:r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&lt;</w:t>
      </w:r>
      <w:r w:rsidR="009B396D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0</w:t>
      </w:r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001)</w:t>
      </w:r>
      <w:r w:rsidRPr="009B396D">
        <w:rPr>
          <w:rStyle w:val="CommentReference"/>
          <w:rFonts w:ascii="Times New Roman" w:hAnsi="Times New Roman" w:cs="Times New Roman"/>
          <w:lang w:val="en-US"/>
        </w:rPr>
        <w:t>.</w:t>
      </w:r>
      <w:r w:rsidR="009B396D"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Asymmetric degeneration corresponds to a difference of at least 20% in the interhemispheric SBR putamen. </w:t>
      </w:r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Here we observed differences in the sense of asymmetry, with left a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having greater denervation of the left putamen than symmetric or right a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Similarly, right a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have greater denervation of the putamen on the right than other groups. However, we observe that symmetrical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have a higher baseline denervation. Thus, the right denervation of left a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is significantly lower than 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, as is the left denervation of right a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compared to symmetric </w:t>
      </w:r>
      <w:proofErr w:type="spellStart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</w:t>
      </w:r>
    </w:p>
    <w:p w14:paraId="31600D72" w14:textId="77777777" w:rsidR="009B396D" w:rsidRDefault="009B39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9CD1FFF" w14:textId="3781B46F" w:rsidR="00532628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Material </w:t>
      </w:r>
      <w:r w:rsidR="00532628" w:rsidRPr="009B396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05C34B37" w14:textId="77777777" w:rsidR="009B396D" w:rsidRP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517079" w14:textId="0176AA4C" w:rsidR="00532628" w:rsidRPr="009B396D" w:rsidRDefault="00532628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  <w:t>Sociodemographic and clinical features of the cohort as a function of striatal (a)symmetry groups for patients with ceramides data</w:t>
      </w:r>
    </w:p>
    <w:tbl>
      <w:tblPr>
        <w:tblStyle w:val="TableGrid"/>
        <w:tblW w:w="9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959"/>
        <w:gridCol w:w="1620"/>
        <w:gridCol w:w="1620"/>
        <w:gridCol w:w="1530"/>
        <w:gridCol w:w="810"/>
      </w:tblGrid>
      <w:tr w:rsidR="009B396D" w:rsidRPr="009B396D" w14:paraId="4501A351" w14:textId="77777777" w:rsidTr="009B396D">
        <w:trPr>
          <w:trHeight w:val="2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4AEF2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83D5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</w:p>
          <w:p w14:paraId="43E66B7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HC </w:t>
            </w:r>
          </w:p>
          <w:p w14:paraId="79B51F19" w14:textId="09C5DDD3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(n</w:t>
            </w:r>
            <w:r w:rsid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=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6F9BE" w14:textId="125DDFD9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ft-predominant striatal denervation</w:t>
            </w:r>
            <w:r w:rsidR="009B396D"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5357CB02" w14:textId="2F90AD0B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(n</w:t>
            </w:r>
            <w:r w:rsid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=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3F586" w14:textId="4BB1516C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ight-predominant striatal denervation</w:t>
            </w:r>
            <w:r w:rsidR="009B396D"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1ABF01CE" w14:textId="510C21E1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(n</w:t>
            </w:r>
            <w:r w:rsid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=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4F36F" w14:textId="0A3C8579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ymmetric striatal denervation</w:t>
            </w:r>
            <w:r w:rsidR="009B396D"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34EBBA9F" w14:textId="1C877DA5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(n</w:t>
            </w:r>
            <w:r w:rsid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=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342AC" w14:textId="4729974B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p</w:t>
            </w:r>
          </w:p>
        </w:tc>
      </w:tr>
      <w:tr w:rsidR="009B396D" w:rsidRPr="009B396D" w14:paraId="2C2E393A" w14:textId="77777777" w:rsidTr="009B396D">
        <w:trPr>
          <w:trHeight w:val="29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6AE3244E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 in years (</w:t>
            </w:r>
            <w:r w:rsidRPr="009B396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± </w:t>
            </w:r>
            <w:r w:rsidRPr="009B396D">
              <w:rPr>
                <w:rFonts w:ascii="Times New Roman" w:hAnsi="Times New Roman" w:cs="Times New Roman"/>
                <w:i/>
                <w:color w:val="202122"/>
                <w:sz w:val="16"/>
                <w:szCs w:val="16"/>
                <w:lang w:val="en-US"/>
              </w:rPr>
              <w:t>SD</w:t>
            </w:r>
            <w:r w:rsidRPr="009B396D">
              <w:rPr>
                <w:rFonts w:ascii="Times New Roman" w:hAnsi="Times New Roman" w:cs="Times New Roman"/>
                <w:color w:val="202122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26F4A1EC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.2 ± 11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1F4AFA2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7 ± 9.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302859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6 ± 9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42CC8E82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5 ± 8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C83ED2A" w14:textId="219DFDED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32628"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0</w:t>
            </w:r>
          </w:p>
        </w:tc>
      </w:tr>
      <w:tr w:rsidR="009B396D" w:rsidRPr="009B396D" w14:paraId="40B664A8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04563F2A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n % </w:t>
            </w:r>
          </w:p>
        </w:tc>
        <w:tc>
          <w:tcPr>
            <w:tcW w:w="959" w:type="dxa"/>
            <w:shd w:val="clear" w:color="auto" w:fill="auto"/>
          </w:tcPr>
          <w:p w14:paraId="7BC1E09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%</w:t>
            </w:r>
          </w:p>
        </w:tc>
        <w:tc>
          <w:tcPr>
            <w:tcW w:w="1620" w:type="dxa"/>
            <w:shd w:val="clear" w:color="auto" w:fill="auto"/>
          </w:tcPr>
          <w:p w14:paraId="57D29CE8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%</w:t>
            </w:r>
          </w:p>
        </w:tc>
        <w:tc>
          <w:tcPr>
            <w:tcW w:w="1620" w:type="dxa"/>
            <w:shd w:val="clear" w:color="auto" w:fill="auto"/>
          </w:tcPr>
          <w:p w14:paraId="45DA6133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%</w:t>
            </w:r>
          </w:p>
        </w:tc>
        <w:tc>
          <w:tcPr>
            <w:tcW w:w="1530" w:type="dxa"/>
            <w:shd w:val="clear" w:color="auto" w:fill="auto"/>
          </w:tcPr>
          <w:p w14:paraId="65CFB11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%</w:t>
            </w:r>
          </w:p>
        </w:tc>
        <w:tc>
          <w:tcPr>
            <w:tcW w:w="810" w:type="dxa"/>
            <w:shd w:val="clear" w:color="auto" w:fill="auto"/>
          </w:tcPr>
          <w:p w14:paraId="6BCA0889" w14:textId="4523333B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32628"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5</w:t>
            </w:r>
          </w:p>
        </w:tc>
      </w:tr>
      <w:tr w:rsidR="009B396D" w:rsidRPr="009B396D" w14:paraId="0CB63472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304068A9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years of education (± SD)</w:t>
            </w:r>
          </w:p>
        </w:tc>
        <w:tc>
          <w:tcPr>
            <w:tcW w:w="959" w:type="dxa"/>
            <w:shd w:val="clear" w:color="auto" w:fill="auto"/>
          </w:tcPr>
          <w:p w14:paraId="31FBD6E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4 ± 2.8</w:t>
            </w:r>
          </w:p>
        </w:tc>
        <w:tc>
          <w:tcPr>
            <w:tcW w:w="1620" w:type="dxa"/>
            <w:shd w:val="clear" w:color="auto" w:fill="auto"/>
          </w:tcPr>
          <w:p w14:paraId="256FA4D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0 ± 2.1</w:t>
            </w:r>
          </w:p>
        </w:tc>
        <w:tc>
          <w:tcPr>
            <w:tcW w:w="1620" w:type="dxa"/>
            <w:shd w:val="clear" w:color="auto" w:fill="auto"/>
          </w:tcPr>
          <w:p w14:paraId="4713DF4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1 ± 2.6</w:t>
            </w:r>
          </w:p>
        </w:tc>
        <w:tc>
          <w:tcPr>
            <w:tcW w:w="1530" w:type="dxa"/>
            <w:shd w:val="clear" w:color="auto" w:fill="auto"/>
          </w:tcPr>
          <w:p w14:paraId="606903A6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 ± 3.1</w:t>
            </w:r>
          </w:p>
        </w:tc>
        <w:tc>
          <w:tcPr>
            <w:tcW w:w="810" w:type="dxa"/>
            <w:shd w:val="clear" w:color="auto" w:fill="auto"/>
          </w:tcPr>
          <w:p w14:paraId="37BDF03D" w14:textId="727138DF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32628"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</w:t>
            </w:r>
          </w:p>
        </w:tc>
      </w:tr>
      <w:tr w:rsidR="009B396D" w:rsidRPr="009B396D" w14:paraId="429E74B0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4506BC8D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time (months) between diagnosis and baseline measurements (± 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  <w:shd w:val="clear" w:color="auto" w:fill="auto"/>
          </w:tcPr>
          <w:p w14:paraId="2E7C3D79" w14:textId="37C2464A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6F4F130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5 ± 5.93</w:t>
            </w:r>
          </w:p>
        </w:tc>
        <w:tc>
          <w:tcPr>
            <w:tcW w:w="1620" w:type="dxa"/>
            <w:shd w:val="clear" w:color="auto" w:fill="auto"/>
          </w:tcPr>
          <w:p w14:paraId="479A366E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3 ± 7.60</w:t>
            </w:r>
          </w:p>
        </w:tc>
        <w:tc>
          <w:tcPr>
            <w:tcW w:w="1530" w:type="dxa"/>
            <w:shd w:val="clear" w:color="auto" w:fill="auto"/>
          </w:tcPr>
          <w:p w14:paraId="0227050A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7 ± 6.24</w:t>
            </w:r>
          </w:p>
        </w:tc>
        <w:tc>
          <w:tcPr>
            <w:tcW w:w="810" w:type="dxa"/>
            <w:shd w:val="clear" w:color="auto" w:fill="auto"/>
          </w:tcPr>
          <w:p w14:paraId="2DF8F367" w14:textId="7C9FA610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32628"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</w:t>
            </w:r>
          </w:p>
        </w:tc>
      </w:tr>
      <w:tr w:rsidR="009B396D" w:rsidRPr="009B396D" w14:paraId="7F20344E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53EF4C3E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putamen denervation (SBR): </w:t>
            </w:r>
          </w:p>
          <w:p w14:paraId="1E4CCB3B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ght (± SD)</w:t>
            </w:r>
          </w:p>
        </w:tc>
        <w:tc>
          <w:tcPr>
            <w:tcW w:w="959" w:type="dxa"/>
            <w:shd w:val="clear" w:color="auto" w:fill="auto"/>
          </w:tcPr>
          <w:p w14:paraId="031D4EB5" w14:textId="188E6FA2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1661390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± 0.19 *£</w:t>
            </w:r>
          </w:p>
        </w:tc>
        <w:tc>
          <w:tcPr>
            <w:tcW w:w="1620" w:type="dxa"/>
            <w:shd w:val="clear" w:color="auto" w:fill="auto"/>
          </w:tcPr>
          <w:p w14:paraId="2AD612D2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 ± 0.38</w:t>
            </w:r>
          </w:p>
        </w:tc>
        <w:tc>
          <w:tcPr>
            <w:tcW w:w="1530" w:type="dxa"/>
            <w:shd w:val="clear" w:color="auto" w:fill="auto"/>
          </w:tcPr>
          <w:p w14:paraId="719CD921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± 0.33 *</w:t>
            </w:r>
          </w:p>
        </w:tc>
        <w:tc>
          <w:tcPr>
            <w:tcW w:w="810" w:type="dxa"/>
            <w:shd w:val="clear" w:color="auto" w:fill="auto"/>
          </w:tcPr>
          <w:p w14:paraId="2942B4D6" w14:textId="13B2B8F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</w:tr>
      <w:tr w:rsidR="009B396D" w:rsidRPr="009B396D" w14:paraId="3CF049F9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118387E1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putamen denervation (SBR): </w:t>
            </w:r>
          </w:p>
          <w:p w14:paraId="7E0079CF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ft (± SD)</w:t>
            </w:r>
          </w:p>
        </w:tc>
        <w:tc>
          <w:tcPr>
            <w:tcW w:w="959" w:type="dxa"/>
            <w:shd w:val="clear" w:color="auto" w:fill="auto"/>
          </w:tcPr>
          <w:p w14:paraId="734DE771" w14:textId="0AA9AFE1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0EB4D3F6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5 ± 0.38 *£</w:t>
            </w:r>
          </w:p>
        </w:tc>
        <w:tc>
          <w:tcPr>
            <w:tcW w:w="1620" w:type="dxa"/>
            <w:shd w:val="clear" w:color="auto" w:fill="auto"/>
          </w:tcPr>
          <w:p w14:paraId="4A344C3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60 ± 0.23 </w:t>
            </w:r>
          </w:p>
        </w:tc>
        <w:tc>
          <w:tcPr>
            <w:tcW w:w="1530" w:type="dxa"/>
            <w:shd w:val="clear" w:color="auto" w:fill="auto"/>
          </w:tcPr>
          <w:p w14:paraId="535D07F7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± 0.33 *</w:t>
            </w:r>
          </w:p>
        </w:tc>
        <w:tc>
          <w:tcPr>
            <w:tcW w:w="810" w:type="dxa"/>
            <w:shd w:val="clear" w:color="auto" w:fill="auto"/>
          </w:tcPr>
          <w:p w14:paraId="33075FBB" w14:textId="4A6E86AA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</w:tr>
      <w:tr w:rsidR="009B396D" w:rsidRPr="009B396D" w14:paraId="76766AC3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6952A268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edness (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%) (Left)</w:t>
            </w:r>
          </w:p>
        </w:tc>
        <w:tc>
          <w:tcPr>
            <w:tcW w:w="959" w:type="dxa"/>
            <w:shd w:val="clear" w:color="auto" w:fill="auto"/>
          </w:tcPr>
          <w:p w14:paraId="222D5E87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  <w:p w14:paraId="4190265A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6%</w:t>
            </w:r>
          </w:p>
        </w:tc>
        <w:tc>
          <w:tcPr>
            <w:tcW w:w="1620" w:type="dxa"/>
            <w:shd w:val="clear" w:color="auto" w:fill="auto"/>
          </w:tcPr>
          <w:p w14:paraId="521C2535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1CCC4C48" w14:textId="197FB31F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%</w:t>
            </w:r>
          </w:p>
        </w:tc>
        <w:tc>
          <w:tcPr>
            <w:tcW w:w="1620" w:type="dxa"/>
            <w:shd w:val="clear" w:color="auto" w:fill="auto"/>
          </w:tcPr>
          <w:p w14:paraId="64971A7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13DECC1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%</w:t>
            </w:r>
          </w:p>
        </w:tc>
        <w:tc>
          <w:tcPr>
            <w:tcW w:w="1530" w:type="dxa"/>
            <w:shd w:val="clear" w:color="auto" w:fill="auto"/>
          </w:tcPr>
          <w:p w14:paraId="6548D3DD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14:paraId="35F4BDFF" w14:textId="52EF558D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%</w:t>
            </w:r>
          </w:p>
        </w:tc>
        <w:tc>
          <w:tcPr>
            <w:tcW w:w="810" w:type="dxa"/>
            <w:shd w:val="clear" w:color="auto" w:fill="auto"/>
          </w:tcPr>
          <w:p w14:paraId="0929AB05" w14:textId="178B37FB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="00532628"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</w:t>
            </w:r>
          </w:p>
          <w:p w14:paraId="1E9287F4" w14:textId="330F5116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See note </w:t>
            </w:r>
          </w:p>
        </w:tc>
      </w:tr>
      <w:tr w:rsidR="009B396D" w:rsidRPr="009B396D" w14:paraId="6524C08F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37EAB3DA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edness (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%) (Right)</w:t>
            </w:r>
          </w:p>
        </w:tc>
        <w:tc>
          <w:tcPr>
            <w:tcW w:w="959" w:type="dxa"/>
            <w:shd w:val="clear" w:color="auto" w:fill="auto"/>
          </w:tcPr>
          <w:p w14:paraId="4202732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  <w:p w14:paraId="7308B1E0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%</w:t>
            </w:r>
          </w:p>
        </w:tc>
        <w:tc>
          <w:tcPr>
            <w:tcW w:w="1620" w:type="dxa"/>
            <w:shd w:val="clear" w:color="auto" w:fill="auto"/>
          </w:tcPr>
          <w:p w14:paraId="2F9CD13E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  <w:p w14:paraId="2E13FC89" w14:textId="5F3B0CF3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</w:t>
            </w:r>
          </w:p>
        </w:tc>
        <w:tc>
          <w:tcPr>
            <w:tcW w:w="1620" w:type="dxa"/>
            <w:shd w:val="clear" w:color="auto" w:fill="auto"/>
          </w:tcPr>
          <w:p w14:paraId="4FCBD26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  <w:p w14:paraId="5953DA4A" w14:textId="242AD024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</w:t>
            </w:r>
          </w:p>
        </w:tc>
        <w:tc>
          <w:tcPr>
            <w:tcW w:w="1530" w:type="dxa"/>
            <w:shd w:val="clear" w:color="auto" w:fill="auto"/>
          </w:tcPr>
          <w:p w14:paraId="00EA220D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  <w:p w14:paraId="3129060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%</w:t>
            </w:r>
          </w:p>
        </w:tc>
        <w:tc>
          <w:tcPr>
            <w:tcW w:w="810" w:type="dxa"/>
            <w:shd w:val="clear" w:color="auto" w:fill="auto"/>
          </w:tcPr>
          <w:p w14:paraId="0DD9AC1E" w14:textId="4B85B3E0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="00532628"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</w:t>
            </w:r>
          </w:p>
          <w:p w14:paraId="72ACAAE3" w14:textId="6DA6886A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e note</w:t>
            </w:r>
          </w:p>
        </w:tc>
      </w:tr>
      <w:tr w:rsidR="009B396D" w:rsidRPr="009B396D" w14:paraId="152B07EF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4DFC1A5F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dedness (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%) (ambidextrous)</w:t>
            </w:r>
          </w:p>
        </w:tc>
        <w:tc>
          <w:tcPr>
            <w:tcW w:w="959" w:type="dxa"/>
            <w:shd w:val="clear" w:color="auto" w:fill="auto"/>
          </w:tcPr>
          <w:p w14:paraId="5B8C81F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3863615C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%</w:t>
            </w:r>
          </w:p>
        </w:tc>
        <w:tc>
          <w:tcPr>
            <w:tcW w:w="1620" w:type="dxa"/>
            <w:shd w:val="clear" w:color="auto" w:fill="auto"/>
          </w:tcPr>
          <w:p w14:paraId="579AE4D5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6C49941F" w14:textId="776CA2F6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%</w:t>
            </w:r>
          </w:p>
        </w:tc>
        <w:tc>
          <w:tcPr>
            <w:tcW w:w="1620" w:type="dxa"/>
            <w:shd w:val="clear" w:color="auto" w:fill="auto"/>
          </w:tcPr>
          <w:p w14:paraId="5DC453CF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4FD0116D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9% </w:t>
            </w:r>
          </w:p>
        </w:tc>
        <w:tc>
          <w:tcPr>
            <w:tcW w:w="1530" w:type="dxa"/>
            <w:shd w:val="clear" w:color="auto" w:fill="auto"/>
          </w:tcPr>
          <w:p w14:paraId="7C396BA5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1E38C1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%</w:t>
            </w:r>
          </w:p>
        </w:tc>
        <w:tc>
          <w:tcPr>
            <w:tcW w:w="810" w:type="dxa"/>
            <w:shd w:val="clear" w:color="auto" w:fill="auto"/>
          </w:tcPr>
          <w:p w14:paraId="5182C8B1" w14:textId="3DB84685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="00532628"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</w:t>
            </w:r>
          </w:p>
          <w:p w14:paraId="215A02D2" w14:textId="28CC390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e note</w:t>
            </w:r>
          </w:p>
        </w:tc>
      </w:tr>
      <w:tr w:rsidR="009B396D" w:rsidRPr="009B396D" w14:paraId="4D4E4729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2EDC26E7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-UPDRS 3 asymmetry score</w:t>
            </w:r>
            <w:r w:rsidRPr="009B396D" w:rsidDel="007F26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ean ± 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  <w:shd w:val="clear" w:color="auto" w:fill="auto"/>
          </w:tcPr>
          <w:p w14:paraId="4ECD45E8" w14:textId="499CA760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33FFB4E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14 ± 5.95 *£</w:t>
            </w:r>
          </w:p>
        </w:tc>
        <w:tc>
          <w:tcPr>
            <w:tcW w:w="1620" w:type="dxa"/>
            <w:shd w:val="clear" w:color="auto" w:fill="auto"/>
          </w:tcPr>
          <w:p w14:paraId="73CB5FF9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6 ± 3.73</w:t>
            </w:r>
          </w:p>
        </w:tc>
        <w:tc>
          <w:tcPr>
            <w:tcW w:w="1530" w:type="dxa"/>
            <w:shd w:val="clear" w:color="auto" w:fill="auto"/>
          </w:tcPr>
          <w:p w14:paraId="5C2DC8CB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1 ± 7.84 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auto"/>
          </w:tcPr>
          <w:p w14:paraId="637CFEF7" w14:textId="36EAB885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</w:tr>
      <w:tr w:rsidR="009B396D" w:rsidRPr="009B396D" w14:paraId="3F6900DB" w14:textId="77777777" w:rsidTr="009B396D">
        <w:trPr>
          <w:trHeight w:val="29"/>
        </w:trPr>
        <w:tc>
          <w:tcPr>
            <w:tcW w:w="2790" w:type="dxa"/>
            <w:shd w:val="clear" w:color="auto" w:fill="auto"/>
          </w:tcPr>
          <w:p w14:paraId="4F0CCC48" w14:textId="77777777" w:rsidR="00532628" w:rsidRPr="009B396D" w:rsidDel="00315AF5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S-UPDRS 3 total score</w:t>
            </w:r>
            <w:r w:rsidRPr="009B396D" w:rsidDel="007F26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ean ± </w:t>
            </w: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D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dxa"/>
            <w:shd w:val="clear" w:color="auto" w:fill="auto"/>
          </w:tcPr>
          <w:p w14:paraId="3905BE93" w14:textId="1AACE39D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2C6CCDC4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35 ± 10.61 *</w:t>
            </w:r>
          </w:p>
        </w:tc>
        <w:tc>
          <w:tcPr>
            <w:tcW w:w="1620" w:type="dxa"/>
            <w:shd w:val="clear" w:color="auto" w:fill="auto"/>
          </w:tcPr>
          <w:p w14:paraId="651EB32A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19 ± 12.15</w:t>
            </w:r>
          </w:p>
        </w:tc>
        <w:tc>
          <w:tcPr>
            <w:tcW w:w="1530" w:type="dxa"/>
            <w:shd w:val="clear" w:color="auto" w:fill="auto"/>
          </w:tcPr>
          <w:p w14:paraId="65CC3FBA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49 ± 13.33 *</w:t>
            </w:r>
          </w:p>
        </w:tc>
        <w:tc>
          <w:tcPr>
            <w:tcW w:w="810" w:type="dxa"/>
            <w:shd w:val="clear" w:color="auto" w:fill="auto"/>
          </w:tcPr>
          <w:p w14:paraId="67B5AADE" w14:textId="65B5A3E6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</w:tr>
      <w:tr w:rsidR="009B396D" w:rsidRPr="009B396D" w14:paraId="00027AAC" w14:textId="77777777" w:rsidTr="009B396D">
        <w:trPr>
          <w:trHeight w:val="29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3A52B537" w14:textId="77777777" w:rsidR="00532628" w:rsidRPr="009B396D" w:rsidDel="00315AF5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ehn and Yahr stage I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11FEC8CA" w14:textId="6671B3E4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532628"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76699DA2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: 23</w:t>
            </w:r>
          </w:p>
          <w:p w14:paraId="4CD14F27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3% 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4D67C63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: 47</w:t>
            </w:r>
          </w:p>
          <w:p w14:paraId="036EA70E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2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70B6355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: 64</w:t>
            </w:r>
          </w:p>
          <w:p w14:paraId="1AEE83E8" w14:textId="42B1D2FF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2%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B470E75" w14:textId="3DB49863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e note</w:t>
            </w:r>
          </w:p>
        </w:tc>
      </w:tr>
      <w:tr w:rsidR="009B396D" w:rsidRPr="009B396D" w14:paraId="5ABD99D1" w14:textId="77777777" w:rsidTr="009B396D">
        <w:trPr>
          <w:trHeight w:val="2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8B5A1" w14:textId="77777777" w:rsidR="00532628" w:rsidRPr="009B396D" w:rsidRDefault="00532628" w:rsidP="009B396D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ehn and Yahr stage II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CD495" w14:textId="7431910B" w:rsidR="00532628" w:rsidRPr="009B396D" w:rsidRDefault="009B396D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4198A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I: 34</w:t>
            </w:r>
          </w:p>
          <w:p w14:paraId="6754B2EC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6%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1083D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I: 25</w:t>
            </w:r>
          </w:p>
          <w:p w14:paraId="2085D358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7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99FE0" w14:textId="77777777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II: 84</w:t>
            </w:r>
          </w:p>
          <w:p w14:paraId="1147241A" w14:textId="29B11F61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  <w:r w:rsid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9B39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</w:t>
            </w:r>
            <w:r w:rsidRPr="009B396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0B71C" w14:textId="5446D572" w:rsidR="00532628" w:rsidRPr="009B396D" w:rsidRDefault="00532628" w:rsidP="009B396D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96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e note</w:t>
            </w:r>
          </w:p>
        </w:tc>
      </w:tr>
    </w:tbl>
    <w:p w14:paraId="36C2CF74" w14:textId="1E7DB279" w:rsidR="00532628" w:rsidRPr="009B396D" w:rsidRDefault="00532628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</w:pPr>
      <w:r w:rsidRPr="009B396D">
        <w:rPr>
          <w:rFonts w:ascii="Times New Roman" w:hAnsi="Times New Roman" w:cs="Times New Roman"/>
          <w:iCs/>
          <w:sz w:val="16"/>
          <w:szCs w:val="16"/>
          <w:lang w:val="en-US"/>
        </w:rPr>
        <w:t xml:space="preserve">HC: healthy controls; </w:t>
      </w:r>
      <w:proofErr w:type="gramStart"/>
      <w:r w:rsidRP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>L:</w:t>
      </w:r>
      <w:proofErr w:type="gramEnd"/>
      <w:r w:rsidRP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 xml:space="preserve"> left; </w:t>
      </w:r>
      <w:proofErr w:type="spellStart"/>
      <w:r w:rsid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>n</w:t>
      </w:r>
      <w:r w:rsidRPr="009B396D">
        <w:rPr>
          <w:rFonts w:ascii="Times New Roman" w:eastAsia="Times New Roman" w:hAnsi="Times New Roman" w:cs="Times New Roman"/>
          <w:color w:val="1C1D1E"/>
          <w:sz w:val="16"/>
          <w:szCs w:val="16"/>
          <w:lang w:val="en-US" w:eastAsia="fr-FR"/>
        </w:rPr>
        <w:t>a</w:t>
      </w:r>
      <w:proofErr w:type="spellEnd"/>
      <w:r w:rsidRPr="009B396D">
        <w:rPr>
          <w:rFonts w:ascii="Times New Roman" w:eastAsia="Times New Roman" w:hAnsi="Times New Roman" w:cs="Times New Roman"/>
          <w:color w:val="1C1D1E"/>
          <w:sz w:val="16"/>
          <w:szCs w:val="16"/>
          <w:lang w:val="en-US" w:eastAsia="fr-FR"/>
        </w:rPr>
        <w:t>: not applicable;</w:t>
      </w:r>
      <w:r w:rsidRPr="009B396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9B396D">
        <w:rPr>
          <w:rFonts w:ascii="Times New Roman" w:hAnsi="Times New Roman" w:cs="Times New Roman"/>
          <w:iCs/>
          <w:sz w:val="16"/>
          <w:szCs w:val="16"/>
          <w:lang w:val="en-US"/>
        </w:rPr>
        <w:t>Pw</w:t>
      </w:r>
      <w:r w:rsidRPr="009B396D">
        <w:rPr>
          <w:rFonts w:ascii="Times New Roman" w:hAnsi="Times New Roman" w:cs="Times New Roman"/>
          <w:sz w:val="16"/>
          <w:szCs w:val="16"/>
          <w:lang w:val="en-US"/>
        </w:rPr>
        <w:t>PD</w:t>
      </w:r>
      <w:proofErr w:type="spellEnd"/>
      <w:r w:rsidRPr="009B396D">
        <w:rPr>
          <w:rFonts w:ascii="Times New Roman" w:hAnsi="Times New Roman" w:cs="Times New Roman"/>
          <w:sz w:val="16"/>
          <w:szCs w:val="16"/>
          <w:lang w:val="en-US"/>
        </w:rPr>
        <w:t>: People with Parkinson’s disease;</w:t>
      </w:r>
      <w:r w:rsidRPr="009B396D">
        <w:rPr>
          <w:rFonts w:ascii="Times New Roman" w:eastAsia="Times New Roman" w:hAnsi="Times New Roman" w:cs="Times New Roman"/>
          <w:color w:val="1C1D1E"/>
          <w:sz w:val="16"/>
          <w:szCs w:val="16"/>
          <w:lang w:val="en-US" w:eastAsia="fr-FR"/>
        </w:rPr>
        <w:t xml:space="preserve"> </w:t>
      </w:r>
      <w:r w:rsidRPr="009B396D">
        <w:rPr>
          <w:rFonts w:ascii="Times New Roman" w:hAnsi="Times New Roman" w:cs="Times New Roman"/>
          <w:sz w:val="16"/>
          <w:szCs w:val="16"/>
          <w:lang w:val="en-US"/>
        </w:rPr>
        <w:t>R: right; SD: standard deviation; SBR: striatal specific binding ratios;</w:t>
      </w:r>
      <w:r w:rsidRPr="009B396D">
        <w:rPr>
          <w:rFonts w:ascii="Times New Roman" w:eastAsia="Times New Roman" w:hAnsi="Times New Roman" w:cs="Times New Roman"/>
          <w:color w:val="1C1D1E"/>
          <w:sz w:val="16"/>
          <w:szCs w:val="16"/>
          <w:lang w:val="en-US" w:eastAsia="fr-FR"/>
        </w:rPr>
        <w:t xml:space="preserve"> MDS-</w:t>
      </w:r>
      <w:r w:rsidRP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 xml:space="preserve">UPDRS: Unified Parkinson’s Disease Rating Scale. </w:t>
      </w:r>
    </w:p>
    <w:p w14:paraId="6A9D5786" w14:textId="77777777" w:rsidR="00532628" w:rsidRPr="009B396D" w:rsidRDefault="00532628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</w:pPr>
      <w:r w:rsidRP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>* Difference with Right-predominant striatal denervation</w:t>
      </w:r>
    </w:p>
    <w:p w14:paraId="3133AD56" w14:textId="77777777" w:rsidR="00532628" w:rsidRPr="009B396D" w:rsidRDefault="00532628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</w:pPr>
      <w:r w:rsidRPr="009B396D">
        <w:rPr>
          <w:rFonts w:ascii="Times New Roman" w:hAnsi="Times New Roman" w:cs="Times New Roman"/>
          <w:color w:val="1C1D1E"/>
          <w:sz w:val="16"/>
          <w:szCs w:val="16"/>
          <w:shd w:val="clear" w:color="auto" w:fill="FFFFFF"/>
          <w:lang w:val="en-US"/>
        </w:rPr>
        <w:t>£ Difference with Symmetric striatal denervation</w:t>
      </w:r>
    </w:p>
    <w:p w14:paraId="6F69F0F1" w14:textId="77777777" w:rsid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268D872C" w14:textId="10B95195" w:rsidR="00532628" w:rsidRPr="009B396D" w:rsidRDefault="009B396D" w:rsidP="009B396D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ab/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The proportion of right-handed people was not significantly different between the groups with left-predominant striatal denervation asymmetry and those with right-predominant striatal denervation asymmetry</w:t>
      </w:r>
      <w:r w:rsidR="00532628" w:rsidRPr="009B396D" w:rsidDel="00D64B3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59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28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, the group with left-predominant striatal asymmetric denervation vs. the group with symmetric denervation 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35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87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 and the group with right-predominant striatal denervation asymmetry vs the group with symmetrical denervation 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74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10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. The proportion of left-handed people was not significantly different between the group with left-predominant striatal denervation asymmetry and the group with right-predominant striatal denervation asymmetry</w:t>
      </w:r>
      <w:r w:rsidR="00532628" w:rsidRPr="009B396D" w:rsidDel="00C7438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17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1.83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, the group with left-predominant striatal asymmetric denervation vs. the group with symmetric denervation</w:t>
      </w:r>
      <w:r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66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18) and the group with right-predominant striatal denervation asymmetry vs. the group with symmetrical denervation</w:t>
      </w:r>
      <w:r w:rsidR="00532628" w:rsidRPr="009B396D" w:rsidDel="00C743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25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1.29</w:t>
      </w:r>
      <w:r w:rsidR="00532628" w:rsidRPr="009B396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).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The proportion of ambidextrous individuals in the group with right-predominant striatal asymmetric denervation was significantly higher than the proportion of ambidextrous individuals in the group with symmetric denervation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006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=7.38). The proportion of ambidexterity was not significantly different between the group with left-dominant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lastRenderedPageBreak/>
        <w:t>striatal asymmetric denervation and the group with symmetric denervation, nor between the group with left-dominant striatal asymmetric denervation and the group with right-dominant striatal asymmetric denervation</w:t>
      </w:r>
      <w:r w:rsidR="00532628" w:rsidRPr="009B396D" w:rsidDel="005160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11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2.48 and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39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71). The group with right-predominant striatal denervation asymmetry has a higher proportion of individuals in Hoehn and Yahr stage I than the group with left-predominant striatal denervation asymmetry</w:t>
      </w:r>
      <w:r w:rsidR="00532628" w:rsidRPr="009B396D" w:rsidDel="00D24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005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7.88) and the group with symmetrical denervation 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002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9.33). The group with left-predominant striatal denervation asymmetry vs. the group with symmetrical denervation does not differ in the proportion of individuals in stage I Hoehn and Yahr 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70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14). The group with right-predominant striatal denervation asymmetry has a lower proportion of individuals in Hoehn and Yahr stage II compared to the group with left-predominant striatal denervation asymmetry</w:t>
      </w:r>
      <w:r w:rsidR="00532628" w:rsidRPr="009B396D" w:rsidDel="00DE353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005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7.88) and the group with symmetrical denervation</w:t>
      </w:r>
      <w:r w:rsidR="00532628" w:rsidRPr="009B396D" w:rsidDel="00DE35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002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9.33). The group with left-predominant striatal denervation asymmetry vs. the group with symmetrical denervation does not differ in the proportion of individuals in stage II Hoehn and Yahr (</w:t>
      </w:r>
      <w:r w:rsidR="00532628" w:rsidRPr="009B396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.70; χ</w:t>
      </w:r>
      <w:r w:rsidR="00532628" w:rsidRPr="009B39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32628" w:rsidRPr="009B396D">
        <w:rPr>
          <w:rFonts w:ascii="Times New Roman" w:hAnsi="Times New Roman" w:cs="Times New Roman"/>
          <w:sz w:val="24"/>
          <w:szCs w:val="24"/>
          <w:lang w:val="en-US"/>
        </w:rPr>
        <w:t>=0.14).</w:t>
      </w:r>
    </w:p>
    <w:p w14:paraId="6712D9C8" w14:textId="77777777" w:rsidR="00532628" w:rsidRPr="009B396D" w:rsidRDefault="00532628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96664CE" w14:textId="77777777" w:rsidR="009B396D" w:rsidRDefault="009B39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4EACAE9" w14:textId="25C2A700" w:rsidR="008078CA" w:rsidRP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Material 3</w:t>
      </w:r>
    </w:p>
    <w:p w14:paraId="2C4B9F46" w14:textId="77777777" w:rsid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E773757" w14:textId="7E7A1384" w:rsidR="008078CA" w:rsidRPr="009B396D" w:rsidRDefault="008078CA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FDR correction for group differences in ceramides concentrations and cognition with respect to striatal asymmetry</w:t>
      </w:r>
    </w:p>
    <w:p w14:paraId="1426B6C2" w14:textId="77777777" w:rsid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E92F79E" w14:textId="0460E465" w:rsidR="008078CA" w:rsidRPr="009B396D" w:rsidRDefault="008078CA" w:rsidP="009B396D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/>
          <w:sz w:val="24"/>
          <w:szCs w:val="24"/>
          <w:lang w:val="en-US"/>
        </w:rPr>
        <w:t>Corrected values (FDR) for ceramides differences:</w:t>
      </w:r>
    </w:p>
    <w:p w14:paraId="173261B6" w14:textId="162B0522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C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vs.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>Lef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02DB3998" w14:textId="7903F0C8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C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vs.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2F3D31B8" w14:textId="3F382DF8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sz w:val="24"/>
          <w:szCs w:val="24"/>
          <w:lang w:val="en-US"/>
        </w:rPr>
        <w:t>Lef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vs.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>Righ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59A92DD8" w14:textId="2AA808C9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05). </w:t>
      </w:r>
    </w:p>
    <w:p w14:paraId="4A50ABAF" w14:textId="77777777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13D727DA" w14:textId="77777777" w:rsidR="008078CA" w:rsidRPr="009B396D" w:rsidRDefault="008078CA" w:rsidP="009B396D">
      <w:pPr>
        <w:tabs>
          <w:tab w:val="left" w:pos="360"/>
        </w:tabs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/>
          <w:sz w:val="24"/>
          <w:szCs w:val="24"/>
          <w:lang w:val="en-US"/>
        </w:rPr>
        <w:t>Corrected values (FDR) for cognitive differences:</w:t>
      </w:r>
    </w:p>
    <w:p w14:paraId="4020906A" w14:textId="2C3DEF91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C 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>Lef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3C511184" w14:textId="5F1C6544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C 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Right-predominant striatal denervation asymmetry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25).</w:t>
      </w:r>
    </w:p>
    <w:p w14:paraId="0D19DB15" w14:textId="0174FB19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HC 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16); HC vs. a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25).</w:t>
      </w:r>
    </w:p>
    <w:p w14:paraId="33F67E36" w14:textId="5EC9DECB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A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25).</w:t>
      </w:r>
    </w:p>
    <w:p w14:paraId="12549F55" w14:textId="7FD1B064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sz w:val="24"/>
          <w:szCs w:val="24"/>
          <w:lang w:val="en-US"/>
        </w:rPr>
        <w:t>Righ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53713ED1" w14:textId="2A68E304" w:rsidR="008078CA" w:rsidRPr="009B396D" w:rsidRDefault="008078CA" w:rsidP="009B396D">
      <w:pPr>
        <w:tabs>
          <w:tab w:val="left" w:pos="360"/>
        </w:tabs>
        <w:spacing w:after="0" w:line="360" w:lineRule="auto"/>
        <w:rPr>
          <w:rFonts w:ascii="Times New Roman" w:hAnsi="Times New Roman" w:cs="Times New Roman"/>
          <w:lang w:val="en-US"/>
        </w:rPr>
      </w:pPr>
      <w:r w:rsidRPr="009B396D">
        <w:rPr>
          <w:rFonts w:ascii="Times New Roman" w:hAnsi="Times New Roman" w:cs="Times New Roman"/>
          <w:sz w:val="24"/>
          <w:szCs w:val="24"/>
          <w:lang w:val="en-US"/>
        </w:rPr>
        <w:t>Left-predominant striatal denervation asymmetry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s. </w:t>
      </w:r>
      <w:r w:rsidRPr="009B396D">
        <w:rPr>
          <w:rFonts w:ascii="Times New Roman" w:hAnsi="Times New Roman" w:cs="Times New Roman"/>
          <w:sz w:val="24"/>
          <w:szCs w:val="24"/>
          <w:lang w:val="en-US"/>
        </w:rPr>
        <w:t xml:space="preserve">symmetric </w:t>
      </w:r>
      <w:proofErr w:type="spellStart"/>
      <w:r w:rsidRPr="009B396D">
        <w:rPr>
          <w:rFonts w:ascii="Times New Roman" w:hAnsi="Times New Roman" w:cs="Times New Roman"/>
          <w:sz w:val="24"/>
          <w:szCs w:val="24"/>
          <w:lang w:val="en-US"/>
        </w:rPr>
        <w:t>PwPD</w:t>
      </w:r>
      <w:proofErr w:type="spellEnd"/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</w:t>
      </w:r>
      <w:r w:rsidRPr="009B396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&lt; </w:t>
      </w:r>
      <w:r w:rsidR="009B396D">
        <w:rPr>
          <w:rFonts w:ascii="Times New Roman" w:hAnsi="Times New Roman" w:cs="Times New Roman"/>
          <w:iCs/>
          <w:sz w:val="24"/>
          <w:szCs w:val="24"/>
          <w:lang w:val="en-US"/>
        </w:rPr>
        <w:t>0</w:t>
      </w:r>
      <w:r w:rsidRPr="009B396D">
        <w:rPr>
          <w:rFonts w:ascii="Times New Roman" w:hAnsi="Times New Roman" w:cs="Times New Roman"/>
          <w:iCs/>
          <w:sz w:val="24"/>
          <w:szCs w:val="24"/>
          <w:lang w:val="en-US"/>
        </w:rPr>
        <w:t>.05).</w:t>
      </w:r>
    </w:p>
    <w:p w14:paraId="18C542EC" w14:textId="77777777" w:rsidR="00532628" w:rsidRPr="009B396D" w:rsidRDefault="00532628" w:rsidP="009B396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lang w:val="en-US" w:eastAsia="fr-FR"/>
        </w:rPr>
      </w:pPr>
    </w:p>
    <w:p w14:paraId="5523C5A3" w14:textId="77777777" w:rsidR="009B396D" w:rsidRDefault="009B396D">
      <w:pPr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  <w:r>
        <w:rPr>
          <w:lang w:val="en-US"/>
        </w:rPr>
        <w:br w:type="page"/>
      </w:r>
    </w:p>
    <w:p w14:paraId="6C9A5798" w14:textId="68078842" w:rsidR="008078CA" w:rsidRDefault="009B396D" w:rsidP="009B396D">
      <w:pPr>
        <w:pStyle w:val="Heading1"/>
        <w:tabs>
          <w:tab w:val="left" w:pos="360"/>
        </w:tabs>
        <w:spacing w:line="240" w:lineRule="auto"/>
        <w:ind w:firstLine="0"/>
        <w:rPr>
          <w:lang w:val="en-US"/>
        </w:rPr>
      </w:pPr>
      <w:r>
        <w:rPr>
          <w:lang w:val="en-US"/>
        </w:rPr>
        <w:lastRenderedPageBreak/>
        <w:t>Supplemental Material 4</w:t>
      </w:r>
    </w:p>
    <w:p w14:paraId="0883AC74" w14:textId="77777777" w:rsidR="009B396D" w:rsidRPr="009B396D" w:rsidRDefault="009B396D" w:rsidP="009B396D">
      <w:pPr>
        <w:spacing w:after="0" w:line="240" w:lineRule="auto"/>
        <w:rPr>
          <w:lang w:val="en-US" w:eastAsia="fr-FR"/>
        </w:rPr>
      </w:pPr>
    </w:p>
    <w:p w14:paraId="62699085" w14:textId="599E907A" w:rsidR="008078CA" w:rsidRPr="009B396D" w:rsidRDefault="008078CA" w:rsidP="009B396D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9B396D">
        <w:rPr>
          <w:rFonts w:ascii="Times New Roman" w:hAnsi="Times New Roman" w:cs="Times New Roman"/>
          <w:b/>
          <w:sz w:val="24"/>
          <w:lang w:val="en-US"/>
        </w:rPr>
        <w:t xml:space="preserve">Correlations between ceramides, glucosylceramides, and cognition </w:t>
      </w:r>
    </w:p>
    <w:p w14:paraId="6EB93597" w14:textId="77777777" w:rsidR="009B396D" w:rsidRDefault="009B396D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231F20"/>
          <w:sz w:val="24"/>
          <w:szCs w:val="24"/>
          <w:lang w:val="en-US"/>
        </w:rPr>
      </w:pPr>
    </w:p>
    <w:p w14:paraId="7B921D86" w14:textId="454D80A5" w:rsidR="008078CA" w:rsidRPr="009B396D" w:rsidRDefault="008078CA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B396D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Relationship between ceramides, glucosylceramides, and cognition in the whole cohort and by subgroups (symmetrical and asymmetrical striatal</w:t>
      </w:r>
      <w:r w:rsidRPr="009B396D" w:rsidDel="00A6713A">
        <w:rPr>
          <w:rStyle w:val="CommentReference"/>
          <w:rFonts w:ascii="Times New Roman" w:hAnsi="Times New Roman" w:cs="Times New Roman"/>
          <w:i/>
          <w:iCs/>
          <w:lang w:val="en-US"/>
        </w:rPr>
        <w:t xml:space="preserve"> </w:t>
      </w:r>
      <w:r w:rsidRPr="009B396D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denervation (SBR)).</w:t>
      </w:r>
    </w:p>
    <w:tbl>
      <w:tblPr>
        <w:tblW w:w="91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052"/>
        <w:gridCol w:w="1026"/>
        <w:gridCol w:w="851"/>
        <w:gridCol w:w="1301"/>
        <w:gridCol w:w="900"/>
        <w:gridCol w:w="1303"/>
        <w:gridCol w:w="857"/>
      </w:tblGrid>
      <w:tr w:rsidR="00AF0937" w:rsidRPr="009B396D" w14:paraId="53B43BD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8C33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Ceramides/ Glucosylceramides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575E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Cognitive test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9EFE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Whole group</w:t>
            </w:r>
          </w:p>
          <w:p w14:paraId="344A5B0E" w14:textId="382A8F38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n</w:t>
            </w:r>
            <w:r w:rsid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E754" w14:textId="1752D325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p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40AD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Symmetry of striatal denervation</w:t>
            </w:r>
          </w:p>
          <w:p w14:paraId="2FA431C6" w14:textId="4BE06D92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n</w:t>
            </w:r>
            <w:r w:rsid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14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566" w14:textId="081B4253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p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53EE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 xml:space="preserve">Asymmetry of striatal denervation </w:t>
            </w:r>
          </w:p>
          <w:p w14:paraId="719FD568" w14:textId="339E215A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n</w:t>
            </w:r>
            <w:r w:rsid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12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F20A" w14:textId="362F7384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p</w:t>
            </w:r>
          </w:p>
        </w:tc>
      </w:tr>
      <w:tr w:rsidR="00AF0937" w:rsidRPr="009B396D" w14:paraId="2BD91028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17D2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AB07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2048" w14:textId="37D549CD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43D8" w14:textId="708D539A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2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9F90" w14:textId="3478BACE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2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F4F" w14:textId="3957B96F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.015*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2741" w14:textId="1DEECA6B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9C04" w14:textId="62D5FB73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94</w:t>
            </w:r>
          </w:p>
        </w:tc>
      </w:tr>
      <w:tr w:rsidR="00AF0937" w:rsidRPr="009B396D" w14:paraId="57EBB70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2A6533" w14:textId="788154C7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90782" w14:textId="2690CB20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1BF9F" w14:textId="3E4F9D1E" w:rsidR="00E94432" w:rsidRPr="009B396D" w:rsidRDefault="000552E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="00B230F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115D8" w14:textId="309E8868" w:rsidR="00E9443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B230F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0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FEC91" w14:textId="5C24C7FC" w:rsidR="00E94432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33C22" w14:textId="218C0E4D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0.</w:t>
            </w:r>
            <w:r w:rsidR="003F1BA7" w:rsidRPr="009B396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07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6CCCD" w14:textId="3BAD76B7" w:rsidR="00E94432" w:rsidRPr="009B396D" w:rsidRDefault="00976E8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="0052665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BB642" w14:textId="54908606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52665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3</w:t>
            </w:r>
          </w:p>
        </w:tc>
      </w:tr>
      <w:tr w:rsidR="00AF0937" w:rsidRPr="009B396D" w14:paraId="39C0CC4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AC0B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EFD8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271C" w14:textId="78BDAA82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1765" w14:textId="5E39FF91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&lt;</w:t>
            </w:r>
            <w:r w:rsidR="009B396D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01*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3657" w14:textId="6FA72D01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8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675F" w14:textId="564042EA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29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7117" w14:textId="716444E5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2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676E" w14:textId="1CADA225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.004*</w:t>
            </w:r>
          </w:p>
        </w:tc>
      </w:tr>
      <w:tr w:rsidR="00AF0937" w:rsidRPr="009B396D" w14:paraId="0F70E6BC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752D7" w14:textId="3DABB88F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1B55B" w14:textId="500DC497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74731" w14:textId="0DCA21F1" w:rsidR="00E94432" w:rsidRPr="009B396D" w:rsidRDefault="00B230F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2E231" w14:textId="7C65A587" w:rsidR="00E9443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B230F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0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C3EE7" w14:textId="685C4EA7" w:rsidR="00E94432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5FA3B" w14:textId="0AFF6CC4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3F1BA7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2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DB33A" w14:textId="1E8B1277" w:rsidR="00E94432" w:rsidRPr="009B396D" w:rsidRDefault="0052665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B19369" w14:textId="30525310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52665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6</w:t>
            </w:r>
          </w:p>
        </w:tc>
      </w:tr>
      <w:tr w:rsidR="00AF0937" w:rsidRPr="009B396D" w14:paraId="24BC8A98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C95454" w14:textId="77A6DDB4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50D62" w14:textId="51FC5504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F2D89" w14:textId="22346AF9" w:rsidR="00E94432" w:rsidRPr="009B396D" w:rsidRDefault="00B230F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2BECD" w14:textId="4A8CB033" w:rsidR="00E9443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B230F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06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EBD1A" w14:textId="0E0E5E4A" w:rsidR="00E94432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96764" w14:textId="643E3C3D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</w:t>
            </w:r>
            <w:r w:rsidR="003F1BA7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1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A00BBE" w14:textId="01C053ED" w:rsidR="00E94432" w:rsidRPr="009B396D" w:rsidRDefault="0052665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F5C81" w14:textId="3F871D4C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52665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57</w:t>
            </w:r>
          </w:p>
        </w:tc>
      </w:tr>
      <w:tr w:rsidR="00AF0937" w:rsidRPr="009B396D" w14:paraId="6A56B8D9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3B980" w14:textId="2A0DBBEF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0182C" w14:textId="585661C7" w:rsidR="00E94432" w:rsidRPr="009B396D" w:rsidRDefault="00E9443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C446B" w14:textId="31C418A4" w:rsidR="00E94432" w:rsidRPr="009B396D" w:rsidRDefault="00B230F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9C791" w14:textId="39D3D93C" w:rsidR="00E9443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B230F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9C18B" w14:textId="449B422D" w:rsidR="00E94432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2D05C" w14:textId="1B3A3E13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3F1BA7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8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016B6" w14:textId="2ED57070" w:rsidR="00E94432" w:rsidRPr="009B396D" w:rsidRDefault="0052665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4344A" w14:textId="1D95DCAD" w:rsidR="00E9443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52665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9</w:t>
            </w:r>
          </w:p>
        </w:tc>
      </w:tr>
      <w:tr w:rsidR="00AF0937" w:rsidRPr="009B396D" w14:paraId="081378F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165C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901A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16A1" w14:textId="082A5ABB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E886" w14:textId="74110DDA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02*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FB7A" w14:textId="55DA264B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43E7" w14:textId="19EA5EF1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.0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B176" w14:textId="592804A4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2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CCB7" w14:textId="5C663692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.017*</w:t>
            </w:r>
          </w:p>
        </w:tc>
      </w:tr>
      <w:tr w:rsidR="00AF0937" w:rsidRPr="009B396D" w14:paraId="26A84EA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CE67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343E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D483" w14:textId="6B05A528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82F3" w14:textId="259F7A96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25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8A8F" w14:textId="0FFD114E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412D" w14:textId="5A1019C6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4226" w14:textId="7940277A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2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8DBC" w14:textId="66102927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.021</w:t>
            </w:r>
          </w:p>
        </w:tc>
      </w:tr>
      <w:tr w:rsidR="00AF0937" w:rsidRPr="009B396D" w14:paraId="1E33E0CC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F8C5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5576" w14:textId="77777777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7D0A" w14:textId="48F9FD1E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0.13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B510" w14:textId="04252BFB" w:rsidR="008078CA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</w:t>
            </w:r>
            <w:r w:rsidR="008078CA" w:rsidRPr="009B3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CH"/>
              </w:rPr>
              <w:t>011*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E4C8" w14:textId="21FE6830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8873" w14:textId="34B95088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872B" w14:textId="28D9C2F0" w:rsidR="008078CA" w:rsidRPr="009B396D" w:rsidRDefault="008078CA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1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67B2" w14:textId="6E2E7B74" w:rsidR="008078CA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8078CA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89</w:t>
            </w:r>
          </w:p>
        </w:tc>
      </w:tr>
      <w:tr w:rsidR="00AF0937" w:rsidRPr="009B396D" w14:paraId="52CEA035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9D097" w14:textId="493036CA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3E60F" w14:textId="4E1AD8D9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3D8B13" w14:textId="2A5450C4" w:rsidR="00626B3B" w:rsidRPr="009B396D" w:rsidRDefault="003550A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D543E" w14:textId="22C67C88" w:rsidR="00626B3B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550A9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7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65CC2E" w14:textId="670754B8" w:rsidR="00626B3B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56CBB6" w14:textId="6695D536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F1BA7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7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1FE81" w14:textId="2EC00BAB" w:rsidR="00626B3B" w:rsidRPr="009B396D" w:rsidRDefault="0052665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D583A" w14:textId="73E721E7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476D70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65</w:t>
            </w:r>
          </w:p>
        </w:tc>
      </w:tr>
      <w:tr w:rsidR="00AF0937" w:rsidRPr="009B396D" w14:paraId="69E0118E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B11121" w14:textId="59B2B6A0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AE2A6" w14:textId="046347AD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5D4F8" w14:textId="0FC6CDFE" w:rsidR="00626B3B" w:rsidRPr="009B396D" w:rsidRDefault="003550A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7FFB2" w14:textId="0822C5AD" w:rsidR="00626B3B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550A9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8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8FBB9" w14:textId="22D6AE16" w:rsidR="00626B3B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DBA8D" w14:textId="2A5ACB14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F1BA7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68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AA4F7" w14:textId="5B7F5251" w:rsidR="00626B3B" w:rsidRPr="009B396D" w:rsidRDefault="00476D70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17673B" w14:textId="29D518CC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476D70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43</w:t>
            </w:r>
          </w:p>
        </w:tc>
      </w:tr>
      <w:tr w:rsidR="00AF0937" w:rsidRPr="009B396D" w14:paraId="066A140F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837D02" w14:textId="381510C3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F70C6" w14:textId="6FC169D2" w:rsidR="00626B3B" w:rsidRPr="009B396D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61480" w14:textId="152DC8DF" w:rsidR="00626B3B" w:rsidRPr="009B396D" w:rsidRDefault="003550A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D51A8" w14:textId="4B5969A2" w:rsidR="00626B3B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550A9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28E17" w14:textId="7AE58472" w:rsidR="00626B3B" w:rsidRPr="009B396D" w:rsidRDefault="003F1BA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="007E781F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82166C" w14:textId="34EA10AA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E781F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4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2EFB1" w14:textId="05483F5C" w:rsidR="00626B3B" w:rsidRPr="009B396D" w:rsidRDefault="00476D70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25DED" w14:textId="4FEED53B" w:rsidR="00626B3B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4C0E08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65</w:t>
            </w:r>
          </w:p>
        </w:tc>
      </w:tr>
      <w:tr w:rsidR="00AF0937" w:rsidRPr="009B396D" w14:paraId="4BF1772E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04262" w14:textId="7D74CA4A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F7727" w14:textId="523ABFA9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AECEF" w14:textId="3FBC3EE8" w:rsidR="00E54031" w:rsidRPr="009B396D" w:rsidRDefault="003550A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="005D01A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05787" w14:textId="3905B0FE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576896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3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AB38D" w14:textId="55A930CF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271C70" w14:textId="5E47E5EB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AC40A" w14:textId="5B14F4E1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F74D3" w14:textId="3B2E267D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70</w:t>
            </w:r>
          </w:p>
        </w:tc>
      </w:tr>
      <w:tr w:rsidR="00AF0937" w:rsidRPr="009B396D" w14:paraId="20BC80DE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41E9D" w14:textId="6CEED14D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75855" w14:textId="1B20E585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492EA" w14:textId="78F58F36" w:rsidR="00E54031" w:rsidRPr="009B396D" w:rsidRDefault="0057689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4F346" w14:textId="48C20627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576896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4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59D39" w14:textId="0701D314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D508C" w14:textId="0AFA0ED7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9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7F795" w14:textId="049C21C5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1D81B" w14:textId="4110426C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84</w:t>
            </w:r>
          </w:p>
        </w:tc>
      </w:tr>
      <w:tr w:rsidR="00AF0937" w:rsidRPr="009B396D" w14:paraId="0E2AE6BE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EA85AD" w14:textId="7FF3D947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707F5" w14:textId="16FDBF51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8E7C4" w14:textId="45610BFE" w:rsidR="00E54031" w:rsidRPr="009B396D" w:rsidRDefault="0057689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03907" w14:textId="24DC777C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576896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89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87E75" w14:textId="5BF66DBA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84233" w14:textId="77E1F49F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7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03D05" w14:textId="04466303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1E640" w14:textId="5F5A59BD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82</w:t>
            </w:r>
          </w:p>
        </w:tc>
      </w:tr>
      <w:tr w:rsidR="00AF0937" w:rsidRPr="009B396D" w14:paraId="1DBD482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C97D5" w14:textId="0AF5E971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989AB" w14:textId="084B182E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F31CF1" w14:textId="5D39B702" w:rsidR="00E54031" w:rsidRPr="009B396D" w:rsidRDefault="0057689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A2FC1" w14:textId="47F38A73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576896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6CFAA" w14:textId="3A5DA4D2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96A5A" w14:textId="4D1A6F72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6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1BE03" w14:textId="10B729F9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1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33F38" w14:textId="65ADF91B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E54031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21</w:t>
            </w:r>
          </w:p>
        </w:tc>
      </w:tr>
      <w:tr w:rsidR="00AF0937" w:rsidRPr="009B396D" w14:paraId="1B27B27D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999802" w14:textId="2E0A39F6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6970C5" w14:textId="7D92852B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832EC" w14:textId="24D9451E" w:rsidR="00E54031" w:rsidRPr="009B396D" w:rsidRDefault="003550A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65D27" w14:textId="7033ADE5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3550A9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28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07DB5" w14:textId="5339BE69" w:rsidR="00E54031" w:rsidRPr="009B396D" w:rsidRDefault="007E781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348BD" w14:textId="79EA23CA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7E781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9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A7F82" w14:textId="58370B3A" w:rsidR="00E54031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A7A03" w14:textId="08AB0BC6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478F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94</w:t>
            </w:r>
          </w:p>
        </w:tc>
      </w:tr>
      <w:tr w:rsidR="00AF0937" w:rsidRPr="009B396D" w14:paraId="14AA4F3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D24B8" w14:textId="595E6C48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6555F" w14:textId="5107A3F3" w:rsidR="00E54031" w:rsidRPr="009B396D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615FF" w14:textId="21CEFC79" w:rsidR="00E54031" w:rsidRPr="009B396D" w:rsidRDefault="00B0324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6B479" w14:textId="26D422EA" w:rsidR="00E54031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B03244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80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661D2" w14:textId="68EECBF3" w:rsidR="00E54031" w:rsidRPr="009B396D" w:rsidRDefault="007E781F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3834A" w14:textId="62C9D7FA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7E781F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="005B7148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2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08B19" w14:textId="4BA1DE1E" w:rsidR="00E54031" w:rsidRPr="009B396D" w:rsidRDefault="009C28D6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4F010" w14:textId="662CD639" w:rsidR="00E54031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9C28D6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6</w:t>
            </w:r>
          </w:p>
        </w:tc>
      </w:tr>
      <w:tr w:rsidR="00AF0937" w:rsidRPr="009B396D" w14:paraId="109D38C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9E525" w14:textId="166CDECD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86EA5" w14:textId="2D298EE6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797E3E" w14:textId="1E80F66B" w:rsidR="00C478F2" w:rsidRPr="009B396D" w:rsidRDefault="00B0324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CE33F" w14:textId="325CDE16" w:rsidR="00C478F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B03244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2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6AFBD" w14:textId="6E3458C4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0ED47" w14:textId="077D43E5" w:rsidR="00C478F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</w:t>
            </w:r>
            <w:r w:rsidR="00C478F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9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3BB44F" w14:textId="6DE6E05A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0E34F" w14:textId="1C780C34" w:rsidR="00C478F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478F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11</w:t>
            </w:r>
          </w:p>
        </w:tc>
      </w:tr>
      <w:tr w:rsidR="00AF0937" w:rsidRPr="009B396D" w14:paraId="67CCC165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B9F2D" w14:textId="69AC0D60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63BDF" w14:textId="2E5BDD6E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3882C" w14:textId="229D5051" w:rsidR="00C478F2" w:rsidRPr="009B396D" w:rsidRDefault="00B0324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="005D01A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BBAC4" w14:textId="77194DAE" w:rsidR="00C478F2" w:rsidRPr="009B396D" w:rsidRDefault="009B396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5D01A2" w:rsidRPr="009B3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43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8B3ED" w14:textId="6647ADBD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B6E91" w14:textId="309D531B" w:rsidR="00C478F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478F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D7C34" w14:textId="0B6C8BD7" w:rsidR="00C478F2" w:rsidRPr="009B396D" w:rsidRDefault="00C478F2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7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2B454" w14:textId="746C0296" w:rsidR="00C478F2" w:rsidRPr="009B396D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478F2" w:rsidRPr="009B39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8</w:t>
            </w:r>
          </w:p>
        </w:tc>
      </w:tr>
    </w:tbl>
    <w:p w14:paraId="0AD22A8B" w14:textId="0B8CF543" w:rsidR="008078CA" w:rsidRPr="00AF0937" w:rsidRDefault="00E94432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0937">
        <w:rPr>
          <w:rFonts w:ascii="Times New Roman" w:hAnsi="Times New Roman" w:cs="Times New Roman"/>
          <w:bCs/>
          <w:sz w:val="20"/>
          <w:szCs w:val="20"/>
          <w:lang w:val="en-US"/>
        </w:rPr>
        <w:t>BJLO:</w:t>
      </w:r>
      <w:r w:rsidRPr="00AF09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B396D" w:rsidRPr="00AF0937">
        <w:rPr>
          <w:rFonts w:ascii="Times New Roman" w:hAnsi="Times New Roman" w:cs="Times New Roman"/>
          <w:bCs/>
          <w:sz w:val="20"/>
          <w:szCs w:val="20"/>
          <w:lang w:val="en-US"/>
        </w:rPr>
        <w:t>Benton</w:t>
      </w:r>
      <w:r w:rsidRPr="00AF093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judgment of line orientation;</w:t>
      </w:r>
      <w:r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8078CA" w:rsidRPr="00AF0937">
        <w:rPr>
          <w:rFonts w:ascii="Times New Roman" w:hAnsi="Times New Roman" w:cs="Times New Roman"/>
          <w:iCs/>
          <w:sz w:val="20"/>
          <w:szCs w:val="20"/>
          <w:lang w:val="en-US"/>
        </w:rPr>
        <w:t>CER: ceramides;</w:t>
      </w:r>
      <w:r w:rsidR="008078CA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 xml:space="preserve"> </w:t>
      </w:r>
      <w:proofErr w:type="spellStart"/>
      <w:r w:rsidR="008078CA" w:rsidRPr="00AF09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GlcCer</w:t>
      </w:r>
      <w:proofErr w:type="spellEnd"/>
      <w:r w:rsidR="008078CA"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glucosylceramides; HVLT ret: </w:t>
      </w:r>
      <w:r w:rsidR="008078CA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>Hopkins verbal learning test retention; SDMT: Symbol digit modalities test; SFT:</w:t>
      </w:r>
      <w:r w:rsidR="009B396D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 xml:space="preserve"> </w:t>
      </w:r>
      <w:r w:rsidR="008078CA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>Semantic fluency test</w:t>
      </w:r>
      <w:r w:rsidR="008078CA" w:rsidRPr="00AF093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078CA" w:rsidRPr="00AF0937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="008078CA" w:rsidRPr="00AF0937">
        <w:rPr>
          <w:rFonts w:ascii="Times New Roman" w:hAnsi="Times New Roman" w:cs="Times New Roman"/>
          <w:iCs/>
          <w:sz w:val="20"/>
          <w:szCs w:val="20"/>
          <w:lang w:val="en-US"/>
        </w:rPr>
        <w:t>Asymmetric putamen denervation (SBR)</w:t>
      </w:r>
      <w:r w:rsidR="008078CA" w:rsidRPr="00AF09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078CA"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grouping the right and left striatal denervation predominance. </w:t>
      </w:r>
    </w:p>
    <w:p w14:paraId="3BB6DDE7" w14:textId="633E9A44" w:rsidR="008078CA" w:rsidRPr="00AF0937" w:rsidRDefault="008078CA" w:rsidP="00AF0937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0937">
        <w:rPr>
          <w:rFonts w:ascii="Times New Roman" w:hAnsi="Times New Roman" w:cs="Times New Roman"/>
          <w:sz w:val="20"/>
          <w:szCs w:val="20"/>
          <w:lang w:val="en-US"/>
        </w:rPr>
        <w:t>*FDR corrected</w:t>
      </w:r>
    </w:p>
    <w:p w14:paraId="28A39135" w14:textId="77777777" w:rsidR="009B396D" w:rsidRDefault="009B396D" w:rsidP="009B396D">
      <w:pPr>
        <w:tabs>
          <w:tab w:val="left" w:pos="360"/>
        </w:tabs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5FBB8" w14:textId="7ACBAC66" w:rsidR="00AF0937" w:rsidRDefault="00AF09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5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102"/>
        <w:gridCol w:w="1917"/>
        <w:gridCol w:w="826"/>
        <w:gridCol w:w="1890"/>
        <w:gridCol w:w="954"/>
      </w:tblGrid>
      <w:tr w:rsidR="00AF0937" w:rsidRPr="00AF0937" w14:paraId="6E326363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D4EB" w14:textId="77777777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lastRenderedPageBreak/>
              <w:t>Ceramides/ Glucosylceramide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337C" w14:textId="77777777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Cognitive tests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4017" w14:textId="22CCD5DF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Left-predominant striatal denervation n</w:t>
            </w:r>
            <w:r w:rsidR="00AF0937"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5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A6891F" w14:textId="4B52EE99" w:rsidR="00425A05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949E" w14:textId="4A4ED13F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Right-predominant striatal denervation n</w:t>
            </w:r>
            <w:r w:rsidR="00AF0937"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7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044" w14:textId="4C1FCBCD" w:rsidR="00425A05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p</w:t>
            </w:r>
          </w:p>
        </w:tc>
      </w:tr>
      <w:tr w:rsidR="00AF0937" w:rsidRPr="00AF0937" w14:paraId="216EB82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C022" w14:textId="77777777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92DF" w14:textId="77777777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09E1" w14:textId="60DA1DD6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</w:t>
            </w:r>
            <w:r w:rsidR="00531B4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1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B768" w14:textId="41E258CB" w:rsidR="00425A05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425A05" w:rsidRPr="00AF09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="00531B4D" w:rsidRPr="00AF09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4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F33D" w14:textId="4D788D67" w:rsidR="00425A05" w:rsidRPr="00AF0937" w:rsidRDefault="00425A05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</w:t>
            </w:r>
            <w:r w:rsidR="00531B4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3890" w14:textId="153D1FFE" w:rsidR="00425A05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425A05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="00531B4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62</w:t>
            </w:r>
          </w:p>
        </w:tc>
      </w:tr>
      <w:tr w:rsidR="00AF0937" w:rsidRPr="00AF0937" w14:paraId="0898E6E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AF758" w14:textId="53107255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0FC303" w14:textId="38FF08BC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90DFA" w14:textId="37D54454" w:rsidR="00626B3B" w:rsidRPr="00AF0937" w:rsidRDefault="001A1D9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9F906" w14:textId="47717F3A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1A1D9D" w:rsidRPr="00AF09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.5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346C7" w14:textId="4D33E685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AF13D6" w14:textId="5F46B27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3</w:t>
            </w:r>
          </w:p>
        </w:tc>
      </w:tr>
      <w:tr w:rsidR="00AF0937" w:rsidRPr="00AF0937" w14:paraId="653AE0D1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1006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92F0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2B9B" w14:textId="1B006C06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,0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B52D" w14:textId="02D640AC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6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26FC" w14:textId="7D6F3ADD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31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6EC2" w14:textId="40C10062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fr-CH"/>
              </w:rPr>
              <w:t>.</w:t>
            </w:r>
            <w:r w:rsidR="00626B3B" w:rsidRPr="00AF09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08*</w:t>
            </w:r>
          </w:p>
        </w:tc>
      </w:tr>
      <w:tr w:rsidR="00AF0937" w:rsidRPr="00AF0937" w14:paraId="701F2EC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18B7D" w14:textId="248008EC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712BC6" w14:textId="5EE3172E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94450" w14:textId="26CDCE89" w:rsidR="00626B3B" w:rsidRPr="00AF0937" w:rsidRDefault="001A1D9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E94CB" w14:textId="0DD44533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1A1D9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F0098" w14:textId="11021D48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6A0AF" w14:textId="5E862A94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69</w:t>
            </w:r>
          </w:p>
        </w:tc>
      </w:tr>
      <w:tr w:rsidR="00AF0937" w:rsidRPr="00AF0937" w14:paraId="72C1D5FC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CBE07" w14:textId="48FD2A8F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A2D5C0" w14:textId="33568A8A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F2455" w14:textId="32BB8445" w:rsidR="00626B3B" w:rsidRPr="00AF0937" w:rsidRDefault="001A1D9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194D7" w14:textId="789A5FB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1A1D9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C7CC48" w14:textId="7EB2B4D9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4A746" w14:textId="61D7D47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98</w:t>
            </w:r>
          </w:p>
        </w:tc>
      </w:tr>
      <w:tr w:rsidR="00AF0937" w:rsidRPr="00AF0937" w14:paraId="5B5A3B19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CE352F" w14:textId="1A0D9AC4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DB2324" w14:textId="16F70163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F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FF878" w14:textId="354BAF81" w:rsidR="00626B3B" w:rsidRPr="00AF0937" w:rsidRDefault="001A1D9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BC5A6" w14:textId="58A78F49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1A1D9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A31AC" w14:textId="63E83E08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04816" w14:textId="08957850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23</w:t>
            </w:r>
          </w:p>
        </w:tc>
      </w:tr>
      <w:tr w:rsidR="00AF0937" w:rsidRPr="00AF0937" w14:paraId="4AE69520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91B0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5A9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BBDE" w14:textId="1B68597B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0.14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EF37" w14:textId="07B42D07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.2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FA55" w14:textId="4404E6D9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2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5131" w14:textId="470AE7D4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CH"/>
              </w:rPr>
              <w:t>.053</w:t>
            </w:r>
          </w:p>
        </w:tc>
      </w:tr>
      <w:tr w:rsidR="00AF0937" w:rsidRPr="00AF0937" w14:paraId="34ECBA61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BBAE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A786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SDMT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11B8" w14:textId="2994AAC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1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72A5" w14:textId="119AC22F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3A1" w14:textId="34CB5B85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25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E93F" w14:textId="423D62BE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fr-CH"/>
              </w:rPr>
              <w:t>.030*</w:t>
            </w:r>
          </w:p>
        </w:tc>
      </w:tr>
      <w:tr w:rsidR="00AF0937" w:rsidRPr="00AF0937" w14:paraId="41B02D0F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F750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B216" w14:textId="7777777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BB0A" w14:textId="47F552F5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2A94" w14:textId="4D60847D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2F3B" w14:textId="38D1E09A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1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BE82" w14:textId="5963EBF3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626B3B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1</w:t>
            </w:r>
          </w:p>
        </w:tc>
      </w:tr>
      <w:tr w:rsidR="00AF0937" w:rsidRPr="00AF0937" w14:paraId="3096F20C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D1F5A" w14:textId="07B74A81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E8962A" w14:textId="1DB1F32F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59442" w14:textId="62CE3BA9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1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5A15D" w14:textId="4F987A0A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C2A27" w14:textId="0723EC0A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2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9EAF1" w14:textId="61336731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08</w:t>
            </w:r>
          </w:p>
        </w:tc>
      </w:tr>
      <w:tr w:rsidR="00AF0937" w:rsidRPr="00AF0937" w14:paraId="691F5ABD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565E0" w14:textId="4ECB0E04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A21EC2" w14:textId="5EE5954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82F741" w14:textId="1953AE06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545F58" w14:textId="16D6887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DA6792" w14:textId="24D6092A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7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41325" w14:textId="0EB7716D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5</w:t>
            </w:r>
          </w:p>
        </w:tc>
      </w:tr>
      <w:tr w:rsidR="00AF0937" w:rsidRPr="00AF0937" w14:paraId="70FCB1E7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3F2E8" w14:textId="289CBF3A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A99CF" w14:textId="2060E645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HVLT ret.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B576B" w14:textId="2BDA2B1F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1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566B6" w14:textId="29083DB6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1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2087F" w14:textId="6FD011E2" w:rsidR="00626B3B" w:rsidRPr="00AF0937" w:rsidRDefault="00CC6FC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CA257" w14:textId="7A7BEEA4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CC6FC7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9</w:t>
            </w:r>
          </w:p>
        </w:tc>
      </w:tr>
      <w:tr w:rsidR="00AF0937" w:rsidRPr="00AF0937" w14:paraId="456F6BB2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65010" w14:textId="406EA282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1A6CDF" w14:textId="6F5D2CF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F98FB" w14:textId="44760B95" w:rsidR="00626B3B" w:rsidRPr="00AF0937" w:rsidRDefault="00024CB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C934D" w14:textId="49168A0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024CB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9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BBAB5" w14:textId="6FF0B1C0" w:rsidR="00626B3B" w:rsidRPr="00AF0937" w:rsidRDefault="00E54031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="006F09F4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65B0B" w14:textId="76A2531A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F09F4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4</w:t>
            </w:r>
          </w:p>
        </w:tc>
      </w:tr>
      <w:tr w:rsidR="00AF0937" w:rsidRPr="00AF0937" w14:paraId="69B6C0A5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65FAD" w14:textId="6492F478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166E9" w14:textId="74B9796E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15CFC9" w14:textId="6B31757D" w:rsidR="00626B3B" w:rsidRPr="00AF0937" w:rsidRDefault="00024CB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13560" w14:textId="5BA9F1A2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024CB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8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9782C" w14:textId="4CD7180F" w:rsidR="00626B3B" w:rsidRPr="00AF0937" w:rsidRDefault="006F09F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8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3F0BA" w14:textId="6289AD42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F09F4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45</w:t>
            </w:r>
          </w:p>
        </w:tc>
      </w:tr>
      <w:tr w:rsidR="00AF0937" w:rsidRPr="00AF0937" w14:paraId="39250B52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FD91A" w14:textId="0A746900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8A1C5" w14:textId="2EECD82D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2EEFD" w14:textId="57D4A326" w:rsidR="00626B3B" w:rsidRPr="00AF0937" w:rsidRDefault="00024CB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7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73375" w14:textId="77BDDD43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024CB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5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DD749" w14:textId="161BDBD9" w:rsidR="00626B3B" w:rsidRPr="00AF0937" w:rsidRDefault="006F09F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0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8E5CE" w14:textId="661E5B2B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F09F4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69</w:t>
            </w:r>
          </w:p>
        </w:tc>
      </w:tr>
      <w:tr w:rsidR="00AF0937" w:rsidRPr="00AF0937" w14:paraId="6E1B2CC4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C09B2" w14:textId="4F2E1282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CB002" w14:textId="3588EF1A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BJLO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8F500" w14:textId="58F7FD7D" w:rsidR="00626B3B" w:rsidRPr="00AF0937" w:rsidRDefault="00024CB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1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4BC44A" w14:textId="6F7D9FFC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024CB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2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602B5" w14:textId="29C3EB97" w:rsidR="00626B3B" w:rsidRPr="00AF0937" w:rsidRDefault="006F09F4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6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929998" w14:textId="5CFBE250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6F09F4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60</w:t>
            </w:r>
          </w:p>
        </w:tc>
      </w:tr>
      <w:tr w:rsidR="00AF0937" w:rsidRPr="00AF0937" w14:paraId="5FA9DFA8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FB024" w14:textId="6149852C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C18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51656" w14:textId="5C86C2D2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6E976" w14:textId="1E7CB15A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73666" w14:textId="40BBB85D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6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EBB6D" w14:textId="454C68EE" w:rsidR="00626B3B" w:rsidRPr="00AF0937" w:rsidRDefault="008200E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3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890C4D" w14:textId="545E841F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200E9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79</w:t>
            </w:r>
          </w:p>
        </w:tc>
      </w:tr>
      <w:tr w:rsidR="00AF0937" w:rsidRPr="00AF0937" w14:paraId="4910D5B6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82AD9" w14:textId="38ECEA53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C22:0 C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09EA6" w14:textId="73E64B8A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D31BA6" w14:textId="67A04B42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1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D884DF" w14:textId="3F5E00D9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2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E497B" w14:textId="10F255CF" w:rsidR="00626B3B" w:rsidRPr="00AF0937" w:rsidRDefault="008200E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.0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5F83B" w14:textId="73924389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200E9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70</w:t>
            </w:r>
          </w:p>
        </w:tc>
      </w:tr>
      <w:tr w:rsidR="00AF0937" w:rsidRPr="00AF0937" w14:paraId="2E455027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77C3E" w14:textId="64ECE1B8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 xml:space="preserve">C18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1614A5" w14:textId="6E9C41F5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2A14F" w14:textId="30012257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-0.0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32359" w14:textId="21561B98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00166" w14:textId="48CF6749" w:rsidR="00626B3B" w:rsidRPr="00AF0937" w:rsidRDefault="008200E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9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26765" w14:textId="4CE01091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200E9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10</w:t>
            </w:r>
          </w:p>
        </w:tc>
      </w:tr>
      <w:tr w:rsidR="00AF0937" w:rsidRPr="00AF0937" w14:paraId="0DF976AF" w14:textId="77777777" w:rsidTr="00AF0937">
        <w:trPr>
          <w:trHeight w:val="2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C3055" w14:textId="7B9B4657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 xml:space="preserve">C22:0 </w:t>
            </w:r>
            <w:proofErr w:type="spellStart"/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GlcCer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86FACE" w14:textId="0EE67F01" w:rsidR="00626B3B" w:rsidRPr="00AF0937" w:rsidRDefault="00626B3B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MoCA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0928B" w14:textId="5901FDF4" w:rsidR="00626B3B" w:rsidRPr="00AF0937" w:rsidRDefault="0074017D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.02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2B2F1" w14:textId="462BB2F5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0</w:t>
            </w:r>
            <w:r w:rsidR="0074017D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.</w:t>
            </w:r>
            <w:r w:rsidR="00F528A3" w:rsidRPr="00AF0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  <w:t>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7963B" w14:textId="437506F5" w:rsidR="00626B3B" w:rsidRPr="00AF0937" w:rsidRDefault="008200E9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r</w:t>
            </w:r>
            <w:r w:rsidR="009B396D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=</w:t>
            </w:r>
            <w:r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-0.12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AFE45" w14:textId="786F017A" w:rsidR="00626B3B" w:rsidRPr="00AF0937" w:rsidRDefault="00AF0937" w:rsidP="009B396D">
            <w:pPr>
              <w:tabs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0</w:t>
            </w:r>
            <w:r w:rsidR="008200E9" w:rsidRPr="00AF09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r-CH"/>
              </w:rPr>
              <w:t>.30</w:t>
            </w:r>
          </w:p>
        </w:tc>
      </w:tr>
    </w:tbl>
    <w:p w14:paraId="724CB5A7" w14:textId="5B7A7E34" w:rsidR="002716A4" w:rsidRPr="00AF0937" w:rsidRDefault="00EA0E47" w:rsidP="009B396D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0937">
        <w:rPr>
          <w:rFonts w:ascii="Times New Roman" w:hAnsi="Times New Roman" w:cs="Times New Roman"/>
          <w:bCs/>
          <w:sz w:val="20"/>
          <w:szCs w:val="20"/>
          <w:lang w:val="en-US"/>
        </w:rPr>
        <w:t>BJLO:</w:t>
      </w:r>
      <w:r w:rsidRPr="00AF09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0937" w:rsidRPr="00AF0937">
        <w:rPr>
          <w:rFonts w:ascii="Times New Roman" w:hAnsi="Times New Roman" w:cs="Times New Roman"/>
          <w:bCs/>
          <w:sz w:val="20"/>
          <w:szCs w:val="20"/>
          <w:lang w:val="en-US"/>
        </w:rPr>
        <w:t>Benton</w:t>
      </w:r>
      <w:r w:rsidRPr="00AF093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judgment of line orientation;</w:t>
      </w:r>
      <w:r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2716A4" w:rsidRPr="00AF0937">
        <w:rPr>
          <w:rFonts w:ascii="Times New Roman" w:hAnsi="Times New Roman" w:cs="Times New Roman"/>
          <w:iCs/>
          <w:sz w:val="20"/>
          <w:szCs w:val="20"/>
          <w:lang w:val="en-US"/>
        </w:rPr>
        <w:t>CER: ceramides;</w:t>
      </w:r>
      <w:r w:rsidR="002716A4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 xml:space="preserve"> </w:t>
      </w:r>
      <w:proofErr w:type="spellStart"/>
      <w:r w:rsidR="002716A4" w:rsidRPr="00AF093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GlcCer</w:t>
      </w:r>
      <w:proofErr w:type="spellEnd"/>
      <w:r w:rsidR="002716A4"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: glucosylceramides; HVLT ret: </w:t>
      </w:r>
      <w:r w:rsidR="002716A4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>Hopkins verbal learning test retention; SDMT: Symbol digit modalities test; SFT:</w:t>
      </w:r>
      <w:r w:rsidR="009B396D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 xml:space="preserve"> </w:t>
      </w:r>
      <w:r w:rsidR="002716A4" w:rsidRPr="00AF0937">
        <w:rPr>
          <w:rFonts w:ascii="Times New Roman" w:eastAsia="Times New Roman" w:hAnsi="Times New Roman" w:cs="Times New Roman"/>
          <w:color w:val="1C1D1E"/>
          <w:sz w:val="20"/>
          <w:szCs w:val="20"/>
          <w:lang w:val="en-US" w:eastAsia="fr-FR"/>
        </w:rPr>
        <w:t>Semantic fluency test</w:t>
      </w:r>
      <w:r w:rsidR="002716A4" w:rsidRPr="00AF093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716A4" w:rsidRPr="00AF0937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r w:rsidR="002716A4" w:rsidRPr="00AF0937">
        <w:rPr>
          <w:rFonts w:ascii="Times New Roman" w:hAnsi="Times New Roman" w:cs="Times New Roman"/>
          <w:iCs/>
          <w:sz w:val="20"/>
          <w:szCs w:val="20"/>
          <w:lang w:val="en-US"/>
        </w:rPr>
        <w:t>Asymmetric putamen denervation (SBR)</w:t>
      </w:r>
      <w:r w:rsidR="002716A4" w:rsidRPr="00AF09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716A4" w:rsidRPr="00AF093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grouping the right and left striatal denervation predominance. </w:t>
      </w:r>
    </w:p>
    <w:p w14:paraId="61FFFCCC" w14:textId="00CD0AF2" w:rsidR="009A67A5" w:rsidRPr="00AF0937" w:rsidRDefault="002716A4" w:rsidP="00AF0937">
      <w:pPr>
        <w:tabs>
          <w:tab w:val="left" w:pos="36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F0937">
        <w:rPr>
          <w:rFonts w:ascii="Times New Roman" w:hAnsi="Times New Roman" w:cs="Times New Roman"/>
          <w:sz w:val="20"/>
          <w:szCs w:val="20"/>
          <w:lang w:val="en-US"/>
        </w:rPr>
        <w:t>*FDR corrected</w:t>
      </w:r>
    </w:p>
    <w:sectPr w:rsidR="009A67A5" w:rsidRPr="00AF0937" w:rsidSect="009B39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62EAA" w14:textId="77777777" w:rsidR="004054E4" w:rsidRDefault="004054E4" w:rsidP="002D798B">
      <w:pPr>
        <w:spacing w:after="0" w:line="240" w:lineRule="auto"/>
      </w:pPr>
      <w:r>
        <w:separator/>
      </w:r>
    </w:p>
  </w:endnote>
  <w:endnote w:type="continuationSeparator" w:id="0">
    <w:p w14:paraId="6145F7D6" w14:textId="77777777" w:rsidR="004054E4" w:rsidRDefault="004054E4" w:rsidP="002D7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B4E7A" w14:textId="77777777" w:rsidR="00AF0937" w:rsidRDefault="00AF09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95218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BC15C55" w14:textId="41604849" w:rsidR="00C71079" w:rsidRPr="00AF0937" w:rsidRDefault="00C71079" w:rsidP="009B396D">
        <w:pPr>
          <w:pStyle w:val="Footer"/>
          <w:jc w:val="center"/>
          <w:rPr>
            <w:rFonts w:ascii="Times New Roman" w:hAnsi="Times New Roman" w:cs="Times New Roman"/>
          </w:rPr>
        </w:pPr>
        <w:r w:rsidRPr="00AF0937">
          <w:rPr>
            <w:rFonts w:ascii="Times New Roman" w:hAnsi="Times New Roman" w:cs="Times New Roman"/>
          </w:rPr>
          <w:fldChar w:fldCharType="begin"/>
        </w:r>
        <w:r w:rsidRPr="00AF0937">
          <w:rPr>
            <w:rFonts w:ascii="Times New Roman" w:hAnsi="Times New Roman" w:cs="Times New Roman"/>
          </w:rPr>
          <w:instrText>PAGE   \* MERGEFORMAT</w:instrText>
        </w:r>
        <w:r w:rsidRPr="00AF0937">
          <w:rPr>
            <w:rFonts w:ascii="Times New Roman" w:hAnsi="Times New Roman" w:cs="Times New Roman"/>
          </w:rPr>
          <w:fldChar w:fldCharType="separate"/>
        </w:r>
        <w:r w:rsidRPr="00AF0937">
          <w:rPr>
            <w:rFonts w:ascii="Times New Roman" w:hAnsi="Times New Roman" w:cs="Times New Roman"/>
          </w:rPr>
          <w:t>2</w:t>
        </w:r>
        <w:r w:rsidRPr="00AF093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208361"/>
      <w:docPartObj>
        <w:docPartGallery w:val="Page Numbers (Bottom of Page)"/>
        <w:docPartUnique/>
      </w:docPartObj>
    </w:sdtPr>
    <w:sdtContent>
      <w:p w14:paraId="72E29592" w14:textId="4A6EDD83" w:rsidR="00C71079" w:rsidRDefault="00C710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E88D866" w14:textId="77777777" w:rsidR="00C71079" w:rsidRDefault="00C71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9B28D" w14:textId="77777777" w:rsidR="004054E4" w:rsidRDefault="004054E4" w:rsidP="002D798B">
      <w:pPr>
        <w:spacing w:after="0" w:line="240" w:lineRule="auto"/>
      </w:pPr>
      <w:r>
        <w:separator/>
      </w:r>
    </w:p>
  </w:footnote>
  <w:footnote w:type="continuationSeparator" w:id="0">
    <w:p w14:paraId="11BB6368" w14:textId="77777777" w:rsidR="004054E4" w:rsidRDefault="004054E4" w:rsidP="002D79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1E8C78" w14:textId="77777777" w:rsidR="00AF0937" w:rsidRDefault="00AF09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3C005" w14:textId="77777777" w:rsidR="00AF0937" w:rsidRDefault="00AF09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AF61E9" w14:textId="77777777" w:rsidR="00AF0937" w:rsidRDefault="00AF09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30777"/>
    <w:multiLevelType w:val="hybridMultilevel"/>
    <w:tmpl w:val="D7DA5962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93170"/>
    <w:multiLevelType w:val="hybridMultilevel"/>
    <w:tmpl w:val="A26217C6"/>
    <w:lvl w:ilvl="0" w:tplc="B29EE25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21AF2"/>
    <w:multiLevelType w:val="multilevel"/>
    <w:tmpl w:val="D3EE050A"/>
    <w:lvl w:ilvl="0">
      <w:start w:val="2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D7E3072"/>
    <w:multiLevelType w:val="hybridMultilevel"/>
    <w:tmpl w:val="F5F42880"/>
    <w:lvl w:ilvl="0" w:tplc="E19E2F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03F18"/>
    <w:multiLevelType w:val="hybridMultilevel"/>
    <w:tmpl w:val="1040BEC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E29C0"/>
    <w:multiLevelType w:val="hybridMultilevel"/>
    <w:tmpl w:val="6178A4D6"/>
    <w:lvl w:ilvl="0" w:tplc="6874853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538D0"/>
    <w:multiLevelType w:val="hybridMultilevel"/>
    <w:tmpl w:val="6524983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B231CB"/>
    <w:multiLevelType w:val="hybridMultilevel"/>
    <w:tmpl w:val="0654184E"/>
    <w:lvl w:ilvl="0" w:tplc="20329768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2E1"/>
    <w:multiLevelType w:val="hybridMultilevel"/>
    <w:tmpl w:val="DFEACBFA"/>
    <w:lvl w:ilvl="0" w:tplc="27506ED8">
      <w:start w:val="2"/>
      <w:numFmt w:val="bullet"/>
      <w:lvlText w:val=""/>
      <w:lvlJc w:val="left"/>
      <w:pPr>
        <w:ind w:left="1069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428A6270"/>
    <w:multiLevelType w:val="hybridMultilevel"/>
    <w:tmpl w:val="6FCE9C4A"/>
    <w:lvl w:ilvl="0" w:tplc="10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4B8317F9"/>
    <w:multiLevelType w:val="hybridMultilevel"/>
    <w:tmpl w:val="632C00D2"/>
    <w:lvl w:ilvl="0" w:tplc="C644C9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B3367D"/>
    <w:multiLevelType w:val="hybridMultilevel"/>
    <w:tmpl w:val="54F0E81C"/>
    <w:lvl w:ilvl="0" w:tplc="7C9E1AA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0B3080"/>
    <w:multiLevelType w:val="hybridMultilevel"/>
    <w:tmpl w:val="922AE84C"/>
    <w:lvl w:ilvl="0" w:tplc="19A2D21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D073D"/>
    <w:multiLevelType w:val="hybridMultilevel"/>
    <w:tmpl w:val="CA78E132"/>
    <w:lvl w:ilvl="0" w:tplc="10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5B5D4CB6"/>
    <w:multiLevelType w:val="hybridMultilevel"/>
    <w:tmpl w:val="E43C7E6E"/>
    <w:lvl w:ilvl="0" w:tplc="8D9E93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8678C9"/>
    <w:multiLevelType w:val="hybridMultilevel"/>
    <w:tmpl w:val="F4AC0DC2"/>
    <w:lvl w:ilvl="0" w:tplc="EBBAF434">
      <w:start w:val="27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DDE512F"/>
    <w:multiLevelType w:val="hybridMultilevel"/>
    <w:tmpl w:val="E2CADDD2"/>
    <w:lvl w:ilvl="0" w:tplc="32C65E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D42CC9"/>
    <w:multiLevelType w:val="hybridMultilevel"/>
    <w:tmpl w:val="CCA6AF2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5A6FD1"/>
    <w:multiLevelType w:val="hybridMultilevel"/>
    <w:tmpl w:val="DFAE9BCA"/>
    <w:lvl w:ilvl="0" w:tplc="DFEACB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BD4F8E"/>
    <w:multiLevelType w:val="hybridMultilevel"/>
    <w:tmpl w:val="F9FCDE2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D4DBE"/>
    <w:multiLevelType w:val="multilevel"/>
    <w:tmpl w:val="943E8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7C0596"/>
    <w:multiLevelType w:val="hybridMultilevel"/>
    <w:tmpl w:val="00F07996"/>
    <w:lvl w:ilvl="0" w:tplc="BAEC96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484783">
    <w:abstractNumId w:val="0"/>
  </w:num>
  <w:num w:numId="2" w16cid:durableId="1416979715">
    <w:abstractNumId w:val="17"/>
  </w:num>
  <w:num w:numId="3" w16cid:durableId="263148684">
    <w:abstractNumId w:val="11"/>
  </w:num>
  <w:num w:numId="4" w16cid:durableId="1788425303">
    <w:abstractNumId w:val="20"/>
  </w:num>
  <w:num w:numId="5" w16cid:durableId="1401321886">
    <w:abstractNumId w:val="1"/>
  </w:num>
  <w:num w:numId="6" w16cid:durableId="199708246">
    <w:abstractNumId w:val="5"/>
  </w:num>
  <w:num w:numId="7" w16cid:durableId="387149099">
    <w:abstractNumId w:val="6"/>
  </w:num>
  <w:num w:numId="8" w16cid:durableId="1588806980">
    <w:abstractNumId w:val="4"/>
  </w:num>
  <w:num w:numId="9" w16cid:durableId="1486815782">
    <w:abstractNumId w:val="12"/>
  </w:num>
  <w:num w:numId="10" w16cid:durableId="188297266">
    <w:abstractNumId w:val="7"/>
  </w:num>
  <w:num w:numId="11" w16cid:durableId="2119180621">
    <w:abstractNumId w:val="15"/>
  </w:num>
  <w:num w:numId="12" w16cid:durableId="228997808">
    <w:abstractNumId w:val="2"/>
  </w:num>
  <w:num w:numId="13" w16cid:durableId="315648935">
    <w:abstractNumId w:val="8"/>
  </w:num>
  <w:num w:numId="14" w16cid:durableId="771820390">
    <w:abstractNumId w:val="10"/>
  </w:num>
  <w:num w:numId="15" w16cid:durableId="707678128">
    <w:abstractNumId w:val="21"/>
  </w:num>
  <w:num w:numId="16" w16cid:durableId="2113895098">
    <w:abstractNumId w:val="14"/>
  </w:num>
  <w:num w:numId="17" w16cid:durableId="205872704">
    <w:abstractNumId w:val="13"/>
  </w:num>
  <w:num w:numId="18" w16cid:durableId="1823889294">
    <w:abstractNumId w:val="19"/>
  </w:num>
  <w:num w:numId="19" w16cid:durableId="1359504359">
    <w:abstractNumId w:val="9"/>
  </w:num>
  <w:num w:numId="20" w16cid:durableId="1146581016">
    <w:abstractNumId w:val="18"/>
  </w:num>
  <w:num w:numId="21" w16cid:durableId="1311792387">
    <w:abstractNumId w:val="3"/>
  </w:num>
  <w:num w:numId="22" w16cid:durableId="11541939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activeWritingStyle w:appName="MSWord" w:lang="fr-CH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CH" w:vendorID="64" w:dllVersion="4096" w:nlCheck="1" w:checkStyle="0"/>
  <w:activeWritingStyle w:appName="MSWord" w:lang="de-CH" w:vendorID="64" w:dllVersion="6" w:nlCheck="1" w:checkStyle="1"/>
  <w:activeWritingStyle w:appName="MSWord" w:lang="fr-CA" w:vendorID="64" w:dllVersion="4096" w:nlCheck="1" w:checkStyle="0"/>
  <w:activeWritingStyle w:appName="MSWord" w:lang="de-CH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20592cd95vreew5z5asp5re0ptpavwd9p&quot;&gt;My EndNote Library&lt;record-ids&gt;&lt;item&gt;7&lt;/item&gt;&lt;item&gt;8&lt;/item&gt;&lt;item&gt;36&lt;/item&gt;&lt;/record-ids&gt;&lt;/item&gt;&lt;/Libraries&gt;"/>
  </w:docVars>
  <w:rsids>
    <w:rsidRoot w:val="009C23DC"/>
    <w:rsid w:val="0000037C"/>
    <w:rsid w:val="000016BF"/>
    <w:rsid w:val="000021A4"/>
    <w:rsid w:val="00002CC6"/>
    <w:rsid w:val="000030D2"/>
    <w:rsid w:val="00003CF5"/>
    <w:rsid w:val="00003EAD"/>
    <w:rsid w:val="00005803"/>
    <w:rsid w:val="000069C6"/>
    <w:rsid w:val="0000793A"/>
    <w:rsid w:val="00010CD6"/>
    <w:rsid w:val="000119D8"/>
    <w:rsid w:val="00011BDB"/>
    <w:rsid w:val="00011CED"/>
    <w:rsid w:val="00015F2C"/>
    <w:rsid w:val="00016869"/>
    <w:rsid w:val="00016BF2"/>
    <w:rsid w:val="00017E7F"/>
    <w:rsid w:val="0002085E"/>
    <w:rsid w:val="00022980"/>
    <w:rsid w:val="00023046"/>
    <w:rsid w:val="00023FFD"/>
    <w:rsid w:val="00024908"/>
    <w:rsid w:val="00024AD8"/>
    <w:rsid w:val="00024B3A"/>
    <w:rsid w:val="00024CA8"/>
    <w:rsid w:val="00024CBD"/>
    <w:rsid w:val="000253D2"/>
    <w:rsid w:val="0002645A"/>
    <w:rsid w:val="00026EFA"/>
    <w:rsid w:val="0003019C"/>
    <w:rsid w:val="00030EED"/>
    <w:rsid w:val="000331C5"/>
    <w:rsid w:val="00034AA3"/>
    <w:rsid w:val="0003613D"/>
    <w:rsid w:val="0003620D"/>
    <w:rsid w:val="00037126"/>
    <w:rsid w:val="000371D0"/>
    <w:rsid w:val="00037253"/>
    <w:rsid w:val="00037970"/>
    <w:rsid w:val="00040366"/>
    <w:rsid w:val="00040417"/>
    <w:rsid w:val="00041DA6"/>
    <w:rsid w:val="000447C3"/>
    <w:rsid w:val="00044CA9"/>
    <w:rsid w:val="000454D6"/>
    <w:rsid w:val="00045979"/>
    <w:rsid w:val="0004675F"/>
    <w:rsid w:val="000505E3"/>
    <w:rsid w:val="00050AFC"/>
    <w:rsid w:val="00050FF0"/>
    <w:rsid w:val="00052018"/>
    <w:rsid w:val="000522BF"/>
    <w:rsid w:val="00052454"/>
    <w:rsid w:val="000535C3"/>
    <w:rsid w:val="00053C00"/>
    <w:rsid w:val="00053D94"/>
    <w:rsid w:val="00053FEF"/>
    <w:rsid w:val="000552E6"/>
    <w:rsid w:val="0005531E"/>
    <w:rsid w:val="000554C0"/>
    <w:rsid w:val="00055C71"/>
    <w:rsid w:val="00055C93"/>
    <w:rsid w:val="00055DDE"/>
    <w:rsid w:val="0005693A"/>
    <w:rsid w:val="000569BA"/>
    <w:rsid w:val="00056ACB"/>
    <w:rsid w:val="00056C66"/>
    <w:rsid w:val="00057750"/>
    <w:rsid w:val="000604BF"/>
    <w:rsid w:val="00062265"/>
    <w:rsid w:val="00062272"/>
    <w:rsid w:val="00062B82"/>
    <w:rsid w:val="00062EBE"/>
    <w:rsid w:val="00065671"/>
    <w:rsid w:val="00065F89"/>
    <w:rsid w:val="00067184"/>
    <w:rsid w:val="00067D99"/>
    <w:rsid w:val="00071DD2"/>
    <w:rsid w:val="00072033"/>
    <w:rsid w:val="00072B3D"/>
    <w:rsid w:val="00072CB2"/>
    <w:rsid w:val="00073101"/>
    <w:rsid w:val="0007479F"/>
    <w:rsid w:val="0007482F"/>
    <w:rsid w:val="000748B7"/>
    <w:rsid w:val="0007514A"/>
    <w:rsid w:val="0007654F"/>
    <w:rsid w:val="00077C37"/>
    <w:rsid w:val="00081D20"/>
    <w:rsid w:val="0008293E"/>
    <w:rsid w:val="00082DEF"/>
    <w:rsid w:val="00083644"/>
    <w:rsid w:val="0008364F"/>
    <w:rsid w:val="00083CEE"/>
    <w:rsid w:val="00084980"/>
    <w:rsid w:val="000849FD"/>
    <w:rsid w:val="00084FDA"/>
    <w:rsid w:val="00085CE1"/>
    <w:rsid w:val="00086ACB"/>
    <w:rsid w:val="000872E8"/>
    <w:rsid w:val="00090254"/>
    <w:rsid w:val="0009089F"/>
    <w:rsid w:val="00090AB2"/>
    <w:rsid w:val="00091439"/>
    <w:rsid w:val="00091937"/>
    <w:rsid w:val="00091952"/>
    <w:rsid w:val="000936E0"/>
    <w:rsid w:val="00093CD6"/>
    <w:rsid w:val="00095DC3"/>
    <w:rsid w:val="00096AF9"/>
    <w:rsid w:val="0009702B"/>
    <w:rsid w:val="0009723B"/>
    <w:rsid w:val="000A0168"/>
    <w:rsid w:val="000A1935"/>
    <w:rsid w:val="000A1AE7"/>
    <w:rsid w:val="000A2E74"/>
    <w:rsid w:val="000A2FCB"/>
    <w:rsid w:val="000A2FFD"/>
    <w:rsid w:val="000A3323"/>
    <w:rsid w:val="000A49B5"/>
    <w:rsid w:val="000A5958"/>
    <w:rsid w:val="000A6A63"/>
    <w:rsid w:val="000A6E6D"/>
    <w:rsid w:val="000A71C0"/>
    <w:rsid w:val="000B00F2"/>
    <w:rsid w:val="000B0FFF"/>
    <w:rsid w:val="000B1675"/>
    <w:rsid w:val="000B1BD7"/>
    <w:rsid w:val="000B1EDD"/>
    <w:rsid w:val="000B29D3"/>
    <w:rsid w:val="000B2D8B"/>
    <w:rsid w:val="000B450F"/>
    <w:rsid w:val="000B4E46"/>
    <w:rsid w:val="000B7945"/>
    <w:rsid w:val="000B7D78"/>
    <w:rsid w:val="000C078A"/>
    <w:rsid w:val="000C087C"/>
    <w:rsid w:val="000C2717"/>
    <w:rsid w:val="000C2C09"/>
    <w:rsid w:val="000C6D68"/>
    <w:rsid w:val="000D0852"/>
    <w:rsid w:val="000D096B"/>
    <w:rsid w:val="000D0AFA"/>
    <w:rsid w:val="000D0DBF"/>
    <w:rsid w:val="000D1275"/>
    <w:rsid w:val="000D1EB0"/>
    <w:rsid w:val="000D3271"/>
    <w:rsid w:val="000D486C"/>
    <w:rsid w:val="000D5E59"/>
    <w:rsid w:val="000D5EA9"/>
    <w:rsid w:val="000D6C7E"/>
    <w:rsid w:val="000D7DA0"/>
    <w:rsid w:val="000E04A1"/>
    <w:rsid w:val="000E07A0"/>
    <w:rsid w:val="000E0A35"/>
    <w:rsid w:val="000E1785"/>
    <w:rsid w:val="000E2053"/>
    <w:rsid w:val="000E2D49"/>
    <w:rsid w:val="000E3EF5"/>
    <w:rsid w:val="000E4096"/>
    <w:rsid w:val="000E4C03"/>
    <w:rsid w:val="000E6BE6"/>
    <w:rsid w:val="000E79B1"/>
    <w:rsid w:val="000F0A32"/>
    <w:rsid w:val="000F1E56"/>
    <w:rsid w:val="000F26D5"/>
    <w:rsid w:val="000F3367"/>
    <w:rsid w:val="000F3D96"/>
    <w:rsid w:val="000F3FC3"/>
    <w:rsid w:val="000F672E"/>
    <w:rsid w:val="001001B4"/>
    <w:rsid w:val="0010064D"/>
    <w:rsid w:val="001017C8"/>
    <w:rsid w:val="00101DB8"/>
    <w:rsid w:val="001028AE"/>
    <w:rsid w:val="00104B25"/>
    <w:rsid w:val="00106442"/>
    <w:rsid w:val="00111396"/>
    <w:rsid w:val="00112844"/>
    <w:rsid w:val="001128CB"/>
    <w:rsid w:val="00112E4A"/>
    <w:rsid w:val="0011322C"/>
    <w:rsid w:val="00114A54"/>
    <w:rsid w:val="00116131"/>
    <w:rsid w:val="00117EEE"/>
    <w:rsid w:val="00117FAF"/>
    <w:rsid w:val="0012081A"/>
    <w:rsid w:val="00120F3F"/>
    <w:rsid w:val="0012163E"/>
    <w:rsid w:val="00122524"/>
    <w:rsid w:val="00122E84"/>
    <w:rsid w:val="001231B5"/>
    <w:rsid w:val="0012473A"/>
    <w:rsid w:val="001253CA"/>
    <w:rsid w:val="00125690"/>
    <w:rsid w:val="00126496"/>
    <w:rsid w:val="001267B4"/>
    <w:rsid w:val="00127463"/>
    <w:rsid w:val="001276AF"/>
    <w:rsid w:val="0013063A"/>
    <w:rsid w:val="00130B26"/>
    <w:rsid w:val="00130C07"/>
    <w:rsid w:val="00130CD7"/>
    <w:rsid w:val="00130E23"/>
    <w:rsid w:val="00130F5E"/>
    <w:rsid w:val="0013162B"/>
    <w:rsid w:val="00131EB6"/>
    <w:rsid w:val="001339A7"/>
    <w:rsid w:val="00134072"/>
    <w:rsid w:val="001347A9"/>
    <w:rsid w:val="00134C5B"/>
    <w:rsid w:val="00134DD6"/>
    <w:rsid w:val="00134DF0"/>
    <w:rsid w:val="00134E20"/>
    <w:rsid w:val="001350B9"/>
    <w:rsid w:val="00136CDE"/>
    <w:rsid w:val="0013720B"/>
    <w:rsid w:val="0013771D"/>
    <w:rsid w:val="00142805"/>
    <w:rsid w:val="00142C8D"/>
    <w:rsid w:val="00143AC1"/>
    <w:rsid w:val="001447F9"/>
    <w:rsid w:val="00145215"/>
    <w:rsid w:val="00146105"/>
    <w:rsid w:val="00146CF0"/>
    <w:rsid w:val="00146DEF"/>
    <w:rsid w:val="001508F2"/>
    <w:rsid w:val="00150918"/>
    <w:rsid w:val="00150DC4"/>
    <w:rsid w:val="001516C9"/>
    <w:rsid w:val="0015359F"/>
    <w:rsid w:val="001544E1"/>
    <w:rsid w:val="00154FB9"/>
    <w:rsid w:val="0015518F"/>
    <w:rsid w:val="00155295"/>
    <w:rsid w:val="001553C1"/>
    <w:rsid w:val="00156C4B"/>
    <w:rsid w:val="00157240"/>
    <w:rsid w:val="001572E3"/>
    <w:rsid w:val="00157B10"/>
    <w:rsid w:val="001601C1"/>
    <w:rsid w:val="001606BC"/>
    <w:rsid w:val="00161261"/>
    <w:rsid w:val="00161D9E"/>
    <w:rsid w:val="0016214C"/>
    <w:rsid w:val="001622E9"/>
    <w:rsid w:val="001643D1"/>
    <w:rsid w:val="001649B2"/>
    <w:rsid w:val="00164ADB"/>
    <w:rsid w:val="00164CB9"/>
    <w:rsid w:val="0016615D"/>
    <w:rsid w:val="001661F9"/>
    <w:rsid w:val="00166482"/>
    <w:rsid w:val="0016655A"/>
    <w:rsid w:val="00166B88"/>
    <w:rsid w:val="00167352"/>
    <w:rsid w:val="00167CE6"/>
    <w:rsid w:val="00167E79"/>
    <w:rsid w:val="00167FB0"/>
    <w:rsid w:val="001700B5"/>
    <w:rsid w:val="00170811"/>
    <w:rsid w:val="0017222E"/>
    <w:rsid w:val="0017247E"/>
    <w:rsid w:val="00173D8D"/>
    <w:rsid w:val="001755D0"/>
    <w:rsid w:val="00176C38"/>
    <w:rsid w:val="00177846"/>
    <w:rsid w:val="00177B1D"/>
    <w:rsid w:val="001804F2"/>
    <w:rsid w:val="00181634"/>
    <w:rsid w:val="00183190"/>
    <w:rsid w:val="0018356E"/>
    <w:rsid w:val="00183AE4"/>
    <w:rsid w:val="00183EB6"/>
    <w:rsid w:val="00185D6C"/>
    <w:rsid w:val="0018762A"/>
    <w:rsid w:val="00190630"/>
    <w:rsid w:val="001929D9"/>
    <w:rsid w:val="00192EE9"/>
    <w:rsid w:val="001930D9"/>
    <w:rsid w:val="001933ED"/>
    <w:rsid w:val="00193A29"/>
    <w:rsid w:val="0019627A"/>
    <w:rsid w:val="00197706"/>
    <w:rsid w:val="001A02E9"/>
    <w:rsid w:val="001A0CA7"/>
    <w:rsid w:val="001A0FE5"/>
    <w:rsid w:val="001A1342"/>
    <w:rsid w:val="001A1D9D"/>
    <w:rsid w:val="001A1F75"/>
    <w:rsid w:val="001A278B"/>
    <w:rsid w:val="001A2C4E"/>
    <w:rsid w:val="001A311E"/>
    <w:rsid w:val="001A31A0"/>
    <w:rsid w:val="001A330E"/>
    <w:rsid w:val="001A4208"/>
    <w:rsid w:val="001A4F5B"/>
    <w:rsid w:val="001A573C"/>
    <w:rsid w:val="001A6F85"/>
    <w:rsid w:val="001B16F1"/>
    <w:rsid w:val="001B1F0E"/>
    <w:rsid w:val="001B4173"/>
    <w:rsid w:val="001B48B8"/>
    <w:rsid w:val="001B5CAE"/>
    <w:rsid w:val="001C1BD4"/>
    <w:rsid w:val="001C215B"/>
    <w:rsid w:val="001C226B"/>
    <w:rsid w:val="001C2ADD"/>
    <w:rsid w:val="001C2B27"/>
    <w:rsid w:val="001C324E"/>
    <w:rsid w:val="001C32C0"/>
    <w:rsid w:val="001C3377"/>
    <w:rsid w:val="001C3683"/>
    <w:rsid w:val="001C47E6"/>
    <w:rsid w:val="001C4A66"/>
    <w:rsid w:val="001C52D2"/>
    <w:rsid w:val="001C62BB"/>
    <w:rsid w:val="001D09B6"/>
    <w:rsid w:val="001D0AF9"/>
    <w:rsid w:val="001D0EF2"/>
    <w:rsid w:val="001D0F6A"/>
    <w:rsid w:val="001D1B4A"/>
    <w:rsid w:val="001D337A"/>
    <w:rsid w:val="001D34F9"/>
    <w:rsid w:val="001D3E17"/>
    <w:rsid w:val="001D3FB4"/>
    <w:rsid w:val="001D4897"/>
    <w:rsid w:val="001D52C7"/>
    <w:rsid w:val="001D5408"/>
    <w:rsid w:val="001D5B2A"/>
    <w:rsid w:val="001D5D57"/>
    <w:rsid w:val="001D6D88"/>
    <w:rsid w:val="001D735F"/>
    <w:rsid w:val="001D7D61"/>
    <w:rsid w:val="001E0E40"/>
    <w:rsid w:val="001E0F8B"/>
    <w:rsid w:val="001E13BB"/>
    <w:rsid w:val="001E1970"/>
    <w:rsid w:val="001E206D"/>
    <w:rsid w:val="001E2BE5"/>
    <w:rsid w:val="001E4221"/>
    <w:rsid w:val="001E567A"/>
    <w:rsid w:val="001E6265"/>
    <w:rsid w:val="001E6D0A"/>
    <w:rsid w:val="001F0539"/>
    <w:rsid w:val="001F0E1D"/>
    <w:rsid w:val="001F1A79"/>
    <w:rsid w:val="001F1AAF"/>
    <w:rsid w:val="001F26C6"/>
    <w:rsid w:val="001F2873"/>
    <w:rsid w:val="001F2C4F"/>
    <w:rsid w:val="001F46EE"/>
    <w:rsid w:val="001F48BD"/>
    <w:rsid w:val="001F50A2"/>
    <w:rsid w:val="001F5282"/>
    <w:rsid w:val="001F63C1"/>
    <w:rsid w:val="001F793B"/>
    <w:rsid w:val="002008A5"/>
    <w:rsid w:val="00200EEA"/>
    <w:rsid w:val="00201CC0"/>
    <w:rsid w:val="00202050"/>
    <w:rsid w:val="002027DF"/>
    <w:rsid w:val="0020303B"/>
    <w:rsid w:val="00205C80"/>
    <w:rsid w:val="00205CE9"/>
    <w:rsid w:val="00206732"/>
    <w:rsid w:val="0020674B"/>
    <w:rsid w:val="00206785"/>
    <w:rsid w:val="00207343"/>
    <w:rsid w:val="00207436"/>
    <w:rsid w:val="0020758D"/>
    <w:rsid w:val="0021028F"/>
    <w:rsid w:val="00210929"/>
    <w:rsid w:val="00210FF4"/>
    <w:rsid w:val="00211170"/>
    <w:rsid w:val="0021173F"/>
    <w:rsid w:val="002118AC"/>
    <w:rsid w:val="002126A3"/>
    <w:rsid w:val="002127DC"/>
    <w:rsid w:val="002129FD"/>
    <w:rsid w:val="00212D9A"/>
    <w:rsid w:val="00213E23"/>
    <w:rsid w:val="00214347"/>
    <w:rsid w:val="002145ED"/>
    <w:rsid w:val="002158AB"/>
    <w:rsid w:val="00215FD8"/>
    <w:rsid w:val="00216809"/>
    <w:rsid w:val="002169B0"/>
    <w:rsid w:val="00216FB9"/>
    <w:rsid w:val="00217BA1"/>
    <w:rsid w:val="00217DE6"/>
    <w:rsid w:val="002208A3"/>
    <w:rsid w:val="00220F25"/>
    <w:rsid w:val="00221D18"/>
    <w:rsid w:val="00221E88"/>
    <w:rsid w:val="002225D8"/>
    <w:rsid w:val="0022325C"/>
    <w:rsid w:val="00223976"/>
    <w:rsid w:val="0022470E"/>
    <w:rsid w:val="00224B1D"/>
    <w:rsid w:val="00224CC2"/>
    <w:rsid w:val="002267A8"/>
    <w:rsid w:val="002269B1"/>
    <w:rsid w:val="00226FA3"/>
    <w:rsid w:val="00227734"/>
    <w:rsid w:val="00227FCD"/>
    <w:rsid w:val="002332F6"/>
    <w:rsid w:val="00233D32"/>
    <w:rsid w:val="0023531F"/>
    <w:rsid w:val="00237937"/>
    <w:rsid w:val="00237B8A"/>
    <w:rsid w:val="0024035C"/>
    <w:rsid w:val="00241520"/>
    <w:rsid w:val="002432E7"/>
    <w:rsid w:val="00243345"/>
    <w:rsid w:val="00243799"/>
    <w:rsid w:val="00243E30"/>
    <w:rsid w:val="00245821"/>
    <w:rsid w:val="00246686"/>
    <w:rsid w:val="002471AC"/>
    <w:rsid w:val="002478F5"/>
    <w:rsid w:val="00247FBB"/>
    <w:rsid w:val="00247FDA"/>
    <w:rsid w:val="00250A67"/>
    <w:rsid w:val="00251E4B"/>
    <w:rsid w:val="00252380"/>
    <w:rsid w:val="00253914"/>
    <w:rsid w:val="002541A9"/>
    <w:rsid w:val="00255834"/>
    <w:rsid w:val="0025767B"/>
    <w:rsid w:val="00260051"/>
    <w:rsid w:val="00262577"/>
    <w:rsid w:val="0026371E"/>
    <w:rsid w:val="00263A97"/>
    <w:rsid w:val="00263AE3"/>
    <w:rsid w:val="00265181"/>
    <w:rsid w:val="002659E1"/>
    <w:rsid w:val="00266516"/>
    <w:rsid w:val="00266E12"/>
    <w:rsid w:val="002703C4"/>
    <w:rsid w:val="002703D3"/>
    <w:rsid w:val="002707A2"/>
    <w:rsid w:val="002716A4"/>
    <w:rsid w:val="00272226"/>
    <w:rsid w:val="002731AF"/>
    <w:rsid w:val="00273B32"/>
    <w:rsid w:val="00273BD3"/>
    <w:rsid w:val="0027433E"/>
    <w:rsid w:val="002754D7"/>
    <w:rsid w:val="00275999"/>
    <w:rsid w:val="00275BA7"/>
    <w:rsid w:val="00275E86"/>
    <w:rsid w:val="00276D8C"/>
    <w:rsid w:val="00277689"/>
    <w:rsid w:val="00277794"/>
    <w:rsid w:val="002801AF"/>
    <w:rsid w:val="00281987"/>
    <w:rsid w:val="00281C91"/>
    <w:rsid w:val="00281C9C"/>
    <w:rsid w:val="002825D4"/>
    <w:rsid w:val="00282F4F"/>
    <w:rsid w:val="00283C47"/>
    <w:rsid w:val="00284B13"/>
    <w:rsid w:val="002857D2"/>
    <w:rsid w:val="002867F8"/>
    <w:rsid w:val="002869CE"/>
    <w:rsid w:val="002871B4"/>
    <w:rsid w:val="00290792"/>
    <w:rsid w:val="00290902"/>
    <w:rsid w:val="002909E1"/>
    <w:rsid w:val="00290D98"/>
    <w:rsid w:val="002910D2"/>
    <w:rsid w:val="00291C96"/>
    <w:rsid w:val="0029220A"/>
    <w:rsid w:val="00292472"/>
    <w:rsid w:val="00292DE5"/>
    <w:rsid w:val="0029310A"/>
    <w:rsid w:val="002936D9"/>
    <w:rsid w:val="00293C10"/>
    <w:rsid w:val="00293F62"/>
    <w:rsid w:val="002948D7"/>
    <w:rsid w:val="00294C0E"/>
    <w:rsid w:val="00294F53"/>
    <w:rsid w:val="00296C1C"/>
    <w:rsid w:val="00296CCB"/>
    <w:rsid w:val="002A03A0"/>
    <w:rsid w:val="002A09B6"/>
    <w:rsid w:val="002A1318"/>
    <w:rsid w:val="002A1A3E"/>
    <w:rsid w:val="002A3222"/>
    <w:rsid w:val="002A3850"/>
    <w:rsid w:val="002A499D"/>
    <w:rsid w:val="002A4B9D"/>
    <w:rsid w:val="002A625A"/>
    <w:rsid w:val="002A651C"/>
    <w:rsid w:val="002A74C5"/>
    <w:rsid w:val="002B18E0"/>
    <w:rsid w:val="002B2272"/>
    <w:rsid w:val="002B3F9D"/>
    <w:rsid w:val="002B42AC"/>
    <w:rsid w:val="002B5CD5"/>
    <w:rsid w:val="002B5D81"/>
    <w:rsid w:val="002B63A7"/>
    <w:rsid w:val="002B6D9D"/>
    <w:rsid w:val="002B737B"/>
    <w:rsid w:val="002B79F6"/>
    <w:rsid w:val="002C0A03"/>
    <w:rsid w:val="002C0C1F"/>
    <w:rsid w:val="002C1F29"/>
    <w:rsid w:val="002C23D2"/>
    <w:rsid w:val="002C327B"/>
    <w:rsid w:val="002C3C8C"/>
    <w:rsid w:val="002C4F22"/>
    <w:rsid w:val="002C570D"/>
    <w:rsid w:val="002C5A5D"/>
    <w:rsid w:val="002C5BB6"/>
    <w:rsid w:val="002C5DDF"/>
    <w:rsid w:val="002C63D1"/>
    <w:rsid w:val="002C6B16"/>
    <w:rsid w:val="002C6DE0"/>
    <w:rsid w:val="002D0E3E"/>
    <w:rsid w:val="002D1130"/>
    <w:rsid w:val="002D127D"/>
    <w:rsid w:val="002D1679"/>
    <w:rsid w:val="002D1FAA"/>
    <w:rsid w:val="002D245B"/>
    <w:rsid w:val="002D2D9C"/>
    <w:rsid w:val="002D3651"/>
    <w:rsid w:val="002D3C44"/>
    <w:rsid w:val="002D41F9"/>
    <w:rsid w:val="002D44B1"/>
    <w:rsid w:val="002D451F"/>
    <w:rsid w:val="002D4814"/>
    <w:rsid w:val="002D4B29"/>
    <w:rsid w:val="002D4C44"/>
    <w:rsid w:val="002D4C81"/>
    <w:rsid w:val="002D57B7"/>
    <w:rsid w:val="002D6419"/>
    <w:rsid w:val="002D798B"/>
    <w:rsid w:val="002D7BD2"/>
    <w:rsid w:val="002E1538"/>
    <w:rsid w:val="002E1BB4"/>
    <w:rsid w:val="002E1C38"/>
    <w:rsid w:val="002E20A5"/>
    <w:rsid w:val="002E23D2"/>
    <w:rsid w:val="002E370A"/>
    <w:rsid w:val="002E4485"/>
    <w:rsid w:val="002E4777"/>
    <w:rsid w:val="002E5199"/>
    <w:rsid w:val="002E604F"/>
    <w:rsid w:val="002E642D"/>
    <w:rsid w:val="002E6917"/>
    <w:rsid w:val="002E6FC8"/>
    <w:rsid w:val="002E72C5"/>
    <w:rsid w:val="002E7B42"/>
    <w:rsid w:val="002F0052"/>
    <w:rsid w:val="002F05E5"/>
    <w:rsid w:val="002F0669"/>
    <w:rsid w:val="002F0909"/>
    <w:rsid w:val="002F0B00"/>
    <w:rsid w:val="002F0DD0"/>
    <w:rsid w:val="002F106C"/>
    <w:rsid w:val="002F1BA6"/>
    <w:rsid w:val="002F1F4B"/>
    <w:rsid w:val="002F214C"/>
    <w:rsid w:val="002F2CCC"/>
    <w:rsid w:val="002F2E12"/>
    <w:rsid w:val="002F4D39"/>
    <w:rsid w:val="002F55BF"/>
    <w:rsid w:val="002F6D87"/>
    <w:rsid w:val="00300306"/>
    <w:rsid w:val="003005EF"/>
    <w:rsid w:val="00301880"/>
    <w:rsid w:val="00302EA1"/>
    <w:rsid w:val="003031FB"/>
    <w:rsid w:val="00303B3B"/>
    <w:rsid w:val="00307997"/>
    <w:rsid w:val="00310F9C"/>
    <w:rsid w:val="00311013"/>
    <w:rsid w:val="00311D31"/>
    <w:rsid w:val="00312696"/>
    <w:rsid w:val="00313945"/>
    <w:rsid w:val="00314257"/>
    <w:rsid w:val="003149FA"/>
    <w:rsid w:val="0031526D"/>
    <w:rsid w:val="00315AF5"/>
    <w:rsid w:val="00315E86"/>
    <w:rsid w:val="00316747"/>
    <w:rsid w:val="00317224"/>
    <w:rsid w:val="0031778D"/>
    <w:rsid w:val="00320121"/>
    <w:rsid w:val="00320322"/>
    <w:rsid w:val="003203A1"/>
    <w:rsid w:val="0032090B"/>
    <w:rsid w:val="003210B3"/>
    <w:rsid w:val="00321541"/>
    <w:rsid w:val="00322364"/>
    <w:rsid w:val="00324297"/>
    <w:rsid w:val="00324A2A"/>
    <w:rsid w:val="00324FBD"/>
    <w:rsid w:val="00326178"/>
    <w:rsid w:val="003275FC"/>
    <w:rsid w:val="00330A11"/>
    <w:rsid w:val="00331307"/>
    <w:rsid w:val="00331A4C"/>
    <w:rsid w:val="003333FB"/>
    <w:rsid w:val="00334B9D"/>
    <w:rsid w:val="00334BDC"/>
    <w:rsid w:val="00334F9A"/>
    <w:rsid w:val="00335586"/>
    <w:rsid w:val="00335DFB"/>
    <w:rsid w:val="00336122"/>
    <w:rsid w:val="00340478"/>
    <w:rsid w:val="00341560"/>
    <w:rsid w:val="00341ABB"/>
    <w:rsid w:val="00341EF6"/>
    <w:rsid w:val="00342120"/>
    <w:rsid w:val="003429CC"/>
    <w:rsid w:val="00344773"/>
    <w:rsid w:val="00344962"/>
    <w:rsid w:val="00344EDA"/>
    <w:rsid w:val="003453D4"/>
    <w:rsid w:val="0034601F"/>
    <w:rsid w:val="00346353"/>
    <w:rsid w:val="003469E3"/>
    <w:rsid w:val="003477D2"/>
    <w:rsid w:val="003479B6"/>
    <w:rsid w:val="00350843"/>
    <w:rsid w:val="00350CE8"/>
    <w:rsid w:val="003518E8"/>
    <w:rsid w:val="003520D7"/>
    <w:rsid w:val="00353E43"/>
    <w:rsid w:val="003541C0"/>
    <w:rsid w:val="003550A9"/>
    <w:rsid w:val="003550F4"/>
    <w:rsid w:val="003553C7"/>
    <w:rsid w:val="00355A6A"/>
    <w:rsid w:val="00355A72"/>
    <w:rsid w:val="00355E71"/>
    <w:rsid w:val="003563E1"/>
    <w:rsid w:val="00356997"/>
    <w:rsid w:val="00360117"/>
    <w:rsid w:val="00360298"/>
    <w:rsid w:val="00360732"/>
    <w:rsid w:val="003613D4"/>
    <w:rsid w:val="003623C7"/>
    <w:rsid w:val="0036502A"/>
    <w:rsid w:val="003668F3"/>
    <w:rsid w:val="00366918"/>
    <w:rsid w:val="003669F5"/>
    <w:rsid w:val="003677BF"/>
    <w:rsid w:val="0037026E"/>
    <w:rsid w:val="00370522"/>
    <w:rsid w:val="003707EF"/>
    <w:rsid w:val="00370BBA"/>
    <w:rsid w:val="0037116B"/>
    <w:rsid w:val="003717B5"/>
    <w:rsid w:val="003724EA"/>
    <w:rsid w:val="00372E16"/>
    <w:rsid w:val="00373329"/>
    <w:rsid w:val="0037337D"/>
    <w:rsid w:val="00374906"/>
    <w:rsid w:val="003751DE"/>
    <w:rsid w:val="00375C4B"/>
    <w:rsid w:val="00375CBC"/>
    <w:rsid w:val="00375E4E"/>
    <w:rsid w:val="0037695E"/>
    <w:rsid w:val="00377BE6"/>
    <w:rsid w:val="00377FBC"/>
    <w:rsid w:val="003815C6"/>
    <w:rsid w:val="00381978"/>
    <w:rsid w:val="003819B2"/>
    <w:rsid w:val="00381EB0"/>
    <w:rsid w:val="003834CC"/>
    <w:rsid w:val="00383ACF"/>
    <w:rsid w:val="003852BF"/>
    <w:rsid w:val="0039061A"/>
    <w:rsid w:val="00390C7B"/>
    <w:rsid w:val="003942B0"/>
    <w:rsid w:val="00395DBA"/>
    <w:rsid w:val="003961BA"/>
    <w:rsid w:val="00396389"/>
    <w:rsid w:val="0039755C"/>
    <w:rsid w:val="00397DF0"/>
    <w:rsid w:val="003A0313"/>
    <w:rsid w:val="003A0C0C"/>
    <w:rsid w:val="003A2610"/>
    <w:rsid w:val="003A295D"/>
    <w:rsid w:val="003A3BFF"/>
    <w:rsid w:val="003A497A"/>
    <w:rsid w:val="003A510B"/>
    <w:rsid w:val="003A54DF"/>
    <w:rsid w:val="003A5B88"/>
    <w:rsid w:val="003A7BD4"/>
    <w:rsid w:val="003B053A"/>
    <w:rsid w:val="003B0598"/>
    <w:rsid w:val="003B11A3"/>
    <w:rsid w:val="003B2450"/>
    <w:rsid w:val="003B2CE9"/>
    <w:rsid w:val="003B2E8F"/>
    <w:rsid w:val="003B31ED"/>
    <w:rsid w:val="003B3937"/>
    <w:rsid w:val="003B3A16"/>
    <w:rsid w:val="003B414E"/>
    <w:rsid w:val="003B478D"/>
    <w:rsid w:val="003B527F"/>
    <w:rsid w:val="003B5398"/>
    <w:rsid w:val="003B56FA"/>
    <w:rsid w:val="003B6600"/>
    <w:rsid w:val="003B73A9"/>
    <w:rsid w:val="003B7A42"/>
    <w:rsid w:val="003C0A68"/>
    <w:rsid w:val="003C17F7"/>
    <w:rsid w:val="003C1BE6"/>
    <w:rsid w:val="003C1F6B"/>
    <w:rsid w:val="003C23DD"/>
    <w:rsid w:val="003C4763"/>
    <w:rsid w:val="003C4940"/>
    <w:rsid w:val="003C504A"/>
    <w:rsid w:val="003C632C"/>
    <w:rsid w:val="003C670C"/>
    <w:rsid w:val="003C6A81"/>
    <w:rsid w:val="003C6AB2"/>
    <w:rsid w:val="003D03FF"/>
    <w:rsid w:val="003D1535"/>
    <w:rsid w:val="003D1715"/>
    <w:rsid w:val="003D2EE7"/>
    <w:rsid w:val="003D384E"/>
    <w:rsid w:val="003E0A5E"/>
    <w:rsid w:val="003E1757"/>
    <w:rsid w:val="003E1F7D"/>
    <w:rsid w:val="003E3E41"/>
    <w:rsid w:val="003E4EA4"/>
    <w:rsid w:val="003E4F79"/>
    <w:rsid w:val="003E672D"/>
    <w:rsid w:val="003E6EEB"/>
    <w:rsid w:val="003E7412"/>
    <w:rsid w:val="003E7EEC"/>
    <w:rsid w:val="003F02A6"/>
    <w:rsid w:val="003F0EA8"/>
    <w:rsid w:val="003F155B"/>
    <w:rsid w:val="003F1BA7"/>
    <w:rsid w:val="003F2D91"/>
    <w:rsid w:val="003F4FEB"/>
    <w:rsid w:val="003F6A82"/>
    <w:rsid w:val="003F7837"/>
    <w:rsid w:val="003F7897"/>
    <w:rsid w:val="00401216"/>
    <w:rsid w:val="00401ABE"/>
    <w:rsid w:val="004025C3"/>
    <w:rsid w:val="00402A88"/>
    <w:rsid w:val="00402F8C"/>
    <w:rsid w:val="00403777"/>
    <w:rsid w:val="00403ECC"/>
    <w:rsid w:val="004054E4"/>
    <w:rsid w:val="00405B47"/>
    <w:rsid w:val="00405B8C"/>
    <w:rsid w:val="00405C02"/>
    <w:rsid w:val="00406702"/>
    <w:rsid w:val="00406892"/>
    <w:rsid w:val="00407080"/>
    <w:rsid w:val="00407228"/>
    <w:rsid w:val="004074C1"/>
    <w:rsid w:val="0041049B"/>
    <w:rsid w:val="00411084"/>
    <w:rsid w:val="00411A64"/>
    <w:rsid w:val="0041369E"/>
    <w:rsid w:val="00413A16"/>
    <w:rsid w:val="00414E14"/>
    <w:rsid w:val="00415894"/>
    <w:rsid w:val="00415931"/>
    <w:rsid w:val="004164BC"/>
    <w:rsid w:val="00416602"/>
    <w:rsid w:val="004205FB"/>
    <w:rsid w:val="00422753"/>
    <w:rsid w:val="00422E50"/>
    <w:rsid w:val="00423769"/>
    <w:rsid w:val="0042486C"/>
    <w:rsid w:val="00424D2A"/>
    <w:rsid w:val="00425094"/>
    <w:rsid w:val="00425232"/>
    <w:rsid w:val="00425A05"/>
    <w:rsid w:val="00426694"/>
    <w:rsid w:val="00426820"/>
    <w:rsid w:val="0043082E"/>
    <w:rsid w:val="00430DEC"/>
    <w:rsid w:val="004314B1"/>
    <w:rsid w:val="00431817"/>
    <w:rsid w:val="00431F97"/>
    <w:rsid w:val="00432A30"/>
    <w:rsid w:val="00433092"/>
    <w:rsid w:val="0043566E"/>
    <w:rsid w:val="00435832"/>
    <w:rsid w:val="00435C3E"/>
    <w:rsid w:val="00436541"/>
    <w:rsid w:val="00437EA1"/>
    <w:rsid w:val="00440B37"/>
    <w:rsid w:val="00441103"/>
    <w:rsid w:val="00441822"/>
    <w:rsid w:val="00441900"/>
    <w:rsid w:val="00443599"/>
    <w:rsid w:val="00443721"/>
    <w:rsid w:val="004458DD"/>
    <w:rsid w:val="00445FF5"/>
    <w:rsid w:val="00446A6F"/>
    <w:rsid w:val="00446A92"/>
    <w:rsid w:val="00446D8E"/>
    <w:rsid w:val="00450418"/>
    <w:rsid w:val="004505A5"/>
    <w:rsid w:val="00451111"/>
    <w:rsid w:val="00451403"/>
    <w:rsid w:val="004519BF"/>
    <w:rsid w:val="004527F5"/>
    <w:rsid w:val="00453566"/>
    <w:rsid w:val="00453A47"/>
    <w:rsid w:val="00453D9C"/>
    <w:rsid w:val="00454748"/>
    <w:rsid w:val="00456F02"/>
    <w:rsid w:val="00457D40"/>
    <w:rsid w:val="00457DB7"/>
    <w:rsid w:val="00460988"/>
    <w:rsid w:val="00460A8C"/>
    <w:rsid w:val="00460F07"/>
    <w:rsid w:val="0046112A"/>
    <w:rsid w:val="00461167"/>
    <w:rsid w:val="004612A6"/>
    <w:rsid w:val="0046192C"/>
    <w:rsid w:val="0046208B"/>
    <w:rsid w:val="004627EC"/>
    <w:rsid w:val="0046301E"/>
    <w:rsid w:val="004641B4"/>
    <w:rsid w:val="0046441F"/>
    <w:rsid w:val="0046468D"/>
    <w:rsid w:val="00464A84"/>
    <w:rsid w:val="00465846"/>
    <w:rsid w:val="004658CE"/>
    <w:rsid w:val="00465AD6"/>
    <w:rsid w:val="00465B01"/>
    <w:rsid w:val="004666B7"/>
    <w:rsid w:val="00467395"/>
    <w:rsid w:val="00470475"/>
    <w:rsid w:val="00470916"/>
    <w:rsid w:val="00471860"/>
    <w:rsid w:val="00471995"/>
    <w:rsid w:val="00471D53"/>
    <w:rsid w:val="0047274B"/>
    <w:rsid w:val="00472B5E"/>
    <w:rsid w:val="00473BAB"/>
    <w:rsid w:val="00473E1B"/>
    <w:rsid w:val="00474ACE"/>
    <w:rsid w:val="0047537D"/>
    <w:rsid w:val="00476D70"/>
    <w:rsid w:val="004773E1"/>
    <w:rsid w:val="00477837"/>
    <w:rsid w:val="00477CE2"/>
    <w:rsid w:val="00477DB5"/>
    <w:rsid w:val="0048027C"/>
    <w:rsid w:val="00480A07"/>
    <w:rsid w:val="00480B3F"/>
    <w:rsid w:val="00480F23"/>
    <w:rsid w:val="00481F07"/>
    <w:rsid w:val="004822F2"/>
    <w:rsid w:val="0048364C"/>
    <w:rsid w:val="0048394E"/>
    <w:rsid w:val="0048474E"/>
    <w:rsid w:val="00486246"/>
    <w:rsid w:val="00486C85"/>
    <w:rsid w:val="00487D18"/>
    <w:rsid w:val="00491604"/>
    <w:rsid w:val="004928A3"/>
    <w:rsid w:val="00492AB1"/>
    <w:rsid w:val="0049326C"/>
    <w:rsid w:val="00493715"/>
    <w:rsid w:val="00493EE3"/>
    <w:rsid w:val="00494223"/>
    <w:rsid w:val="00494438"/>
    <w:rsid w:val="004955EF"/>
    <w:rsid w:val="00496B02"/>
    <w:rsid w:val="00497A9B"/>
    <w:rsid w:val="004A0AFD"/>
    <w:rsid w:val="004A0D18"/>
    <w:rsid w:val="004A1023"/>
    <w:rsid w:val="004A13E4"/>
    <w:rsid w:val="004A1A6B"/>
    <w:rsid w:val="004A2341"/>
    <w:rsid w:val="004A2BA5"/>
    <w:rsid w:val="004A385E"/>
    <w:rsid w:val="004A3A3E"/>
    <w:rsid w:val="004A3AB3"/>
    <w:rsid w:val="004A3FC9"/>
    <w:rsid w:val="004A4990"/>
    <w:rsid w:val="004A5A79"/>
    <w:rsid w:val="004A6277"/>
    <w:rsid w:val="004A6D5B"/>
    <w:rsid w:val="004A7D53"/>
    <w:rsid w:val="004B014B"/>
    <w:rsid w:val="004B0BD3"/>
    <w:rsid w:val="004B0ED1"/>
    <w:rsid w:val="004B1BD8"/>
    <w:rsid w:val="004B2960"/>
    <w:rsid w:val="004B2E5F"/>
    <w:rsid w:val="004B325C"/>
    <w:rsid w:val="004B36E7"/>
    <w:rsid w:val="004B5B7E"/>
    <w:rsid w:val="004B68DB"/>
    <w:rsid w:val="004B6ED9"/>
    <w:rsid w:val="004B7245"/>
    <w:rsid w:val="004B76CE"/>
    <w:rsid w:val="004B7840"/>
    <w:rsid w:val="004B7D04"/>
    <w:rsid w:val="004C0E08"/>
    <w:rsid w:val="004C0E4D"/>
    <w:rsid w:val="004C18FF"/>
    <w:rsid w:val="004C2F9E"/>
    <w:rsid w:val="004C418E"/>
    <w:rsid w:val="004C4FA8"/>
    <w:rsid w:val="004C5DAD"/>
    <w:rsid w:val="004C601F"/>
    <w:rsid w:val="004C7FF4"/>
    <w:rsid w:val="004D0885"/>
    <w:rsid w:val="004D12BE"/>
    <w:rsid w:val="004D185D"/>
    <w:rsid w:val="004D1ADB"/>
    <w:rsid w:val="004D2439"/>
    <w:rsid w:val="004D36C7"/>
    <w:rsid w:val="004D3B3E"/>
    <w:rsid w:val="004D3F81"/>
    <w:rsid w:val="004D4329"/>
    <w:rsid w:val="004D4E6F"/>
    <w:rsid w:val="004D4E77"/>
    <w:rsid w:val="004D557D"/>
    <w:rsid w:val="004D56F9"/>
    <w:rsid w:val="004D5BA2"/>
    <w:rsid w:val="004D6025"/>
    <w:rsid w:val="004D67D3"/>
    <w:rsid w:val="004E06F4"/>
    <w:rsid w:val="004E2BCA"/>
    <w:rsid w:val="004E2D50"/>
    <w:rsid w:val="004E2ECD"/>
    <w:rsid w:val="004E35E5"/>
    <w:rsid w:val="004E3776"/>
    <w:rsid w:val="004E44E3"/>
    <w:rsid w:val="004E45CD"/>
    <w:rsid w:val="004E45F0"/>
    <w:rsid w:val="004E4B18"/>
    <w:rsid w:val="004E554D"/>
    <w:rsid w:val="004E67FB"/>
    <w:rsid w:val="004E7245"/>
    <w:rsid w:val="004E7971"/>
    <w:rsid w:val="004F1E83"/>
    <w:rsid w:val="004F2022"/>
    <w:rsid w:val="004F3554"/>
    <w:rsid w:val="004F3E82"/>
    <w:rsid w:val="004F427C"/>
    <w:rsid w:val="004F434B"/>
    <w:rsid w:val="004F5538"/>
    <w:rsid w:val="004F5AB7"/>
    <w:rsid w:val="004F6AC8"/>
    <w:rsid w:val="004F7E93"/>
    <w:rsid w:val="004F7FD0"/>
    <w:rsid w:val="005000DE"/>
    <w:rsid w:val="00500389"/>
    <w:rsid w:val="00500E2C"/>
    <w:rsid w:val="005012A0"/>
    <w:rsid w:val="0050210A"/>
    <w:rsid w:val="0050348E"/>
    <w:rsid w:val="005052F3"/>
    <w:rsid w:val="00505388"/>
    <w:rsid w:val="005058EE"/>
    <w:rsid w:val="00506789"/>
    <w:rsid w:val="00506C7F"/>
    <w:rsid w:val="0050709A"/>
    <w:rsid w:val="0050776C"/>
    <w:rsid w:val="00507E0A"/>
    <w:rsid w:val="0051019F"/>
    <w:rsid w:val="0051045E"/>
    <w:rsid w:val="0051190C"/>
    <w:rsid w:val="00512595"/>
    <w:rsid w:val="00513D6C"/>
    <w:rsid w:val="005141B0"/>
    <w:rsid w:val="00514570"/>
    <w:rsid w:val="00514A86"/>
    <w:rsid w:val="00514A8F"/>
    <w:rsid w:val="005160A8"/>
    <w:rsid w:val="005160CD"/>
    <w:rsid w:val="005167F8"/>
    <w:rsid w:val="005170F5"/>
    <w:rsid w:val="00517916"/>
    <w:rsid w:val="00523905"/>
    <w:rsid w:val="00523C7C"/>
    <w:rsid w:val="00523DF0"/>
    <w:rsid w:val="00523E2E"/>
    <w:rsid w:val="00524175"/>
    <w:rsid w:val="00524AAB"/>
    <w:rsid w:val="0052502F"/>
    <w:rsid w:val="00526607"/>
    <w:rsid w:val="0052665F"/>
    <w:rsid w:val="00526851"/>
    <w:rsid w:val="00530863"/>
    <w:rsid w:val="00530C78"/>
    <w:rsid w:val="00530DAD"/>
    <w:rsid w:val="0053137B"/>
    <w:rsid w:val="00531990"/>
    <w:rsid w:val="00531A6D"/>
    <w:rsid w:val="00531B4D"/>
    <w:rsid w:val="00532628"/>
    <w:rsid w:val="005329F4"/>
    <w:rsid w:val="005330D0"/>
    <w:rsid w:val="0053342B"/>
    <w:rsid w:val="00533CEB"/>
    <w:rsid w:val="00534D3A"/>
    <w:rsid w:val="0053539A"/>
    <w:rsid w:val="0053613A"/>
    <w:rsid w:val="00536489"/>
    <w:rsid w:val="005374BD"/>
    <w:rsid w:val="005401AB"/>
    <w:rsid w:val="0054028D"/>
    <w:rsid w:val="005408DB"/>
    <w:rsid w:val="00540E09"/>
    <w:rsid w:val="005413F9"/>
    <w:rsid w:val="00541D1A"/>
    <w:rsid w:val="005427A9"/>
    <w:rsid w:val="00543716"/>
    <w:rsid w:val="00543EF8"/>
    <w:rsid w:val="00545A79"/>
    <w:rsid w:val="00547348"/>
    <w:rsid w:val="00547F0A"/>
    <w:rsid w:val="005511F1"/>
    <w:rsid w:val="005518C5"/>
    <w:rsid w:val="00552200"/>
    <w:rsid w:val="00552C1E"/>
    <w:rsid w:val="00553424"/>
    <w:rsid w:val="00553590"/>
    <w:rsid w:val="00555FC3"/>
    <w:rsid w:val="00556444"/>
    <w:rsid w:val="005574E3"/>
    <w:rsid w:val="0055751A"/>
    <w:rsid w:val="005578A6"/>
    <w:rsid w:val="00557B96"/>
    <w:rsid w:val="00557FA8"/>
    <w:rsid w:val="00560122"/>
    <w:rsid w:val="00560808"/>
    <w:rsid w:val="005608D7"/>
    <w:rsid w:val="00560970"/>
    <w:rsid w:val="00560B71"/>
    <w:rsid w:val="00560FF5"/>
    <w:rsid w:val="005619C0"/>
    <w:rsid w:val="005622F5"/>
    <w:rsid w:val="005628D1"/>
    <w:rsid w:val="00564B58"/>
    <w:rsid w:val="00564B69"/>
    <w:rsid w:val="00565ADB"/>
    <w:rsid w:val="00565D2F"/>
    <w:rsid w:val="005661E5"/>
    <w:rsid w:val="0056654E"/>
    <w:rsid w:val="0056676B"/>
    <w:rsid w:val="00566B43"/>
    <w:rsid w:val="00567E7C"/>
    <w:rsid w:val="0057035C"/>
    <w:rsid w:val="00570AF5"/>
    <w:rsid w:val="00571261"/>
    <w:rsid w:val="00571E04"/>
    <w:rsid w:val="00572F2D"/>
    <w:rsid w:val="005731F3"/>
    <w:rsid w:val="00573810"/>
    <w:rsid w:val="00573EF7"/>
    <w:rsid w:val="00574253"/>
    <w:rsid w:val="00574529"/>
    <w:rsid w:val="005748A2"/>
    <w:rsid w:val="00574A52"/>
    <w:rsid w:val="00576064"/>
    <w:rsid w:val="00576896"/>
    <w:rsid w:val="0057732A"/>
    <w:rsid w:val="00577CC9"/>
    <w:rsid w:val="00580005"/>
    <w:rsid w:val="005824ED"/>
    <w:rsid w:val="005829C2"/>
    <w:rsid w:val="00582C9E"/>
    <w:rsid w:val="00583C9C"/>
    <w:rsid w:val="00583EB2"/>
    <w:rsid w:val="0058421C"/>
    <w:rsid w:val="00584489"/>
    <w:rsid w:val="0058534F"/>
    <w:rsid w:val="0058646E"/>
    <w:rsid w:val="00586A2E"/>
    <w:rsid w:val="005875A1"/>
    <w:rsid w:val="00590426"/>
    <w:rsid w:val="0059104E"/>
    <w:rsid w:val="00591219"/>
    <w:rsid w:val="00591C36"/>
    <w:rsid w:val="00591F6C"/>
    <w:rsid w:val="00592F20"/>
    <w:rsid w:val="005934FD"/>
    <w:rsid w:val="005940B9"/>
    <w:rsid w:val="00594D40"/>
    <w:rsid w:val="00595D5A"/>
    <w:rsid w:val="00597407"/>
    <w:rsid w:val="00597C18"/>
    <w:rsid w:val="00597DB2"/>
    <w:rsid w:val="00597FC0"/>
    <w:rsid w:val="005A0795"/>
    <w:rsid w:val="005A127F"/>
    <w:rsid w:val="005A1490"/>
    <w:rsid w:val="005A16DD"/>
    <w:rsid w:val="005A1D4B"/>
    <w:rsid w:val="005A1F14"/>
    <w:rsid w:val="005A464B"/>
    <w:rsid w:val="005A49EB"/>
    <w:rsid w:val="005A4DB2"/>
    <w:rsid w:val="005A5427"/>
    <w:rsid w:val="005A5CAF"/>
    <w:rsid w:val="005A5EE8"/>
    <w:rsid w:val="005A73AD"/>
    <w:rsid w:val="005A744E"/>
    <w:rsid w:val="005A7B06"/>
    <w:rsid w:val="005B14B5"/>
    <w:rsid w:val="005B1DC4"/>
    <w:rsid w:val="005B37BE"/>
    <w:rsid w:val="005B486D"/>
    <w:rsid w:val="005B4C34"/>
    <w:rsid w:val="005B5D38"/>
    <w:rsid w:val="005B6006"/>
    <w:rsid w:val="005B7148"/>
    <w:rsid w:val="005B7ABE"/>
    <w:rsid w:val="005C00CD"/>
    <w:rsid w:val="005C02F7"/>
    <w:rsid w:val="005C0C03"/>
    <w:rsid w:val="005C1C8F"/>
    <w:rsid w:val="005C29BF"/>
    <w:rsid w:val="005C2F70"/>
    <w:rsid w:val="005C39C2"/>
    <w:rsid w:val="005C3CC1"/>
    <w:rsid w:val="005C48E5"/>
    <w:rsid w:val="005C4FD8"/>
    <w:rsid w:val="005C51DA"/>
    <w:rsid w:val="005C5557"/>
    <w:rsid w:val="005C65B3"/>
    <w:rsid w:val="005C66B9"/>
    <w:rsid w:val="005C67B7"/>
    <w:rsid w:val="005D01A2"/>
    <w:rsid w:val="005D0A08"/>
    <w:rsid w:val="005D0DC7"/>
    <w:rsid w:val="005D0EC1"/>
    <w:rsid w:val="005D0F18"/>
    <w:rsid w:val="005D1D02"/>
    <w:rsid w:val="005D2904"/>
    <w:rsid w:val="005D306B"/>
    <w:rsid w:val="005D42B8"/>
    <w:rsid w:val="005D474C"/>
    <w:rsid w:val="005D4779"/>
    <w:rsid w:val="005D4ECB"/>
    <w:rsid w:val="005D65D3"/>
    <w:rsid w:val="005D7CFE"/>
    <w:rsid w:val="005D7D35"/>
    <w:rsid w:val="005E00A6"/>
    <w:rsid w:val="005E02D3"/>
    <w:rsid w:val="005E05FA"/>
    <w:rsid w:val="005E21ED"/>
    <w:rsid w:val="005E2279"/>
    <w:rsid w:val="005E23EF"/>
    <w:rsid w:val="005E25F5"/>
    <w:rsid w:val="005E2CD1"/>
    <w:rsid w:val="005E3311"/>
    <w:rsid w:val="005E36BE"/>
    <w:rsid w:val="005E3944"/>
    <w:rsid w:val="005E3A4D"/>
    <w:rsid w:val="005E3B55"/>
    <w:rsid w:val="005E3E5B"/>
    <w:rsid w:val="005E460B"/>
    <w:rsid w:val="005E4C9E"/>
    <w:rsid w:val="005E5010"/>
    <w:rsid w:val="005E5968"/>
    <w:rsid w:val="005E5AF4"/>
    <w:rsid w:val="005E613A"/>
    <w:rsid w:val="005E62BC"/>
    <w:rsid w:val="005E62E6"/>
    <w:rsid w:val="005E66E4"/>
    <w:rsid w:val="005E7732"/>
    <w:rsid w:val="005F0653"/>
    <w:rsid w:val="005F06E1"/>
    <w:rsid w:val="005F099A"/>
    <w:rsid w:val="005F1770"/>
    <w:rsid w:val="005F18E1"/>
    <w:rsid w:val="005F2918"/>
    <w:rsid w:val="005F29BD"/>
    <w:rsid w:val="005F2FF8"/>
    <w:rsid w:val="005F5ADF"/>
    <w:rsid w:val="005F61DB"/>
    <w:rsid w:val="005F6929"/>
    <w:rsid w:val="0060132B"/>
    <w:rsid w:val="00601ADA"/>
    <w:rsid w:val="00602762"/>
    <w:rsid w:val="00602BE8"/>
    <w:rsid w:val="006042AF"/>
    <w:rsid w:val="0060461C"/>
    <w:rsid w:val="00604FC1"/>
    <w:rsid w:val="0060629B"/>
    <w:rsid w:val="0060691F"/>
    <w:rsid w:val="0060783A"/>
    <w:rsid w:val="00610163"/>
    <w:rsid w:val="006102B5"/>
    <w:rsid w:val="006108DF"/>
    <w:rsid w:val="0061198C"/>
    <w:rsid w:val="00611F5B"/>
    <w:rsid w:val="006125F3"/>
    <w:rsid w:val="00612B77"/>
    <w:rsid w:val="00612B97"/>
    <w:rsid w:val="00612F4B"/>
    <w:rsid w:val="0061402D"/>
    <w:rsid w:val="00614424"/>
    <w:rsid w:val="006157B8"/>
    <w:rsid w:val="00615BC4"/>
    <w:rsid w:val="00616E52"/>
    <w:rsid w:val="00617739"/>
    <w:rsid w:val="00617BE6"/>
    <w:rsid w:val="006207F5"/>
    <w:rsid w:val="0062161E"/>
    <w:rsid w:val="00621E65"/>
    <w:rsid w:val="006227D9"/>
    <w:rsid w:val="00622A6A"/>
    <w:rsid w:val="006230E5"/>
    <w:rsid w:val="006234A3"/>
    <w:rsid w:val="00623BF7"/>
    <w:rsid w:val="00624CC7"/>
    <w:rsid w:val="0062593D"/>
    <w:rsid w:val="00625AFE"/>
    <w:rsid w:val="00625FC1"/>
    <w:rsid w:val="00625FF9"/>
    <w:rsid w:val="006264D6"/>
    <w:rsid w:val="00626AB6"/>
    <w:rsid w:val="00626B3B"/>
    <w:rsid w:val="0062718A"/>
    <w:rsid w:val="0062776B"/>
    <w:rsid w:val="006309A5"/>
    <w:rsid w:val="00632802"/>
    <w:rsid w:val="00632D37"/>
    <w:rsid w:val="006345E4"/>
    <w:rsid w:val="00634FA7"/>
    <w:rsid w:val="0063513F"/>
    <w:rsid w:val="0063624F"/>
    <w:rsid w:val="006364B2"/>
    <w:rsid w:val="006372F3"/>
    <w:rsid w:val="00637F97"/>
    <w:rsid w:val="00640E24"/>
    <w:rsid w:val="00641DD9"/>
    <w:rsid w:val="0064261E"/>
    <w:rsid w:val="00643227"/>
    <w:rsid w:val="0064334C"/>
    <w:rsid w:val="00643C88"/>
    <w:rsid w:val="0064458C"/>
    <w:rsid w:val="00644A1B"/>
    <w:rsid w:val="006450C7"/>
    <w:rsid w:val="006452F3"/>
    <w:rsid w:val="00647609"/>
    <w:rsid w:val="0064777D"/>
    <w:rsid w:val="00647F6F"/>
    <w:rsid w:val="0065107C"/>
    <w:rsid w:val="00651BDA"/>
    <w:rsid w:val="00652167"/>
    <w:rsid w:val="00652549"/>
    <w:rsid w:val="00652732"/>
    <w:rsid w:val="00652810"/>
    <w:rsid w:val="00652B94"/>
    <w:rsid w:val="00653273"/>
    <w:rsid w:val="006536EE"/>
    <w:rsid w:val="00653BCD"/>
    <w:rsid w:val="00654D2D"/>
    <w:rsid w:val="00655BFA"/>
    <w:rsid w:val="00656FB9"/>
    <w:rsid w:val="006570AE"/>
    <w:rsid w:val="00657DC9"/>
    <w:rsid w:val="00660103"/>
    <w:rsid w:val="00660B25"/>
    <w:rsid w:val="00660BF2"/>
    <w:rsid w:val="00660F20"/>
    <w:rsid w:val="00662C2C"/>
    <w:rsid w:val="00662C9A"/>
    <w:rsid w:val="00663D25"/>
    <w:rsid w:val="006650FF"/>
    <w:rsid w:val="006652E7"/>
    <w:rsid w:val="00666242"/>
    <w:rsid w:val="00666F8D"/>
    <w:rsid w:val="0066703F"/>
    <w:rsid w:val="006673C4"/>
    <w:rsid w:val="00667E40"/>
    <w:rsid w:val="00670188"/>
    <w:rsid w:val="0067092E"/>
    <w:rsid w:val="006715AB"/>
    <w:rsid w:val="00672DF5"/>
    <w:rsid w:val="00673AE5"/>
    <w:rsid w:val="00673BA4"/>
    <w:rsid w:val="00673BDD"/>
    <w:rsid w:val="00675C52"/>
    <w:rsid w:val="00675F56"/>
    <w:rsid w:val="0068099E"/>
    <w:rsid w:val="006809EE"/>
    <w:rsid w:val="006811AC"/>
    <w:rsid w:val="006820A5"/>
    <w:rsid w:val="006820F6"/>
    <w:rsid w:val="00683242"/>
    <w:rsid w:val="0068552B"/>
    <w:rsid w:val="00685C73"/>
    <w:rsid w:val="006865BC"/>
    <w:rsid w:val="006871D2"/>
    <w:rsid w:val="0068766B"/>
    <w:rsid w:val="00687B4D"/>
    <w:rsid w:val="006906E2"/>
    <w:rsid w:val="00690A30"/>
    <w:rsid w:val="00691D86"/>
    <w:rsid w:val="0069287F"/>
    <w:rsid w:val="00692E24"/>
    <w:rsid w:val="0069359F"/>
    <w:rsid w:val="006936A9"/>
    <w:rsid w:val="00694F88"/>
    <w:rsid w:val="0069531E"/>
    <w:rsid w:val="0069591B"/>
    <w:rsid w:val="006A1100"/>
    <w:rsid w:val="006A1999"/>
    <w:rsid w:val="006A2791"/>
    <w:rsid w:val="006A29F9"/>
    <w:rsid w:val="006A2D99"/>
    <w:rsid w:val="006A3462"/>
    <w:rsid w:val="006A36F5"/>
    <w:rsid w:val="006A4242"/>
    <w:rsid w:val="006A5504"/>
    <w:rsid w:val="006A56FD"/>
    <w:rsid w:val="006A6357"/>
    <w:rsid w:val="006B03F7"/>
    <w:rsid w:val="006B05F0"/>
    <w:rsid w:val="006B08B9"/>
    <w:rsid w:val="006B2657"/>
    <w:rsid w:val="006B27AB"/>
    <w:rsid w:val="006B31C8"/>
    <w:rsid w:val="006B35E8"/>
    <w:rsid w:val="006B427F"/>
    <w:rsid w:val="006B4604"/>
    <w:rsid w:val="006B4ED4"/>
    <w:rsid w:val="006B579A"/>
    <w:rsid w:val="006B57A0"/>
    <w:rsid w:val="006B69FC"/>
    <w:rsid w:val="006B7650"/>
    <w:rsid w:val="006C1504"/>
    <w:rsid w:val="006C15D5"/>
    <w:rsid w:val="006C192C"/>
    <w:rsid w:val="006C2016"/>
    <w:rsid w:val="006C2551"/>
    <w:rsid w:val="006C25D2"/>
    <w:rsid w:val="006C29BA"/>
    <w:rsid w:val="006C4808"/>
    <w:rsid w:val="006C62BE"/>
    <w:rsid w:val="006C662F"/>
    <w:rsid w:val="006C6692"/>
    <w:rsid w:val="006D1214"/>
    <w:rsid w:val="006D1612"/>
    <w:rsid w:val="006D1893"/>
    <w:rsid w:val="006D317E"/>
    <w:rsid w:val="006D3766"/>
    <w:rsid w:val="006D3BDD"/>
    <w:rsid w:val="006D3E7D"/>
    <w:rsid w:val="006D45B0"/>
    <w:rsid w:val="006D4CB5"/>
    <w:rsid w:val="006E0328"/>
    <w:rsid w:val="006E184E"/>
    <w:rsid w:val="006E1989"/>
    <w:rsid w:val="006E3423"/>
    <w:rsid w:val="006E3845"/>
    <w:rsid w:val="006E4141"/>
    <w:rsid w:val="006E4507"/>
    <w:rsid w:val="006E5684"/>
    <w:rsid w:val="006F09A0"/>
    <w:rsid w:val="006F09F4"/>
    <w:rsid w:val="006F0E32"/>
    <w:rsid w:val="006F14E5"/>
    <w:rsid w:val="006F330E"/>
    <w:rsid w:val="006F3945"/>
    <w:rsid w:val="006F3DB2"/>
    <w:rsid w:val="006F4889"/>
    <w:rsid w:val="006F5E2D"/>
    <w:rsid w:val="006F607E"/>
    <w:rsid w:val="006F6E88"/>
    <w:rsid w:val="006F7488"/>
    <w:rsid w:val="006F7FB3"/>
    <w:rsid w:val="00700036"/>
    <w:rsid w:val="00700B5A"/>
    <w:rsid w:val="00700E18"/>
    <w:rsid w:val="00700E8E"/>
    <w:rsid w:val="00701D79"/>
    <w:rsid w:val="00701FA2"/>
    <w:rsid w:val="007022AA"/>
    <w:rsid w:val="007027E3"/>
    <w:rsid w:val="00702A0D"/>
    <w:rsid w:val="00704048"/>
    <w:rsid w:val="007057D7"/>
    <w:rsid w:val="00706D27"/>
    <w:rsid w:val="0070768A"/>
    <w:rsid w:val="0070768D"/>
    <w:rsid w:val="00710331"/>
    <w:rsid w:val="007103B6"/>
    <w:rsid w:val="00711D72"/>
    <w:rsid w:val="00711F3E"/>
    <w:rsid w:val="0071269F"/>
    <w:rsid w:val="00712FC1"/>
    <w:rsid w:val="00713AD8"/>
    <w:rsid w:val="00714D1A"/>
    <w:rsid w:val="007156AC"/>
    <w:rsid w:val="00715E89"/>
    <w:rsid w:val="00717628"/>
    <w:rsid w:val="00717F25"/>
    <w:rsid w:val="00720A8E"/>
    <w:rsid w:val="00721447"/>
    <w:rsid w:val="00721E30"/>
    <w:rsid w:val="007226F2"/>
    <w:rsid w:val="00722739"/>
    <w:rsid w:val="007238AC"/>
    <w:rsid w:val="0072442A"/>
    <w:rsid w:val="007244EF"/>
    <w:rsid w:val="00724A30"/>
    <w:rsid w:val="00724D95"/>
    <w:rsid w:val="00725706"/>
    <w:rsid w:val="0072618B"/>
    <w:rsid w:val="00727397"/>
    <w:rsid w:val="0072749E"/>
    <w:rsid w:val="0073004B"/>
    <w:rsid w:val="00730749"/>
    <w:rsid w:val="00730F6C"/>
    <w:rsid w:val="0073154C"/>
    <w:rsid w:val="00731940"/>
    <w:rsid w:val="00731AC0"/>
    <w:rsid w:val="0073330D"/>
    <w:rsid w:val="00733420"/>
    <w:rsid w:val="00733682"/>
    <w:rsid w:val="00735C5C"/>
    <w:rsid w:val="007364A8"/>
    <w:rsid w:val="00736902"/>
    <w:rsid w:val="007369A4"/>
    <w:rsid w:val="00737239"/>
    <w:rsid w:val="0073754E"/>
    <w:rsid w:val="00740050"/>
    <w:rsid w:val="0074017D"/>
    <w:rsid w:val="00741087"/>
    <w:rsid w:val="007413CF"/>
    <w:rsid w:val="00742D17"/>
    <w:rsid w:val="00745E35"/>
    <w:rsid w:val="007465C3"/>
    <w:rsid w:val="0074749F"/>
    <w:rsid w:val="00747C08"/>
    <w:rsid w:val="00747F2A"/>
    <w:rsid w:val="00751970"/>
    <w:rsid w:val="00753D48"/>
    <w:rsid w:val="0075439B"/>
    <w:rsid w:val="00754522"/>
    <w:rsid w:val="00755456"/>
    <w:rsid w:val="00755743"/>
    <w:rsid w:val="007566AB"/>
    <w:rsid w:val="00756BC0"/>
    <w:rsid w:val="00756C3A"/>
    <w:rsid w:val="00756E54"/>
    <w:rsid w:val="00756FB0"/>
    <w:rsid w:val="007574FD"/>
    <w:rsid w:val="007602B1"/>
    <w:rsid w:val="007607CD"/>
    <w:rsid w:val="00761DD5"/>
    <w:rsid w:val="00762860"/>
    <w:rsid w:val="00765840"/>
    <w:rsid w:val="0076673E"/>
    <w:rsid w:val="00766D24"/>
    <w:rsid w:val="0077368D"/>
    <w:rsid w:val="00774F07"/>
    <w:rsid w:val="007754F5"/>
    <w:rsid w:val="0077580D"/>
    <w:rsid w:val="0077639C"/>
    <w:rsid w:val="0077642F"/>
    <w:rsid w:val="00777B0E"/>
    <w:rsid w:val="00777C25"/>
    <w:rsid w:val="00777FC0"/>
    <w:rsid w:val="00780627"/>
    <w:rsid w:val="00781454"/>
    <w:rsid w:val="00781521"/>
    <w:rsid w:val="0078159C"/>
    <w:rsid w:val="0078185C"/>
    <w:rsid w:val="00781B84"/>
    <w:rsid w:val="007821B4"/>
    <w:rsid w:val="007832E8"/>
    <w:rsid w:val="0078723D"/>
    <w:rsid w:val="00787306"/>
    <w:rsid w:val="00790034"/>
    <w:rsid w:val="007908E3"/>
    <w:rsid w:val="00790965"/>
    <w:rsid w:val="00790AF6"/>
    <w:rsid w:val="00790F45"/>
    <w:rsid w:val="00791C31"/>
    <w:rsid w:val="00792B02"/>
    <w:rsid w:val="00793206"/>
    <w:rsid w:val="00793386"/>
    <w:rsid w:val="0079410A"/>
    <w:rsid w:val="0079519F"/>
    <w:rsid w:val="00795687"/>
    <w:rsid w:val="00796CAF"/>
    <w:rsid w:val="007A0A18"/>
    <w:rsid w:val="007A1487"/>
    <w:rsid w:val="007A1526"/>
    <w:rsid w:val="007A1584"/>
    <w:rsid w:val="007A1A62"/>
    <w:rsid w:val="007A3091"/>
    <w:rsid w:val="007A3BBC"/>
    <w:rsid w:val="007A4459"/>
    <w:rsid w:val="007A4A70"/>
    <w:rsid w:val="007A4FFC"/>
    <w:rsid w:val="007A54FA"/>
    <w:rsid w:val="007A626B"/>
    <w:rsid w:val="007A65C4"/>
    <w:rsid w:val="007A718C"/>
    <w:rsid w:val="007B0DAA"/>
    <w:rsid w:val="007B1505"/>
    <w:rsid w:val="007B16FF"/>
    <w:rsid w:val="007B27EA"/>
    <w:rsid w:val="007B386B"/>
    <w:rsid w:val="007B43FC"/>
    <w:rsid w:val="007B4F1D"/>
    <w:rsid w:val="007B5D62"/>
    <w:rsid w:val="007B6102"/>
    <w:rsid w:val="007B6830"/>
    <w:rsid w:val="007C1C77"/>
    <w:rsid w:val="007C3667"/>
    <w:rsid w:val="007C3A36"/>
    <w:rsid w:val="007C3BC0"/>
    <w:rsid w:val="007C4AA0"/>
    <w:rsid w:val="007C56B3"/>
    <w:rsid w:val="007C6657"/>
    <w:rsid w:val="007C74B1"/>
    <w:rsid w:val="007C77C6"/>
    <w:rsid w:val="007D07C4"/>
    <w:rsid w:val="007D0CE8"/>
    <w:rsid w:val="007D16B2"/>
    <w:rsid w:val="007D1E38"/>
    <w:rsid w:val="007D20BA"/>
    <w:rsid w:val="007D2F8C"/>
    <w:rsid w:val="007D3A97"/>
    <w:rsid w:val="007D3E35"/>
    <w:rsid w:val="007D42B0"/>
    <w:rsid w:val="007D42C5"/>
    <w:rsid w:val="007D467D"/>
    <w:rsid w:val="007D50D9"/>
    <w:rsid w:val="007D5F1E"/>
    <w:rsid w:val="007D6821"/>
    <w:rsid w:val="007D6BDE"/>
    <w:rsid w:val="007D7BAD"/>
    <w:rsid w:val="007E03C3"/>
    <w:rsid w:val="007E170A"/>
    <w:rsid w:val="007E4E76"/>
    <w:rsid w:val="007E617E"/>
    <w:rsid w:val="007E68B9"/>
    <w:rsid w:val="007E69CC"/>
    <w:rsid w:val="007E6BC3"/>
    <w:rsid w:val="007E7011"/>
    <w:rsid w:val="007E781F"/>
    <w:rsid w:val="007E7886"/>
    <w:rsid w:val="007F00B9"/>
    <w:rsid w:val="007F048B"/>
    <w:rsid w:val="007F0BC7"/>
    <w:rsid w:val="007F2644"/>
    <w:rsid w:val="007F2EFE"/>
    <w:rsid w:val="007F3692"/>
    <w:rsid w:val="007F379E"/>
    <w:rsid w:val="007F3E1D"/>
    <w:rsid w:val="007F43AA"/>
    <w:rsid w:val="007F5845"/>
    <w:rsid w:val="007F5CA7"/>
    <w:rsid w:val="007F5E52"/>
    <w:rsid w:val="007F66B4"/>
    <w:rsid w:val="007F71E5"/>
    <w:rsid w:val="007F7E84"/>
    <w:rsid w:val="00801684"/>
    <w:rsid w:val="008037A4"/>
    <w:rsid w:val="00804003"/>
    <w:rsid w:val="008044A2"/>
    <w:rsid w:val="0080486F"/>
    <w:rsid w:val="00804F70"/>
    <w:rsid w:val="008050CC"/>
    <w:rsid w:val="00805531"/>
    <w:rsid w:val="00805C7B"/>
    <w:rsid w:val="008060FA"/>
    <w:rsid w:val="008061F7"/>
    <w:rsid w:val="008069B1"/>
    <w:rsid w:val="008076AC"/>
    <w:rsid w:val="008078CA"/>
    <w:rsid w:val="00807A53"/>
    <w:rsid w:val="0081002F"/>
    <w:rsid w:val="008101AA"/>
    <w:rsid w:val="008102F6"/>
    <w:rsid w:val="00810356"/>
    <w:rsid w:val="00810434"/>
    <w:rsid w:val="0081066D"/>
    <w:rsid w:val="00811CEF"/>
    <w:rsid w:val="00812D2D"/>
    <w:rsid w:val="00812E7E"/>
    <w:rsid w:val="00813126"/>
    <w:rsid w:val="00813E17"/>
    <w:rsid w:val="008141FA"/>
    <w:rsid w:val="0081485C"/>
    <w:rsid w:val="008148F2"/>
    <w:rsid w:val="008152DC"/>
    <w:rsid w:val="00817554"/>
    <w:rsid w:val="00817807"/>
    <w:rsid w:val="00817CE0"/>
    <w:rsid w:val="00817D51"/>
    <w:rsid w:val="008200E1"/>
    <w:rsid w:val="008200E9"/>
    <w:rsid w:val="00820448"/>
    <w:rsid w:val="00820485"/>
    <w:rsid w:val="0082062D"/>
    <w:rsid w:val="0082104A"/>
    <w:rsid w:val="008221F0"/>
    <w:rsid w:val="00822534"/>
    <w:rsid w:val="00822871"/>
    <w:rsid w:val="00822B17"/>
    <w:rsid w:val="0082458B"/>
    <w:rsid w:val="0082608F"/>
    <w:rsid w:val="008268EC"/>
    <w:rsid w:val="00826B7C"/>
    <w:rsid w:val="00826D23"/>
    <w:rsid w:val="00827193"/>
    <w:rsid w:val="00827880"/>
    <w:rsid w:val="00830CFC"/>
    <w:rsid w:val="00831964"/>
    <w:rsid w:val="00831BB5"/>
    <w:rsid w:val="00831C01"/>
    <w:rsid w:val="00832742"/>
    <w:rsid w:val="008328D5"/>
    <w:rsid w:val="00833379"/>
    <w:rsid w:val="0083395B"/>
    <w:rsid w:val="00833FF0"/>
    <w:rsid w:val="00834F18"/>
    <w:rsid w:val="0083739C"/>
    <w:rsid w:val="008376CB"/>
    <w:rsid w:val="00837774"/>
    <w:rsid w:val="00837B8B"/>
    <w:rsid w:val="00840651"/>
    <w:rsid w:val="00840AE3"/>
    <w:rsid w:val="0084158E"/>
    <w:rsid w:val="00841B48"/>
    <w:rsid w:val="00842727"/>
    <w:rsid w:val="00842960"/>
    <w:rsid w:val="0084355F"/>
    <w:rsid w:val="008438FC"/>
    <w:rsid w:val="00844200"/>
    <w:rsid w:val="00844302"/>
    <w:rsid w:val="00844C83"/>
    <w:rsid w:val="00844FE6"/>
    <w:rsid w:val="008455DB"/>
    <w:rsid w:val="008458B0"/>
    <w:rsid w:val="00845DE6"/>
    <w:rsid w:val="0085119A"/>
    <w:rsid w:val="0085131A"/>
    <w:rsid w:val="0085169F"/>
    <w:rsid w:val="00851EB4"/>
    <w:rsid w:val="008532B6"/>
    <w:rsid w:val="00854875"/>
    <w:rsid w:val="00854B13"/>
    <w:rsid w:val="00855978"/>
    <w:rsid w:val="0085671D"/>
    <w:rsid w:val="008575D5"/>
    <w:rsid w:val="00857B5A"/>
    <w:rsid w:val="00857C52"/>
    <w:rsid w:val="008605F8"/>
    <w:rsid w:val="00860D92"/>
    <w:rsid w:val="00861D1B"/>
    <w:rsid w:val="00861E2B"/>
    <w:rsid w:val="00862996"/>
    <w:rsid w:val="008645FA"/>
    <w:rsid w:val="008652C0"/>
    <w:rsid w:val="0086547D"/>
    <w:rsid w:val="008655CA"/>
    <w:rsid w:val="00867BF1"/>
    <w:rsid w:val="0087019C"/>
    <w:rsid w:val="008703AA"/>
    <w:rsid w:val="00871282"/>
    <w:rsid w:val="008725F6"/>
    <w:rsid w:val="0087280B"/>
    <w:rsid w:val="00872F91"/>
    <w:rsid w:val="008734A2"/>
    <w:rsid w:val="00873F15"/>
    <w:rsid w:val="00874A26"/>
    <w:rsid w:val="00874CEF"/>
    <w:rsid w:val="00875A52"/>
    <w:rsid w:val="00875BC2"/>
    <w:rsid w:val="00876906"/>
    <w:rsid w:val="00876C75"/>
    <w:rsid w:val="00876D1E"/>
    <w:rsid w:val="00877215"/>
    <w:rsid w:val="00880022"/>
    <w:rsid w:val="008816FE"/>
    <w:rsid w:val="00881CE3"/>
    <w:rsid w:val="00882929"/>
    <w:rsid w:val="00882CCF"/>
    <w:rsid w:val="00882DBA"/>
    <w:rsid w:val="008832B0"/>
    <w:rsid w:val="0088640D"/>
    <w:rsid w:val="00886679"/>
    <w:rsid w:val="00886B4F"/>
    <w:rsid w:val="00886EEC"/>
    <w:rsid w:val="00887172"/>
    <w:rsid w:val="00887DDF"/>
    <w:rsid w:val="00887DE5"/>
    <w:rsid w:val="00887E53"/>
    <w:rsid w:val="00890DA2"/>
    <w:rsid w:val="008921B8"/>
    <w:rsid w:val="0089243F"/>
    <w:rsid w:val="008932CB"/>
    <w:rsid w:val="00893C66"/>
    <w:rsid w:val="008947D0"/>
    <w:rsid w:val="008948F6"/>
    <w:rsid w:val="00894BD0"/>
    <w:rsid w:val="00894F2C"/>
    <w:rsid w:val="008955CF"/>
    <w:rsid w:val="00896169"/>
    <w:rsid w:val="00896561"/>
    <w:rsid w:val="00896C4C"/>
    <w:rsid w:val="00897E2E"/>
    <w:rsid w:val="008A090D"/>
    <w:rsid w:val="008A0A84"/>
    <w:rsid w:val="008A0AE9"/>
    <w:rsid w:val="008A19AC"/>
    <w:rsid w:val="008A2177"/>
    <w:rsid w:val="008A2ADB"/>
    <w:rsid w:val="008A30D1"/>
    <w:rsid w:val="008A355D"/>
    <w:rsid w:val="008A4BAD"/>
    <w:rsid w:val="008B0112"/>
    <w:rsid w:val="008B0779"/>
    <w:rsid w:val="008B0934"/>
    <w:rsid w:val="008B0D98"/>
    <w:rsid w:val="008B26CF"/>
    <w:rsid w:val="008B2A8E"/>
    <w:rsid w:val="008B3C71"/>
    <w:rsid w:val="008B418F"/>
    <w:rsid w:val="008B4594"/>
    <w:rsid w:val="008B45A4"/>
    <w:rsid w:val="008B521B"/>
    <w:rsid w:val="008B5849"/>
    <w:rsid w:val="008B7BD2"/>
    <w:rsid w:val="008C0B39"/>
    <w:rsid w:val="008C10B8"/>
    <w:rsid w:val="008C15C3"/>
    <w:rsid w:val="008C20E8"/>
    <w:rsid w:val="008C2ADC"/>
    <w:rsid w:val="008C32AC"/>
    <w:rsid w:val="008C3685"/>
    <w:rsid w:val="008C3B3F"/>
    <w:rsid w:val="008C4889"/>
    <w:rsid w:val="008C56B9"/>
    <w:rsid w:val="008C5AE3"/>
    <w:rsid w:val="008C6468"/>
    <w:rsid w:val="008C66F2"/>
    <w:rsid w:val="008C67F7"/>
    <w:rsid w:val="008C6CB5"/>
    <w:rsid w:val="008D1744"/>
    <w:rsid w:val="008D1A6E"/>
    <w:rsid w:val="008D5E01"/>
    <w:rsid w:val="008D6B77"/>
    <w:rsid w:val="008D6C5C"/>
    <w:rsid w:val="008D7621"/>
    <w:rsid w:val="008D775A"/>
    <w:rsid w:val="008E0287"/>
    <w:rsid w:val="008E1DA5"/>
    <w:rsid w:val="008E27B7"/>
    <w:rsid w:val="008E2887"/>
    <w:rsid w:val="008E293C"/>
    <w:rsid w:val="008E2F3D"/>
    <w:rsid w:val="008E2F76"/>
    <w:rsid w:val="008E314E"/>
    <w:rsid w:val="008E3320"/>
    <w:rsid w:val="008E3F16"/>
    <w:rsid w:val="008E5C02"/>
    <w:rsid w:val="008E74BA"/>
    <w:rsid w:val="008E74D7"/>
    <w:rsid w:val="008F1A1E"/>
    <w:rsid w:val="008F1ECC"/>
    <w:rsid w:val="008F2182"/>
    <w:rsid w:val="008F3BB1"/>
    <w:rsid w:val="008F3EDB"/>
    <w:rsid w:val="008F41D2"/>
    <w:rsid w:val="008F5051"/>
    <w:rsid w:val="008F524F"/>
    <w:rsid w:val="008F6A49"/>
    <w:rsid w:val="008F6E8B"/>
    <w:rsid w:val="008F7954"/>
    <w:rsid w:val="008F7F67"/>
    <w:rsid w:val="00900007"/>
    <w:rsid w:val="00900C7D"/>
    <w:rsid w:val="0090131E"/>
    <w:rsid w:val="0090161D"/>
    <w:rsid w:val="00903C09"/>
    <w:rsid w:val="0090443F"/>
    <w:rsid w:val="00904804"/>
    <w:rsid w:val="00904835"/>
    <w:rsid w:val="0090618B"/>
    <w:rsid w:val="00907404"/>
    <w:rsid w:val="009077D5"/>
    <w:rsid w:val="00907BCA"/>
    <w:rsid w:val="00907E86"/>
    <w:rsid w:val="00910109"/>
    <w:rsid w:val="0091022F"/>
    <w:rsid w:val="009111A0"/>
    <w:rsid w:val="009122EE"/>
    <w:rsid w:val="009123E2"/>
    <w:rsid w:val="00912421"/>
    <w:rsid w:val="009124CD"/>
    <w:rsid w:val="00912BF2"/>
    <w:rsid w:val="009134ED"/>
    <w:rsid w:val="009138CA"/>
    <w:rsid w:val="00915167"/>
    <w:rsid w:val="00915D7A"/>
    <w:rsid w:val="00916473"/>
    <w:rsid w:val="009169EA"/>
    <w:rsid w:val="009177CB"/>
    <w:rsid w:val="00920247"/>
    <w:rsid w:val="009203E4"/>
    <w:rsid w:val="00920DD5"/>
    <w:rsid w:val="00921075"/>
    <w:rsid w:val="009213D9"/>
    <w:rsid w:val="00921904"/>
    <w:rsid w:val="00921B85"/>
    <w:rsid w:val="00921E5F"/>
    <w:rsid w:val="00922A92"/>
    <w:rsid w:val="00922D76"/>
    <w:rsid w:val="009250C7"/>
    <w:rsid w:val="0092524A"/>
    <w:rsid w:val="009258B4"/>
    <w:rsid w:val="00925F50"/>
    <w:rsid w:val="0093041E"/>
    <w:rsid w:val="00930AEB"/>
    <w:rsid w:val="00930F99"/>
    <w:rsid w:val="00931936"/>
    <w:rsid w:val="00931D43"/>
    <w:rsid w:val="009320D0"/>
    <w:rsid w:val="009331F0"/>
    <w:rsid w:val="00933AC8"/>
    <w:rsid w:val="00934A27"/>
    <w:rsid w:val="009350A6"/>
    <w:rsid w:val="00936685"/>
    <w:rsid w:val="00936A3B"/>
    <w:rsid w:val="00937964"/>
    <w:rsid w:val="00937B64"/>
    <w:rsid w:val="00940976"/>
    <w:rsid w:val="009410CF"/>
    <w:rsid w:val="009413A0"/>
    <w:rsid w:val="00941E4F"/>
    <w:rsid w:val="009422A8"/>
    <w:rsid w:val="009423A3"/>
    <w:rsid w:val="00943847"/>
    <w:rsid w:val="00943CD1"/>
    <w:rsid w:val="00944264"/>
    <w:rsid w:val="00945251"/>
    <w:rsid w:val="00945713"/>
    <w:rsid w:val="00945B53"/>
    <w:rsid w:val="00946477"/>
    <w:rsid w:val="009469E5"/>
    <w:rsid w:val="00947C69"/>
    <w:rsid w:val="00950975"/>
    <w:rsid w:val="00950F83"/>
    <w:rsid w:val="00951374"/>
    <w:rsid w:val="00952029"/>
    <w:rsid w:val="00952199"/>
    <w:rsid w:val="00952718"/>
    <w:rsid w:val="0095287E"/>
    <w:rsid w:val="00953D80"/>
    <w:rsid w:val="0095663A"/>
    <w:rsid w:val="00956B72"/>
    <w:rsid w:val="009571C7"/>
    <w:rsid w:val="00957DC6"/>
    <w:rsid w:val="00960410"/>
    <w:rsid w:val="00960A21"/>
    <w:rsid w:val="00961EF1"/>
    <w:rsid w:val="0096259D"/>
    <w:rsid w:val="009628A5"/>
    <w:rsid w:val="00963B01"/>
    <w:rsid w:val="009643EF"/>
    <w:rsid w:val="00964B15"/>
    <w:rsid w:val="00965506"/>
    <w:rsid w:val="0096738B"/>
    <w:rsid w:val="009703B8"/>
    <w:rsid w:val="00971CC4"/>
    <w:rsid w:val="00971DFC"/>
    <w:rsid w:val="00972854"/>
    <w:rsid w:val="00974481"/>
    <w:rsid w:val="00974937"/>
    <w:rsid w:val="009759FE"/>
    <w:rsid w:val="00976122"/>
    <w:rsid w:val="00976E76"/>
    <w:rsid w:val="00976E84"/>
    <w:rsid w:val="00976EBA"/>
    <w:rsid w:val="00980139"/>
    <w:rsid w:val="009805E3"/>
    <w:rsid w:val="0098268C"/>
    <w:rsid w:val="00983012"/>
    <w:rsid w:val="009840D8"/>
    <w:rsid w:val="009841CF"/>
    <w:rsid w:val="00985521"/>
    <w:rsid w:val="00986576"/>
    <w:rsid w:val="00986EBB"/>
    <w:rsid w:val="00990586"/>
    <w:rsid w:val="0099058B"/>
    <w:rsid w:val="00990ABF"/>
    <w:rsid w:val="0099304B"/>
    <w:rsid w:val="00994E27"/>
    <w:rsid w:val="0099579D"/>
    <w:rsid w:val="00995A23"/>
    <w:rsid w:val="00995EF1"/>
    <w:rsid w:val="009972BF"/>
    <w:rsid w:val="009978FF"/>
    <w:rsid w:val="009A1152"/>
    <w:rsid w:val="009A28D0"/>
    <w:rsid w:val="009A2991"/>
    <w:rsid w:val="009A3557"/>
    <w:rsid w:val="009A4ECF"/>
    <w:rsid w:val="009A4EE6"/>
    <w:rsid w:val="009A5300"/>
    <w:rsid w:val="009A5E61"/>
    <w:rsid w:val="009A67A5"/>
    <w:rsid w:val="009B059B"/>
    <w:rsid w:val="009B26F5"/>
    <w:rsid w:val="009B33BD"/>
    <w:rsid w:val="009B37AA"/>
    <w:rsid w:val="009B396D"/>
    <w:rsid w:val="009B3B53"/>
    <w:rsid w:val="009B4657"/>
    <w:rsid w:val="009B4A17"/>
    <w:rsid w:val="009B4C26"/>
    <w:rsid w:val="009B4FEC"/>
    <w:rsid w:val="009B51F9"/>
    <w:rsid w:val="009B5CEC"/>
    <w:rsid w:val="009B66D9"/>
    <w:rsid w:val="009B706B"/>
    <w:rsid w:val="009B745C"/>
    <w:rsid w:val="009B7B06"/>
    <w:rsid w:val="009C024A"/>
    <w:rsid w:val="009C0725"/>
    <w:rsid w:val="009C1392"/>
    <w:rsid w:val="009C1D6B"/>
    <w:rsid w:val="009C1FD1"/>
    <w:rsid w:val="009C23DC"/>
    <w:rsid w:val="009C28D6"/>
    <w:rsid w:val="009C296A"/>
    <w:rsid w:val="009C449C"/>
    <w:rsid w:val="009C48DF"/>
    <w:rsid w:val="009C563E"/>
    <w:rsid w:val="009C6E15"/>
    <w:rsid w:val="009D04D2"/>
    <w:rsid w:val="009D05DA"/>
    <w:rsid w:val="009D1EE8"/>
    <w:rsid w:val="009D2522"/>
    <w:rsid w:val="009D38CB"/>
    <w:rsid w:val="009D556C"/>
    <w:rsid w:val="009D62B1"/>
    <w:rsid w:val="009D6813"/>
    <w:rsid w:val="009D7602"/>
    <w:rsid w:val="009E085E"/>
    <w:rsid w:val="009E0BD4"/>
    <w:rsid w:val="009E0DE6"/>
    <w:rsid w:val="009E1016"/>
    <w:rsid w:val="009E132D"/>
    <w:rsid w:val="009E13CC"/>
    <w:rsid w:val="009E313F"/>
    <w:rsid w:val="009E5DC5"/>
    <w:rsid w:val="009E5E0E"/>
    <w:rsid w:val="009E6633"/>
    <w:rsid w:val="009E6DFF"/>
    <w:rsid w:val="009F357F"/>
    <w:rsid w:val="009F3DA4"/>
    <w:rsid w:val="009F414F"/>
    <w:rsid w:val="009F461D"/>
    <w:rsid w:val="009F518C"/>
    <w:rsid w:val="009F52BB"/>
    <w:rsid w:val="009F5AA1"/>
    <w:rsid w:val="009F5FCB"/>
    <w:rsid w:val="009F62AB"/>
    <w:rsid w:val="009F66A4"/>
    <w:rsid w:val="009F7F17"/>
    <w:rsid w:val="00A000DF"/>
    <w:rsid w:val="00A01330"/>
    <w:rsid w:val="00A018F7"/>
    <w:rsid w:val="00A047B8"/>
    <w:rsid w:val="00A04B88"/>
    <w:rsid w:val="00A0592A"/>
    <w:rsid w:val="00A06F62"/>
    <w:rsid w:val="00A07210"/>
    <w:rsid w:val="00A0740F"/>
    <w:rsid w:val="00A077FF"/>
    <w:rsid w:val="00A079FB"/>
    <w:rsid w:val="00A1071C"/>
    <w:rsid w:val="00A11C0F"/>
    <w:rsid w:val="00A11D8B"/>
    <w:rsid w:val="00A11F3A"/>
    <w:rsid w:val="00A12169"/>
    <w:rsid w:val="00A128E2"/>
    <w:rsid w:val="00A13026"/>
    <w:rsid w:val="00A13072"/>
    <w:rsid w:val="00A13842"/>
    <w:rsid w:val="00A13AE5"/>
    <w:rsid w:val="00A13D32"/>
    <w:rsid w:val="00A1479A"/>
    <w:rsid w:val="00A14F04"/>
    <w:rsid w:val="00A157B7"/>
    <w:rsid w:val="00A15B28"/>
    <w:rsid w:val="00A1630D"/>
    <w:rsid w:val="00A16F07"/>
    <w:rsid w:val="00A17311"/>
    <w:rsid w:val="00A177CE"/>
    <w:rsid w:val="00A17AF2"/>
    <w:rsid w:val="00A202F1"/>
    <w:rsid w:val="00A20575"/>
    <w:rsid w:val="00A20FBE"/>
    <w:rsid w:val="00A214AD"/>
    <w:rsid w:val="00A24A44"/>
    <w:rsid w:val="00A24F54"/>
    <w:rsid w:val="00A25229"/>
    <w:rsid w:val="00A2545F"/>
    <w:rsid w:val="00A25769"/>
    <w:rsid w:val="00A25B8E"/>
    <w:rsid w:val="00A25FEF"/>
    <w:rsid w:val="00A26B8E"/>
    <w:rsid w:val="00A2705A"/>
    <w:rsid w:val="00A2713F"/>
    <w:rsid w:val="00A30B5A"/>
    <w:rsid w:val="00A31C36"/>
    <w:rsid w:val="00A31FE0"/>
    <w:rsid w:val="00A3507F"/>
    <w:rsid w:val="00A353DD"/>
    <w:rsid w:val="00A40B79"/>
    <w:rsid w:val="00A41D7C"/>
    <w:rsid w:val="00A41F61"/>
    <w:rsid w:val="00A430AE"/>
    <w:rsid w:val="00A432EC"/>
    <w:rsid w:val="00A46453"/>
    <w:rsid w:val="00A468E9"/>
    <w:rsid w:val="00A4791A"/>
    <w:rsid w:val="00A47D59"/>
    <w:rsid w:val="00A50286"/>
    <w:rsid w:val="00A50E78"/>
    <w:rsid w:val="00A5217F"/>
    <w:rsid w:val="00A52EB5"/>
    <w:rsid w:val="00A53E13"/>
    <w:rsid w:val="00A54EAB"/>
    <w:rsid w:val="00A56465"/>
    <w:rsid w:val="00A5686A"/>
    <w:rsid w:val="00A56A23"/>
    <w:rsid w:val="00A56E43"/>
    <w:rsid w:val="00A571D8"/>
    <w:rsid w:val="00A57280"/>
    <w:rsid w:val="00A57337"/>
    <w:rsid w:val="00A576F1"/>
    <w:rsid w:val="00A57BA3"/>
    <w:rsid w:val="00A6066E"/>
    <w:rsid w:val="00A61411"/>
    <w:rsid w:val="00A623A7"/>
    <w:rsid w:val="00A63293"/>
    <w:rsid w:val="00A64EF2"/>
    <w:rsid w:val="00A6526F"/>
    <w:rsid w:val="00A65DAA"/>
    <w:rsid w:val="00A65F76"/>
    <w:rsid w:val="00A65FD2"/>
    <w:rsid w:val="00A6668C"/>
    <w:rsid w:val="00A66F3B"/>
    <w:rsid w:val="00A6713A"/>
    <w:rsid w:val="00A7111B"/>
    <w:rsid w:val="00A72438"/>
    <w:rsid w:val="00A7287B"/>
    <w:rsid w:val="00A72A2E"/>
    <w:rsid w:val="00A734B8"/>
    <w:rsid w:val="00A7374B"/>
    <w:rsid w:val="00A73C22"/>
    <w:rsid w:val="00A74835"/>
    <w:rsid w:val="00A75A9A"/>
    <w:rsid w:val="00A772DB"/>
    <w:rsid w:val="00A7741E"/>
    <w:rsid w:val="00A77B63"/>
    <w:rsid w:val="00A77F33"/>
    <w:rsid w:val="00A8022A"/>
    <w:rsid w:val="00A81182"/>
    <w:rsid w:val="00A821EE"/>
    <w:rsid w:val="00A829E7"/>
    <w:rsid w:val="00A83BDD"/>
    <w:rsid w:val="00A83CFD"/>
    <w:rsid w:val="00A846DF"/>
    <w:rsid w:val="00A84AF9"/>
    <w:rsid w:val="00A858A4"/>
    <w:rsid w:val="00A86543"/>
    <w:rsid w:val="00A90BA3"/>
    <w:rsid w:val="00A911AF"/>
    <w:rsid w:val="00A91BB9"/>
    <w:rsid w:val="00A91E5C"/>
    <w:rsid w:val="00A9325E"/>
    <w:rsid w:val="00A93747"/>
    <w:rsid w:val="00A9508C"/>
    <w:rsid w:val="00A95222"/>
    <w:rsid w:val="00A96880"/>
    <w:rsid w:val="00A96FAD"/>
    <w:rsid w:val="00A97459"/>
    <w:rsid w:val="00A97D7B"/>
    <w:rsid w:val="00AA0684"/>
    <w:rsid w:val="00AA0FAC"/>
    <w:rsid w:val="00AA3745"/>
    <w:rsid w:val="00AA3A4A"/>
    <w:rsid w:val="00AA51CD"/>
    <w:rsid w:val="00AA57B3"/>
    <w:rsid w:val="00AA5AEF"/>
    <w:rsid w:val="00AA5CD4"/>
    <w:rsid w:val="00AA64D7"/>
    <w:rsid w:val="00AA690D"/>
    <w:rsid w:val="00AA6D71"/>
    <w:rsid w:val="00AA7859"/>
    <w:rsid w:val="00AB03C3"/>
    <w:rsid w:val="00AB042E"/>
    <w:rsid w:val="00AB0BF7"/>
    <w:rsid w:val="00AB19C1"/>
    <w:rsid w:val="00AB2A38"/>
    <w:rsid w:val="00AB3773"/>
    <w:rsid w:val="00AB4B0B"/>
    <w:rsid w:val="00AB4DB2"/>
    <w:rsid w:val="00AB7B22"/>
    <w:rsid w:val="00AC02E1"/>
    <w:rsid w:val="00AC0376"/>
    <w:rsid w:val="00AC128B"/>
    <w:rsid w:val="00AC13F1"/>
    <w:rsid w:val="00AC15A8"/>
    <w:rsid w:val="00AC3135"/>
    <w:rsid w:val="00AC38FB"/>
    <w:rsid w:val="00AC3B57"/>
    <w:rsid w:val="00AC3E35"/>
    <w:rsid w:val="00AC5FC5"/>
    <w:rsid w:val="00AC670B"/>
    <w:rsid w:val="00AC6F9A"/>
    <w:rsid w:val="00AC7A40"/>
    <w:rsid w:val="00AC7BED"/>
    <w:rsid w:val="00AD0D1D"/>
    <w:rsid w:val="00AD0F96"/>
    <w:rsid w:val="00AD0FA2"/>
    <w:rsid w:val="00AD106D"/>
    <w:rsid w:val="00AD1765"/>
    <w:rsid w:val="00AD178F"/>
    <w:rsid w:val="00AD3305"/>
    <w:rsid w:val="00AD3A10"/>
    <w:rsid w:val="00AD3B46"/>
    <w:rsid w:val="00AD4D37"/>
    <w:rsid w:val="00AD6C9E"/>
    <w:rsid w:val="00AD6F23"/>
    <w:rsid w:val="00AE0974"/>
    <w:rsid w:val="00AE0DEC"/>
    <w:rsid w:val="00AE0EB6"/>
    <w:rsid w:val="00AE0F33"/>
    <w:rsid w:val="00AE1116"/>
    <w:rsid w:val="00AE15D9"/>
    <w:rsid w:val="00AE1CBC"/>
    <w:rsid w:val="00AE27A5"/>
    <w:rsid w:val="00AE2F20"/>
    <w:rsid w:val="00AE331E"/>
    <w:rsid w:val="00AE4B87"/>
    <w:rsid w:val="00AE527B"/>
    <w:rsid w:val="00AE5565"/>
    <w:rsid w:val="00AE7037"/>
    <w:rsid w:val="00AE74C7"/>
    <w:rsid w:val="00AE75E8"/>
    <w:rsid w:val="00AE7806"/>
    <w:rsid w:val="00AE7A70"/>
    <w:rsid w:val="00AF06EB"/>
    <w:rsid w:val="00AF0937"/>
    <w:rsid w:val="00AF0CAF"/>
    <w:rsid w:val="00AF1B10"/>
    <w:rsid w:val="00AF20C0"/>
    <w:rsid w:val="00AF3616"/>
    <w:rsid w:val="00AF3EA6"/>
    <w:rsid w:val="00AF424D"/>
    <w:rsid w:val="00AF49B9"/>
    <w:rsid w:val="00AF6094"/>
    <w:rsid w:val="00AF6454"/>
    <w:rsid w:val="00AF7704"/>
    <w:rsid w:val="00AF7FB7"/>
    <w:rsid w:val="00B00685"/>
    <w:rsid w:val="00B01AA4"/>
    <w:rsid w:val="00B01D30"/>
    <w:rsid w:val="00B023A1"/>
    <w:rsid w:val="00B026D0"/>
    <w:rsid w:val="00B02B4A"/>
    <w:rsid w:val="00B02C3E"/>
    <w:rsid w:val="00B03244"/>
    <w:rsid w:val="00B04289"/>
    <w:rsid w:val="00B05ACA"/>
    <w:rsid w:val="00B05C1B"/>
    <w:rsid w:val="00B061FB"/>
    <w:rsid w:val="00B06EF2"/>
    <w:rsid w:val="00B1012C"/>
    <w:rsid w:val="00B101F8"/>
    <w:rsid w:val="00B103DE"/>
    <w:rsid w:val="00B10DBC"/>
    <w:rsid w:val="00B116E2"/>
    <w:rsid w:val="00B11A7C"/>
    <w:rsid w:val="00B12283"/>
    <w:rsid w:val="00B12B1B"/>
    <w:rsid w:val="00B13622"/>
    <w:rsid w:val="00B1535D"/>
    <w:rsid w:val="00B15834"/>
    <w:rsid w:val="00B15A70"/>
    <w:rsid w:val="00B17417"/>
    <w:rsid w:val="00B206B2"/>
    <w:rsid w:val="00B20FC0"/>
    <w:rsid w:val="00B2107A"/>
    <w:rsid w:val="00B210AC"/>
    <w:rsid w:val="00B21770"/>
    <w:rsid w:val="00B230F6"/>
    <w:rsid w:val="00B24428"/>
    <w:rsid w:val="00B2449D"/>
    <w:rsid w:val="00B25319"/>
    <w:rsid w:val="00B257FD"/>
    <w:rsid w:val="00B25857"/>
    <w:rsid w:val="00B25A04"/>
    <w:rsid w:val="00B25BC7"/>
    <w:rsid w:val="00B25CF0"/>
    <w:rsid w:val="00B25DCB"/>
    <w:rsid w:val="00B26F17"/>
    <w:rsid w:val="00B27219"/>
    <w:rsid w:val="00B274D0"/>
    <w:rsid w:val="00B30824"/>
    <w:rsid w:val="00B326C7"/>
    <w:rsid w:val="00B3296D"/>
    <w:rsid w:val="00B32A21"/>
    <w:rsid w:val="00B33101"/>
    <w:rsid w:val="00B331EA"/>
    <w:rsid w:val="00B34598"/>
    <w:rsid w:val="00B3476D"/>
    <w:rsid w:val="00B35B87"/>
    <w:rsid w:val="00B36A72"/>
    <w:rsid w:val="00B36BEC"/>
    <w:rsid w:val="00B378EA"/>
    <w:rsid w:val="00B37C19"/>
    <w:rsid w:val="00B4049A"/>
    <w:rsid w:val="00B42515"/>
    <w:rsid w:val="00B4454F"/>
    <w:rsid w:val="00B45E8B"/>
    <w:rsid w:val="00B46AAD"/>
    <w:rsid w:val="00B46BBE"/>
    <w:rsid w:val="00B47AAD"/>
    <w:rsid w:val="00B502C0"/>
    <w:rsid w:val="00B502CC"/>
    <w:rsid w:val="00B5059F"/>
    <w:rsid w:val="00B507C8"/>
    <w:rsid w:val="00B5090E"/>
    <w:rsid w:val="00B50AA6"/>
    <w:rsid w:val="00B50C53"/>
    <w:rsid w:val="00B5380B"/>
    <w:rsid w:val="00B5416C"/>
    <w:rsid w:val="00B543AC"/>
    <w:rsid w:val="00B5490E"/>
    <w:rsid w:val="00B5515E"/>
    <w:rsid w:val="00B56109"/>
    <w:rsid w:val="00B5612A"/>
    <w:rsid w:val="00B63B21"/>
    <w:rsid w:val="00B6457E"/>
    <w:rsid w:val="00B65A6D"/>
    <w:rsid w:val="00B65B14"/>
    <w:rsid w:val="00B66BC2"/>
    <w:rsid w:val="00B66E69"/>
    <w:rsid w:val="00B679F8"/>
    <w:rsid w:val="00B67D69"/>
    <w:rsid w:val="00B67F78"/>
    <w:rsid w:val="00B71770"/>
    <w:rsid w:val="00B71F54"/>
    <w:rsid w:val="00B735F7"/>
    <w:rsid w:val="00B739BB"/>
    <w:rsid w:val="00B73A4E"/>
    <w:rsid w:val="00B73A70"/>
    <w:rsid w:val="00B74205"/>
    <w:rsid w:val="00B747A7"/>
    <w:rsid w:val="00B755E0"/>
    <w:rsid w:val="00B76AAC"/>
    <w:rsid w:val="00B77C1C"/>
    <w:rsid w:val="00B81F69"/>
    <w:rsid w:val="00B8327F"/>
    <w:rsid w:val="00B83C8A"/>
    <w:rsid w:val="00B851BC"/>
    <w:rsid w:val="00B8672A"/>
    <w:rsid w:val="00B8678C"/>
    <w:rsid w:val="00B86877"/>
    <w:rsid w:val="00B878B6"/>
    <w:rsid w:val="00B91B75"/>
    <w:rsid w:val="00B928C6"/>
    <w:rsid w:val="00B92EB9"/>
    <w:rsid w:val="00B949E3"/>
    <w:rsid w:val="00B95B51"/>
    <w:rsid w:val="00B973C4"/>
    <w:rsid w:val="00BA0BF2"/>
    <w:rsid w:val="00BA2087"/>
    <w:rsid w:val="00BA2330"/>
    <w:rsid w:val="00BA2BD4"/>
    <w:rsid w:val="00BA3FCA"/>
    <w:rsid w:val="00BA42BF"/>
    <w:rsid w:val="00BA74E4"/>
    <w:rsid w:val="00BB05BB"/>
    <w:rsid w:val="00BB1D48"/>
    <w:rsid w:val="00BB2F32"/>
    <w:rsid w:val="00BB31F8"/>
    <w:rsid w:val="00BB3B49"/>
    <w:rsid w:val="00BB4F71"/>
    <w:rsid w:val="00BB53F3"/>
    <w:rsid w:val="00BB6BAA"/>
    <w:rsid w:val="00BB6FEA"/>
    <w:rsid w:val="00BB7247"/>
    <w:rsid w:val="00BB73D0"/>
    <w:rsid w:val="00BC01B5"/>
    <w:rsid w:val="00BC08F2"/>
    <w:rsid w:val="00BC09F2"/>
    <w:rsid w:val="00BC21B9"/>
    <w:rsid w:val="00BC22F9"/>
    <w:rsid w:val="00BC2B73"/>
    <w:rsid w:val="00BC2C08"/>
    <w:rsid w:val="00BC2EEB"/>
    <w:rsid w:val="00BC3821"/>
    <w:rsid w:val="00BC44B7"/>
    <w:rsid w:val="00BC4C27"/>
    <w:rsid w:val="00BC58A0"/>
    <w:rsid w:val="00BC6949"/>
    <w:rsid w:val="00BC6B52"/>
    <w:rsid w:val="00BC6FF7"/>
    <w:rsid w:val="00BC7642"/>
    <w:rsid w:val="00BC77A8"/>
    <w:rsid w:val="00BD0947"/>
    <w:rsid w:val="00BD0EF5"/>
    <w:rsid w:val="00BD147F"/>
    <w:rsid w:val="00BD1775"/>
    <w:rsid w:val="00BD178C"/>
    <w:rsid w:val="00BD4730"/>
    <w:rsid w:val="00BD5FD8"/>
    <w:rsid w:val="00BD614C"/>
    <w:rsid w:val="00BD64D7"/>
    <w:rsid w:val="00BD6981"/>
    <w:rsid w:val="00BE1239"/>
    <w:rsid w:val="00BE2DAC"/>
    <w:rsid w:val="00BE3148"/>
    <w:rsid w:val="00BE31C6"/>
    <w:rsid w:val="00BE3400"/>
    <w:rsid w:val="00BE377E"/>
    <w:rsid w:val="00BE6638"/>
    <w:rsid w:val="00BE6AB3"/>
    <w:rsid w:val="00BE70CB"/>
    <w:rsid w:val="00BF0970"/>
    <w:rsid w:val="00BF0E33"/>
    <w:rsid w:val="00BF30F7"/>
    <w:rsid w:val="00BF3230"/>
    <w:rsid w:val="00BF3357"/>
    <w:rsid w:val="00BF3590"/>
    <w:rsid w:val="00BF3732"/>
    <w:rsid w:val="00BF3C1D"/>
    <w:rsid w:val="00BF3E10"/>
    <w:rsid w:val="00BF4284"/>
    <w:rsid w:val="00BF432F"/>
    <w:rsid w:val="00BF4A2D"/>
    <w:rsid w:val="00BF70AE"/>
    <w:rsid w:val="00C001BF"/>
    <w:rsid w:val="00C00FAF"/>
    <w:rsid w:val="00C01316"/>
    <w:rsid w:val="00C01504"/>
    <w:rsid w:val="00C01546"/>
    <w:rsid w:val="00C01B1E"/>
    <w:rsid w:val="00C02409"/>
    <w:rsid w:val="00C02878"/>
    <w:rsid w:val="00C0332A"/>
    <w:rsid w:val="00C0444B"/>
    <w:rsid w:val="00C04937"/>
    <w:rsid w:val="00C04EBC"/>
    <w:rsid w:val="00C058A9"/>
    <w:rsid w:val="00C05E52"/>
    <w:rsid w:val="00C06A65"/>
    <w:rsid w:val="00C1024D"/>
    <w:rsid w:val="00C103AA"/>
    <w:rsid w:val="00C10658"/>
    <w:rsid w:val="00C14B2B"/>
    <w:rsid w:val="00C1503F"/>
    <w:rsid w:val="00C158D8"/>
    <w:rsid w:val="00C159E7"/>
    <w:rsid w:val="00C15AA3"/>
    <w:rsid w:val="00C15CB2"/>
    <w:rsid w:val="00C162C6"/>
    <w:rsid w:val="00C16536"/>
    <w:rsid w:val="00C169BB"/>
    <w:rsid w:val="00C16E44"/>
    <w:rsid w:val="00C16F46"/>
    <w:rsid w:val="00C17DDF"/>
    <w:rsid w:val="00C2041D"/>
    <w:rsid w:val="00C20D6C"/>
    <w:rsid w:val="00C2133C"/>
    <w:rsid w:val="00C21BD3"/>
    <w:rsid w:val="00C220FC"/>
    <w:rsid w:val="00C22D31"/>
    <w:rsid w:val="00C246F9"/>
    <w:rsid w:val="00C25825"/>
    <w:rsid w:val="00C25BD8"/>
    <w:rsid w:val="00C25F2F"/>
    <w:rsid w:val="00C26976"/>
    <w:rsid w:val="00C26C90"/>
    <w:rsid w:val="00C26D93"/>
    <w:rsid w:val="00C2712C"/>
    <w:rsid w:val="00C27614"/>
    <w:rsid w:val="00C305C8"/>
    <w:rsid w:val="00C32175"/>
    <w:rsid w:val="00C327EF"/>
    <w:rsid w:val="00C35C8D"/>
    <w:rsid w:val="00C3638C"/>
    <w:rsid w:val="00C3657E"/>
    <w:rsid w:val="00C36805"/>
    <w:rsid w:val="00C36AA3"/>
    <w:rsid w:val="00C41457"/>
    <w:rsid w:val="00C41469"/>
    <w:rsid w:val="00C4181D"/>
    <w:rsid w:val="00C418A9"/>
    <w:rsid w:val="00C433DC"/>
    <w:rsid w:val="00C43AA1"/>
    <w:rsid w:val="00C45C41"/>
    <w:rsid w:val="00C46F61"/>
    <w:rsid w:val="00C478F2"/>
    <w:rsid w:val="00C47935"/>
    <w:rsid w:val="00C50941"/>
    <w:rsid w:val="00C51B11"/>
    <w:rsid w:val="00C51E6B"/>
    <w:rsid w:val="00C51FD6"/>
    <w:rsid w:val="00C5267E"/>
    <w:rsid w:val="00C52B49"/>
    <w:rsid w:val="00C53564"/>
    <w:rsid w:val="00C53E4F"/>
    <w:rsid w:val="00C54392"/>
    <w:rsid w:val="00C5482C"/>
    <w:rsid w:val="00C54975"/>
    <w:rsid w:val="00C54ABA"/>
    <w:rsid w:val="00C550F5"/>
    <w:rsid w:val="00C55221"/>
    <w:rsid w:val="00C55596"/>
    <w:rsid w:val="00C55D60"/>
    <w:rsid w:val="00C56867"/>
    <w:rsid w:val="00C57124"/>
    <w:rsid w:val="00C572E4"/>
    <w:rsid w:val="00C57B9C"/>
    <w:rsid w:val="00C608C4"/>
    <w:rsid w:val="00C60FEF"/>
    <w:rsid w:val="00C61102"/>
    <w:rsid w:val="00C617EC"/>
    <w:rsid w:val="00C61CF2"/>
    <w:rsid w:val="00C625A7"/>
    <w:rsid w:val="00C62CCC"/>
    <w:rsid w:val="00C637B2"/>
    <w:rsid w:val="00C63973"/>
    <w:rsid w:val="00C65892"/>
    <w:rsid w:val="00C6652D"/>
    <w:rsid w:val="00C6665E"/>
    <w:rsid w:val="00C66DEB"/>
    <w:rsid w:val="00C66F5A"/>
    <w:rsid w:val="00C705C0"/>
    <w:rsid w:val="00C7085D"/>
    <w:rsid w:val="00C70FDA"/>
    <w:rsid w:val="00C71079"/>
    <w:rsid w:val="00C7159B"/>
    <w:rsid w:val="00C72F6D"/>
    <w:rsid w:val="00C7438F"/>
    <w:rsid w:val="00C753DE"/>
    <w:rsid w:val="00C766FA"/>
    <w:rsid w:val="00C774FA"/>
    <w:rsid w:val="00C80154"/>
    <w:rsid w:val="00C807BF"/>
    <w:rsid w:val="00C80AEA"/>
    <w:rsid w:val="00C81244"/>
    <w:rsid w:val="00C81600"/>
    <w:rsid w:val="00C8187E"/>
    <w:rsid w:val="00C84286"/>
    <w:rsid w:val="00C8538D"/>
    <w:rsid w:val="00C859AB"/>
    <w:rsid w:val="00C8723B"/>
    <w:rsid w:val="00C90948"/>
    <w:rsid w:val="00C9175B"/>
    <w:rsid w:val="00C91BD6"/>
    <w:rsid w:val="00C92ED2"/>
    <w:rsid w:val="00C94735"/>
    <w:rsid w:val="00C94BA1"/>
    <w:rsid w:val="00C96D82"/>
    <w:rsid w:val="00C96FCF"/>
    <w:rsid w:val="00C976C1"/>
    <w:rsid w:val="00CA13B7"/>
    <w:rsid w:val="00CA19AC"/>
    <w:rsid w:val="00CA20AE"/>
    <w:rsid w:val="00CA2862"/>
    <w:rsid w:val="00CA3A88"/>
    <w:rsid w:val="00CA44EB"/>
    <w:rsid w:val="00CA6876"/>
    <w:rsid w:val="00CA76AE"/>
    <w:rsid w:val="00CA775C"/>
    <w:rsid w:val="00CA7E5E"/>
    <w:rsid w:val="00CB056E"/>
    <w:rsid w:val="00CB0F25"/>
    <w:rsid w:val="00CB11F6"/>
    <w:rsid w:val="00CB1369"/>
    <w:rsid w:val="00CB2724"/>
    <w:rsid w:val="00CB2A37"/>
    <w:rsid w:val="00CB2B8C"/>
    <w:rsid w:val="00CB328A"/>
    <w:rsid w:val="00CB341A"/>
    <w:rsid w:val="00CB3578"/>
    <w:rsid w:val="00CB38E4"/>
    <w:rsid w:val="00CB4722"/>
    <w:rsid w:val="00CB69F5"/>
    <w:rsid w:val="00CB6F53"/>
    <w:rsid w:val="00CC0F0E"/>
    <w:rsid w:val="00CC2EAE"/>
    <w:rsid w:val="00CC3AD0"/>
    <w:rsid w:val="00CC4D3C"/>
    <w:rsid w:val="00CC6600"/>
    <w:rsid w:val="00CC6D21"/>
    <w:rsid w:val="00CC6FC7"/>
    <w:rsid w:val="00CC79C3"/>
    <w:rsid w:val="00CD04B9"/>
    <w:rsid w:val="00CD14FB"/>
    <w:rsid w:val="00CD2A79"/>
    <w:rsid w:val="00CD2EA3"/>
    <w:rsid w:val="00CD3099"/>
    <w:rsid w:val="00CD3432"/>
    <w:rsid w:val="00CD3774"/>
    <w:rsid w:val="00CD5055"/>
    <w:rsid w:val="00CD5380"/>
    <w:rsid w:val="00CD5729"/>
    <w:rsid w:val="00CD5DA3"/>
    <w:rsid w:val="00CD6A7D"/>
    <w:rsid w:val="00CD7D90"/>
    <w:rsid w:val="00CE1D93"/>
    <w:rsid w:val="00CE2E21"/>
    <w:rsid w:val="00CE5CDC"/>
    <w:rsid w:val="00CE6049"/>
    <w:rsid w:val="00CE6574"/>
    <w:rsid w:val="00CE6755"/>
    <w:rsid w:val="00CE73CD"/>
    <w:rsid w:val="00CE73CF"/>
    <w:rsid w:val="00CF03C8"/>
    <w:rsid w:val="00CF04B6"/>
    <w:rsid w:val="00CF098A"/>
    <w:rsid w:val="00CF158E"/>
    <w:rsid w:val="00CF2EE6"/>
    <w:rsid w:val="00CF35C0"/>
    <w:rsid w:val="00CF4864"/>
    <w:rsid w:val="00CF6B7A"/>
    <w:rsid w:val="00D004CA"/>
    <w:rsid w:val="00D00C84"/>
    <w:rsid w:val="00D01325"/>
    <w:rsid w:val="00D031D9"/>
    <w:rsid w:val="00D03411"/>
    <w:rsid w:val="00D034FB"/>
    <w:rsid w:val="00D043AE"/>
    <w:rsid w:val="00D0575E"/>
    <w:rsid w:val="00D07653"/>
    <w:rsid w:val="00D07A91"/>
    <w:rsid w:val="00D07D21"/>
    <w:rsid w:val="00D100EB"/>
    <w:rsid w:val="00D10882"/>
    <w:rsid w:val="00D10AEA"/>
    <w:rsid w:val="00D111B1"/>
    <w:rsid w:val="00D129CB"/>
    <w:rsid w:val="00D14136"/>
    <w:rsid w:val="00D1570D"/>
    <w:rsid w:val="00D15B2A"/>
    <w:rsid w:val="00D160C3"/>
    <w:rsid w:val="00D20C50"/>
    <w:rsid w:val="00D20FF7"/>
    <w:rsid w:val="00D2155E"/>
    <w:rsid w:val="00D2181D"/>
    <w:rsid w:val="00D219B3"/>
    <w:rsid w:val="00D242B3"/>
    <w:rsid w:val="00D24A32"/>
    <w:rsid w:val="00D25842"/>
    <w:rsid w:val="00D25D67"/>
    <w:rsid w:val="00D26424"/>
    <w:rsid w:val="00D26EA8"/>
    <w:rsid w:val="00D270FC"/>
    <w:rsid w:val="00D2788F"/>
    <w:rsid w:val="00D30B8F"/>
    <w:rsid w:val="00D31689"/>
    <w:rsid w:val="00D3307B"/>
    <w:rsid w:val="00D331FA"/>
    <w:rsid w:val="00D33E3F"/>
    <w:rsid w:val="00D351AC"/>
    <w:rsid w:val="00D370DC"/>
    <w:rsid w:val="00D37B54"/>
    <w:rsid w:val="00D4036E"/>
    <w:rsid w:val="00D42BA1"/>
    <w:rsid w:val="00D43CC8"/>
    <w:rsid w:val="00D43E4D"/>
    <w:rsid w:val="00D44095"/>
    <w:rsid w:val="00D4524E"/>
    <w:rsid w:val="00D46041"/>
    <w:rsid w:val="00D47DE4"/>
    <w:rsid w:val="00D47F45"/>
    <w:rsid w:val="00D50173"/>
    <w:rsid w:val="00D50B09"/>
    <w:rsid w:val="00D50C7C"/>
    <w:rsid w:val="00D515E3"/>
    <w:rsid w:val="00D52283"/>
    <w:rsid w:val="00D52767"/>
    <w:rsid w:val="00D539DF"/>
    <w:rsid w:val="00D56549"/>
    <w:rsid w:val="00D56F98"/>
    <w:rsid w:val="00D57918"/>
    <w:rsid w:val="00D60709"/>
    <w:rsid w:val="00D60A43"/>
    <w:rsid w:val="00D611F3"/>
    <w:rsid w:val="00D616D6"/>
    <w:rsid w:val="00D623DB"/>
    <w:rsid w:val="00D63A11"/>
    <w:rsid w:val="00D643A1"/>
    <w:rsid w:val="00D64B3D"/>
    <w:rsid w:val="00D64F48"/>
    <w:rsid w:val="00D666D8"/>
    <w:rsid w:val="00D66B5D"/>
    <w:rsid w:val="00D700A1"/>
    <w:rsid w:val="00D7078F"/>
    <w:rsid w:val="00D708DD"/>
    <w:rsid w:val="00D7098A"/>
    <w:rsid w:val="00D70AB7"/>
    <w:rsid w:val="00D71038"/>
    <w:rsid w:val="00D717BD"/>
    <w:rsid w:val="00D71DA3"/>
    <w:rsid w:val="00D72757"/>
    <w:rsid w:val="00D727B5"/>
    <w:rsid w:val="00D735D7"/>
    <w:rsid w:val="00D74780"/>
    <w:rsid w:val="00D75169"/>
    <w:rsid w:val="00D75442"/>
    <w:rsid w:val="00D76859"/>
    <w:rsid w:val="00D772D2"/>
    <w:rsid w:val="00D77F37"/>
    <w:rsid w:val="00D804F1"/>
    <w:rsid w:val="00D805F6"/>
    <w:rsid w:val="00D80D9C"/>
    <w:rsid w:val="00D816FD"/>
    <w:rsid w:val="00D821BF"/>
    <w:rsid w:val="00D8312B"/>
    <w:rsid w:val="00D840D7"/>
    <w:rsid w:val="00D8420B"/>
    <w:rsid w:val="00D84BAF"/>
    <w:rsid w:val="00D85BCC"/>
    <w:rsid w:val="00D85C68"/>
    <w:rsid w:val="00D86FFF"/>
    <w:rsid w:val="00D87042"/>
    <w:rsid w:val="00D901C5"/>
    <w:rsid w:val="00D917A6"/>
    <w:rsid w:val="00D93CA1"/>
    <w:rsid w:val="00D956D4"/>
    <w:rsid w:val="00D9596D"/>
    <w:rsid w:val="00D96A36"/>
    <w:rsid w:val="00D96B64"/>
    <w:rsid w:val="00D96E59"/>
    <w:rsid w:val="00DA089F"/>
    <w:rsid w:val="00DA11A6"/>
    <w:rsid w:val="00DA11F5"/>
    <w:rsid w:val="00DA157A"/>
    <w:rsid w:val="00DA19BE"/>
    <w:rsid w:val="00DA258C"/>
    <w:rsid w:val="00DA40C6"/>
    <w:rsid w:val="00DA533B"/>
    <w:rsid w:val="00DA538C"/>
    <w:rsid w:val="00DA562F"/>
    <w:rsid w:val="00DA5ED1"/>
    <w:rsid w:val="00DA5EDD"/>
    <w:rsid w:val="00DB05CC"/>
    <w:rsid w:val="00DB1768"/>
    <w:rsid w:val="00DB1985"/>
    <w:rsid w:val="00DB2251"/>
    <w:rsid w:val="00DB235E"/>
    <w:rsid w:val="00DB2575"/>
    <w:rsid w:val="00DB3FE4"/>
    <w:rsid w:val="00DB4328"/>
    <w:rsid w:val="00DB51CF"/>
    <w:rsid w:val="00DB5904"/>
    <w:rsid w:val="00DB5FE2"/>
    <w:rsid w:val="00DB670B"/>
    <w:rsid w:val="00DB6ACA"/>
    <w:rsid w:val="00DB6C06"/>
    <w:rsid w:val="00DB7CF5"/>
    <w:rsid w:val="00DC00B6"/>
    <w:rsid w:val="00DC05E9"/>
    <w:rsid w:val="00DC0739"/>
    <w:rsid w:val="00DC0DD0"/>
    <w:rsid w:val="00DC0EA1"/>
    <w:rsid w:val="00DC1355"/>
    <w:rsid w:val="00DC1FB2"/>
    <w:rsid w:val="00DC32ED"/>
    <w:rsid w:val="00DC367C"/>
    <w:rsid w:val="00DC6085"/>
    <w:rsid w:val="00DC64D4"/>
    <w:rsid w:val="00DC6527"/>
    <w:rsid w:val="00DC7828"/>
    <w:rsid w:val="00DD093C"/>
    <w:rsid w:val="00DD0FF0"/>
    <w:rsid w:val="00DD263E"/>
    <w:rsid w:val="00DD299D"/>
    <w:rsid w:val="00DD2A15"/>
    <w:rsid w:val="00DD47AE"/>
    <w:rsid w:val="00DD491F"/>
    <w:rsid w:val="00DD4DDD"/>
    <w:rsid w:val="00DD5BC8"/>
    <w:rsid w:val="00DD5F81"/>
    <w:rsid w:val="00DD6997"/>
    <w:rsid w:val="00DD6E50"/>
    <w:rsid w:val="00DD7216"/>
    <w:rsid w:val="00DD74DF"/>
    <w:rsid w:val="00DE0C03"/>
    <w:rsid w:val="00DE0D61"/>
    <w:rsid w:val="00DE0FD9"/>
    <w:rsid w:val="00DE1B63"/>
    <w:rsid w:val="00DE2B32"/>
    <w:rsid w:val="00DE2DB7"/>
    <w:rsid w:val="00DE3536"/>
    <w:rsid w:val="00DE39F6"/>
    <w:rsid w:val="00DE6507"/>
    <w:rsid w:val="00DE6593"/>
    <w:rsid w:val="00DF1356"/>
    <w:rsid w:val="00DF144E"/>
    <w:rsid w:val="00DF193A"/>
    <w:rsid w:val="00DF4A9E"/>
    <w:rsid w:val="00DF5756"/>
    <w:rsid w:val="00DF631D"/>
    <w:rsid w:val="00DF72A1"/>
    <w:rsid w:val="00DF7819"/>
    <w:rsid w:val="00E01D67"/>
    <w:rsid w:val="00E04155"/>
    <w:rsid w:val="00E0447C"/>
    <w:rsid w:val="00E05C60"/>
    <w:rsid w:val="00E061A5"/>
    <w:rsid w:val="00E070CB"/>
    <w:rsid w:val="00E07639"/>
    <w:rsid w:val="00E07D35"/>
    <w:rsid w:val="00E11984"/>
    <w:rsid w:val="00E11CF7"/>
    <w:rsid w:val="00E12046"/>
    <w:rsid w:val="00E13099"/>
    <w:rsid w:val="00E13A3D"/>
    <w:rsid w:val="00E13EB8"/>
    <w:rsid w:val="00E144CA"/>
    <w:rsid w:val="00E14C21"/>
    <w:rsid w:val="00E161B5"/>
    <w:rsid w:val="00E1686C"/>
    <w:rsid w:val="00E1761B"/>
    <w:rsid w:val="00E17B76"/>
    <w:rsid w:val="00E21D7F"/>
    <w:rsid w:val="00E22C7D"/>
    <w:rsid w:val="00E2302A"/>
    <w:rsid w:val="00E23464"/>
    <w:rsid w:val="00E2348A"/>
    <w:rsid w:val="00E242C0"/>
    <w:rsid w:val="00E25D6D"/>
    <w:rsid w:val="00E25FAA"/>
    <w:rsid w:val="00E264D4"/>
    <w:rsid w:val="00E315CE"/>
    <w:rsid w:val="00E319EE"/>
    <w:rsid w:val="00E3226D"/>
    <w:rsid w:val="00E327FA"/>
    <w:rsid w:val="00E32813"/>
    <w:rsid w:val="00E33328"/>
    <w:rsid w:val="00E33344"/>
    <w:rsid w:val="00E33850"/>
    <w:rsid w:val="00E33AE5"/>
    <w:rsid w:val="00E33E6F"/>
    <w:rsid w:val="00E34008"/>
    <w:rsid w:val="00E34481"/>
    <w:rsid w:val="00E34585"/>
    <w:rsid w:val="00E35465"/>
    <w:rsid w:val="00E36222"/>
    <w:rsid w:val="00E4091F"/>
    <w:rsid w:val="00E418C5"/>
    <w:rsid w:val="00E44413"/>
    <w:rsid w:val="00E44670"/>
    <w:rsid w:val="00E448CC"/>
    <w:rsid w:val="00E449C7"/>
    <w:rsid w:val="00E45034"/>
    <w:rsid w:val="00E451E4"/>
    <w:rsid w:val="00E458FF"/>
    <w:rsid w:val="00E4743D"/>
    <w:rsid w:val="00E4764C"/>
    <w:rsid w:val="00E47DD3"/>
    <w:rsid w:val="00E5014C"/>
    <w:rsid w:val="00E501B9"/>
    <w:rsid w:val="00E50B72"/>
    <w:rsid w:val="00E50C0B"/>
    <w:rsid w:val="00E53625"/>
    <w:rsid w:val="00E53C48"/>
    <w:rsid w:val="00E54031"/>
    <w:rsid w:val="00E549CA"/>
    <w:rsid w:val="00E55438"/>
    <w:rsid w:val="00E55F71"/>
    <w:rsid w:val="00E56B51"/>
    <w:rsid w:val="00E57A5F"/>
    <w:rsid w:val="00E57A60"/>
    <w:rsid w:val="00E57AF3"/>
    <w:rsid w:val="00E57F46"/>
    <w:rsid w:val="00E60522"/>
    <w:rsid w:val="00E60709"/>
    <w:rsid w:val="00E60DE4"/>
    <w:rsid w:val="00E6175F"/>
    <w:rsid w:val="00E61859"/>
    <w:rsid w:val="00E63703"/>
    <w:rsid w:val="00E63B53"/>
    <w:rsid w:val="00E652EB"/>
    <w:rsid w:val="00E65B62"/>
    <w:rsid w:val="00E66467"/>
    <w:rsid w:val="00E67CC4"/>
    <w:rsid w:val="00E7265A"/>
    <w:rsid w:val="00E72CE6"/>
    <w:rsid w:val="00E75507"/>
    <w:rsid w:val="00E76510"/>
    <w:rsid w:val="00E81769"/>
    <w:rsid w:val="00E81941"/>
    <w:rsid w:val="00E81F52"/>
    <w:rsid w:val="00E85070"/>
    <w:rsid w:val="00E85334"/>
    <w:rsid w:val="00E85EA5"/>
    <w:rsid w:val="00E86866"/>
    <w:rsid w:val="00E87CC0"/>
    <w:rsid w:val="00E909F8"/>
    <w:rsid w:val="00E90DCE"/>
    <w:rsid w:val="00E911F9"/>
    <w:rsid w:val="00E92118"/>
    <w:rsid w:val="00E929BB"/>
    <w:rsid w:val="00E92D3A"/>
    <w:rsid w:val="00E9436A"/>
    <w:rsid w:val="00E94432"/>
    <w:rsid w:val="00E95950"/>
    <w:rsid w:val="00E96813"/>
    <w:rsid w:val="00E9766F"/>
    <w:rsid w:val="00E97832"/>
    <w:rsid w:val="00E97889"/>
    <w:rsid w:val="00EA0BD3"/>
    <w:rsid w:val="00EA0E47"/>
    <w:rsid w:val="00EA0E66"/>
    <w:rsid w:val="00EA275C"/>
    <w:rsid w:val="00EA307F"/>
    <w:rsid w:val="00EA30E9"/>
    <w:rsid w:val="00EA386D"/>
    <w:rsid w:val="00EA514F"/>
    <w:rsid w:val="00EA581F"/>
    <w:rsid w:val="00EA746D"/>
    <w:rsid w:val="00EA7EA9"/>
    <w:rsid w:val="00EB03C0"/>
    <w:rsid w:val="00EB17E9"/>
    <w:rsid w:val="00EB20D7"/>
    <w:rsid w:val="00EB21C6"/>
    <w:rsid w:val="00EB25F4"/>
    <w:rsid w:val="00EB3E89"/>
    <w:rsid w:val="00EB45BD"/>
    <w:rsid w:val="00EB4A0C"/>
    <w:rsid w:val="00EB5044"/>
    <w:rsid w:val="00EB7066"/>
    <w:rsid w:val="00EB71EC"/>
    <w:rsid w:val="00EC1020"/>
    <w:rsid w:val="00EC10C2"/>
    <w:rsid w:val="00EC1273"/>
    <w:rsid w:val="00EC16BB"/>
    <w:rsid w:val="00EC2376"/>
    <w:rsid w:val="00EC2746"/>
    <w:rsid w:val="00EC43CD"/>
    <w:rsid w:val="00EC4BFC"/>
    <w:rsid w:val="00EC4CF0"/>
    <w:rsid w:val="00EC51F8"/>
    <w:rsid w:val="00EC5A75"/>
    <w:rsid w:val="00EC6217"/>
    <w:rsid w:val="00EC655D"/>
    <w:rsid w:val="00ED024A"/>
    <w:rsid w:val="00ED360C"/>
    <w:rsid w:val="00ED38C1"/>
    <w:rsid w:val="00ED4AF8"/>
    <w:rsid w:val="00ED534F"/>
    <w:rsid w:val="00ED56C3"/>
    <w:rsid w:val="00ED6CFC"/>
    <w:rsid w:val="00ED7A91"/>
    <w:rsid w:val="00EE022C"/>
    <w:rsid w:val="00EE04EE"/>
    <w:rsid w:val="00EE160F"/>
    <w:rsid w:val="00EE34D6"/>
    <w:rsid w:val="00EE3584"/>
    <w:rsid w:val="00EE4433"/>
    <w:rsid w:val="00EE4B1E"/>
    <w:rsid w:val="00EE4C01"/>
    <w:rsid w:val="00EE58F6"/>
    <w:rsid w:val="00EE61BC"/>
    <w:rsid w:val="00EE630A"/>
    <w:rsid w:val="00EE6C4E"/>
    <w:rsid w:val="00EE6D4E"/>
    <w:rsid w:val="00EE72F7"/>
    <w:rsid w:val="00EE73B9"/>
    <w:rsid w:val="00EF10E7"/>
    <w:rsid w:val="00EF1620"/>
    <w:rsid w:val="00EF18BB"/>
    <w:rsid w:val="00EF25A9"/>
    <w:rsid w:val="00EF25D7"/>
    <w:rsid w:val="00EF38BD"/>
    <w:rsid w:val="00EF5AE7"/>
    <w:rsid w:val="00EF6313"/>
    <w:rsid w:val="00EF6EB0"/>
    <w:rsid w:val="00F003DA"/>
    <w:rsid w:val="00F02262"/>
    <w:rsid w:val="00F0226F"/>
    <w:rsid w:val="00F03064"/>
    <w:rsid w:val="00F04063"/>
    <w:rsid w:val="00F04411"/>
    <w:rsid w:val="00F04C7D"/>
    <w:rsid w:val="00F054E0"/>
    <w:rsid w:val="00F05A22"/>
    <w:rsid w:val="00F05C84"/>
    <w:rsid w:val="00F062EF"/>
    <w:rsid w:val="00F06378"/>
    <w:rsid w:val="00F06591"/>
    <w:rsid w:val="00F0760C"/>
    <w:rsid w:val="00F126E0"/>
    <w:rsid w:val="00F16851"/>
    <w:rsid w:val="00F177B4"/>
    <w:rsid w:val="00F219DF"/>
    <w:rsid w:val="00F22C2E"/>
    <w:rsid w:val="00F22CC3"/>
    <w:rsid w:val="00F25974"/>
    <w:rsid w:val="00F25C7B"/>
    <w:rsid w:val="00F25E44"/>
    <w:rsid w:val="00F26F6C"/>
    <w:rsid w:val="00F275A8"/>
    <w:rsid w:val="00F27F60"/>
    <w:rsid w:val="00F301A3"/>
    <w:rsid w:val="00F312E6"/>
    <w:rsid w:val="00F315DF"/>
    <w:rsid w:val="00F31B36"/>
    <w:rsid w:val="00F33460"/>
    <w:rsid w:val="00F3351E"/>
    <w:rsid w:val="00F33A74"/>
    <w:rsid w:val="00F33CB3"/>
    <w:rsid w:val="00F33EDC"/>
    <w:rsid w:val="00F341E2"/>
    <w:rsid w:val="00F34271"/>
    <w:rsid w:val="00F3545E"/>
    <w:rsid w:val="00F35650"/>
    <w:rsid w:val="00F36211"/>
    <w:rsid w:val="00F364B1"/>
    <w:rsid w:val="00F36E54"/>
    <w:rsid w:val="00F40021"/>
    <w:rsid w:val="00F425D4"/>
    <w:rsid w:val="00F42F4A"/>
    <w:rsid w:val="00F43022"/>
    <w:rsid w:val="00F43132"/>
    <w:rsid w:val="00F4380A"/>
    <w:rsid w:val="00F43B0C"/>
    <w:rsid w:val="00F44A43"/>
    <w:rsid w:val="00F464EE"/>
    <w:rsid w:val="00F46766"/>
    <w:rsid w:val="00F47A25"/>
    <w:rsid w:val="00F47AA3"/>
    <w:rsid w:val="00F50011"/>
    <w:rsid w:val="00F51154"/>
    <w:rsid w:val="00F51B39"/>
    <w:rsid w:val="00F51EA3"/>
    <w:rsid w:val="00F51FE7"/>
    <w:rsid w:val="00F5218D"/>
    <w:rsid w:val="00F5222E"/>
    <w:rsid w:val="00F528A3"/>
    <w:rsid w:val="00F52BEF"/>
    <w:rsid w:val="00F537F6"/>
    <w:rsid w:val="00F5451B"/>
    <w:rsid w:val="00F546CF"/>
    <w:rsid w:val="00F55BAE"/>
    <w:rsid w:val="00F56A71"/>
    <w:rsid w:val="00F5724B"/>
    <w:rsid w:val="00F57265"/>
    <w:rsid w:val="00F5767F"/>
    <w:rsid w:val="00F60843"/>
    <w:rsid w:val="00F60E3F"/>
    <w:rsid w:val="00F61683"/>
    <w:rsid w:val="00F61737"/>
    <w:rsid w:val="00F61A83"/>
    <w:rsid w:val="00F61B50"/>
    <w:rsid w:val="00F637D5"/>
    <w:rsid w:val="00F63FD2"/>
    <w:rsid w:val="00F63FEA"/>
    <w:rsid w:val="00F64D69"/>
    <w:rsid w:val="00F659BC"/>
    <w:rsid w:val="00F677F7"/>
    <w:rsid w:val="00F71141"/>
    <w:rsid w:val="00F73422"/>
    <w:rsid w:val="00F7490A"/>
    <w:rsid w:val="00F75693"/>
    <w:rsid w:val="00F75701"/>
    <w:rsid w:val="00F76151"/>
    <w:rsid w:val="00F76FDD"/>
    <w:rsid w:val="00F77778"/>
    <w:rsid w:val="00F77FC1"/>
    <w:rsid w:val="00F800E1"/>
    <w:rsid w:val="00F8138F"/>
    <w:rsid w:val="00F81F45"/>
    <w:rsid w:val="00F8259D"/>
    <w:rsid w:val="00F82B5F"/>
    <w:rsid w:val="00F830C3"/>
    <w:rsid w:val="00F846E8"/>
    <w:rsid w:val="00F84E18"/>
    <w:rsid w:val="00F851B1"/>
    <w:rsid w:val="00F85DA0"/>
    <w:rsid w:val="00F871C6"/>
    <w:rsid w:val="00F876ED"/>
    <w:rsid w:val="00F9002E"/>
    <w:rsid w:val="00F90D95"/>
    <w:rsid w:val="00F910C0"/>
    <w:rsid w:val="00F91E1E"/>
    <w:rsid w:val="00F9228B"/>
    <w:rsid w:val="00F925C3"/>
    <w:rsid w:val="00F928F9"/>
    <w:rsid w:val="00F93602"/>
    <w:rsid w:val="00F9562C"/>
    <w:rsid w:val="00F96AA2"/>
    <w:rsid w:val="00F9754F"/>
    <w:rsid w:val="00FA0413"/>
    <w:rsid w:val="00FA09EA"/>
    <w:rsid w:val="00FA2093"/>
    <w:rsid w:val="00FA22D2"/>
    <w:rsid w:val="00FA2CAF"/>
    <w:rsid w:val="00FA2CD7"/>
    <w:rsid w:val="00FA3D99"/>
    <w:rsid w:val="00FA427B"/>
    <w:rsid w:val="00FA4642"/>
    <w:rsid w:val="00FA5775"/>
    <w:rsid w:val="00FA7E24"/>
    <w:rsid w:val="00FB1102"/>
    <w:rsid w:val="00FB1B13"/>
    <w:rsid w:val="00FB22A2"/>
    <w:rsid w:val="00FB26B4"/>
    <w:rsid w:val="00FB2AFB"/>
    <w:rsid w:val="00FB2B0A"/>
    <w:rsid w:val="00FB2C7A"/>
    <w:rsid w:val="00FB2C9A"/>
    <w:rsid w:val="00FB2E43"/>
    <w:rsid w:val="00FB2E49"/>
    <w:rsid w:val="00FB2E96"/>
    <w:rsid w:val="00FB3D35"/>
    <w:rsid w:val="00FB3F97"/>
    <w:rsid w:val="00FB414B"/>
    <w:rsid w:val="00FB4440"/>
    <w:rsid w:val="00FB5BE7"/>
    <w:rsid w:val="00FB681E"/>
    <w:rsid w:val="00FB75A6"/>
    <w:rsid w:val="00FB76E3"/>
    <w:rsid w:val="00FC039F"/>
    <w:rsid w:val="00FC096D"/>
    <w:rsid w:val="00FC2003"/>
    <w:rsid w:val="00FC2206"/>
    <w:rsid w:val="00FC29FC"/>
    <w:rsid w:val="00FC2DCF"/>
    <w:rsid w:val="00FC360C"/>
    <w:rsid w:val="00FC472F"/>
    <w:rsid w:val="00FC4E21"/>
    <w:rsid w:val="00FC5443"/>
    <w:rsid w:val="00FD0029"/>
    <w:rsid w:val="00FD1329"/>
    <w:rsid w:val="00FD2C35"/>
    <w:rsid w:val="00FD3947"/>
    <w:rsid w:val="00FD3D6D"/>
    <w:rsid w:val="00FD4415"/>
    <w:rsid w:val="00FD6ACE"/>
    <w:rsid w:val="00FD6B25"/>
    <w:rsid w:val="00FD6D6E"/>
    <w:rsid w:val="00FD71F4"/>
    <w:rsid w:val="00FD761E"/>
    <w:rsid w:val="00FE0CAA"/>
    <w:rsid w:val="00FE0FF9"/>
    <w:rsid w:val="00FE1B78"/>
    <w:rsid w:val="00FE2284"/>
    <w:rsid w:val="00FE2415"/>
    <w:rsid w:val="00FE304E"/>
    <w:rsid w:val="00FE3642"/>
    <w:rsid w:val="00FE44B9"/>
    <w:rsid w:val="00FE46EC"/>
    <w:rsid w:val="00FE49E9"/>
    <w:rsid w:val="00FE4B95"/>
    <w:rsid w:val="00FE4BD7"/>
    <w:rsid w:val="00FE4FBC"/>
    <w:rsid w:val="00FE5EB0"/>
    <w:rsid w:val="00FE5EDC"/>
    <w:rsid w:val="00FE5F5F"/>
    <w:rsid w:val="00FE671D"/>
    <w:rsid w:val="00FE7C7E"/>
    <w:rsid w:val="00FF0B41"/>
    <w:rsid w:val="00FF1B0B"/>
    <w:rsid w:val="00FF2DB5"/>
    <w:rsid w:val="00FF3125"/>
    <w:rsid w:val="00FF3978"/>
    <w:rsid w:val="00FF420B"/>
    <w:rsid w:val="00FF422C"/>
    <w:rsid w:val="00FF4460"/>
    <w:rsid w:val="00FF4635"/>
    <w:rsid w:val="00FF5FEC"/>
    <w:rsid w:val="00FF6114"/>
    <w:rsid w:val="00FF699F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C2B74"/>
  <w15:docId w15:val="{3F3D9A58-32D8-4B71-9971-C8870455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2A79"/>
    <w:pPr>
      <w:spacing w:after="0" w:line="480" w:lineRule="auto"/>
      <w:ind w:firstLine="709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9"/>
    <w:pPr>
      <w:autoSpaceDE w:val="0"/>
      <w:autoSpaceDN w:val="0"/>
      <w:adjustRightInd w:val="0"/>
      <w:spacing w:after="0" w:line="480" w:lineRule="auto"/>
      <w:ind w:firstLine="709"/>
      <w:jc w:val="both"/>
      <w:outlineLvl w:val="1"/>
    </w:pPr>
    <w:rPr>
      <w:rFonts w:ascii="Times New Roman" w:hAnsi="Times New Roman" w:cs="Times New Roman"/>
      <w:b/>
      <w:bCs/>
      <w:color w:val="231F20"/>
      <w:sz w:val="24"/>
      <w:szCs w:val="24"/>
      <w:lang w:val="en-GB"/>
    </w:rPr>
  </w:style>
  <w:style w:type="paragraph" w:styleId="Heading3">
    <w:name w:val="heading 3"/>
    <w:basedOn w:val="Normal"/>
    <w:link w:val="Heading3Char"/>
    <w:uiPriority w:val="9"/>
    <w:qFormat/>
    <w:rsid w:val="00E264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23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9C23D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4CB9"/>
    <w:pPr>
      <w:ind w:left="720"/>
      <w:contextualSpacing/>
    </w:pPr>
  </w:style>
  <w:style w:type="character" w:customStyle="1" w:styleId="acopre">
    <w:name w:val="acopre"/>
    <w:basedOn w:val="DefaultParagraphFont"/>
    <w:rsid w:val="000F26D5"/>
  </w:style>
  <w:style w:type="character" w:styleId="Emphasis">
    <w:name w:val="Emphasis"/>
    <w:uiPriority w:val="20"/>
    <w:qFormat/>
    <w:rsid w:val="000F26D5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264D4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table" w:styleId="TableGrid">
    <w:name w:val="Table Grid"/>
    <w:basedOn w:val="TableNormal"/>
    <w:uiPriority w:val="39"/>
    <w:rsid w:val="00E55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2A79"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c">
    <w:name w:val="c"/>
    <w:aliases w:val="article,author,list__item"/>
    <w:basedOn w:val="Normal"/>
    <w:rsid w:val="000016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02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A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A0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C23DD"/>
    <w:rPr>
      <w:color w:val="954F72" w:themeColor="followedHyperlink"/>
      <w:u w:val="single"/>
    </w:rPr>
  </w:style>
  <w:style w:type="character" w:customStyle="1" w:styleId="Titre1">
    <w:name w:val="Titre1"/>
    <w:aliases w:val="text"/>
    <w:basedOn w:val="DefaultParagraphFont"/>
    <w:rsid w:val="00792B02"/>
  </w:style>
  <w:style w:type="character" w:customStyle="1" w:styleId="sr">
    <w:name w:val="sr"/>
    <w:aliases w:val="only"/>
    <w:basedOn w:val="DefaultParagraphFont"/>
    <w:rsid w:val="00792B02"/>
  </w:style>
  <w:style w:type="character" w:customStyle="1" w:styleId="ref">
    <w:name w:val="ref"/>
    <w:basedOn w:val="DefaultParagraphFont"/>
    <w:rsid w:val="00792B02"/>
  </w:style>
  <w:style w:type="character" w:customStyle="1" w:styleId="inlineblock">
    <w:name w:val="inlineblock"/>
    <w:basedOn w:val="DefaultParagraphFont"/>
    <w:rsid w:val="00792B02"/>
  </w:style>
  <w:style w:type="character" w:customStyle="1" w:styleId="sciprofiles">
    <w:name w:val="sciprofiles"/>
    <w:aliases w:val="link__name"/>
    <w:basedOn w:val="DefaultParagraphFont"/>
    <w:rsid w:val="00792B02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6655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4D3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normaltextrun">
    <w:name w:val="normaltextrun"/>
    <w:basedOn w:val="DefaultParagraphFont"/>
    <w:rsid w:val="004D3F81"/>
  </w:style>
  <w:style w:type="character" w:customStyle="1" w:styleId="eop">
    <w:name w:val="eop"/>
    <w:basedOn w:val="DefaultParagraphFont"/>
    <w:rsid w:val="004D3F81"/>
  </w:style>
  <w:style w:type="paragraph" w:styleId="BalloonText">
    <w:name w:val="Balloon Text"/>
    <w:basedOn w:val="Normal"/>
    <w:link w:val="BalloonTextChar"/>
    <w:uiPriority w:val="99"/>
    <w:semiHidden/>
    <w:unhideWhenUsed/>
    <w:rsid w:val="00F92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8B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544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626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0A6A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CommentTextChar"/>
    <w:link w:val="EndNoteBibliographyTitle"/>
    <w:rsid w:val="000A6A63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A6A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CommentTextChar"/>
    <w:link w:val="EndNoteBibliography"/>
    <w:rsid w:val="000A6A63"/>
    <w:rPr>
      <w:rFonts w:ascii="Calibri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C6B5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B68DB"/>
  </w:style>
  <w:style w:type="character" w:customStyle="1" w:styleId="Heading2Char">
    <w:name w:val="Heading 2 Char"/>
    <w:basedOn w:val="DefaultParagraphFont"/>
    <w:link w:val="Heading2"/>
    <w:uiPriority w:val="9"/>
    <w:rsid w:val="00CD2A79"/>
    <w:rPr>
      <w:rFonts w:ascii="Times New Roman" w:hAnsi="Times New Roman" w:cs="Times New Roman"/>
      <w:b/>
      <w:bCs/>
      <w:color w:val="231F20"/>
      <w:sz w:val="24"/>
      <w:szCs w:val="24"/>
      <w:lang w:val="en-GB"/>
    </w:rPr>
  </w:style>
  <w:style w:type="character" w:customStyle="1" w:styleId="title-text">
    <w:name w:val="title-text"/>
    <w:basedOn w:val="DefaultParagraphFont"/>
    <w:rsid w:val="00CA3A88"/>
  </w:style>
  <w:style w:type="paragraph" w:styleId="Header">
    <w:name w:val="header"/>
    <w:basedOn w:val="Normal"/>
    <w:link w:val="HeaderChar"/>
    <w:uiPriority w:val="99"/>
    <w:unhideWhenUsed/>
    <w:rsid w:val="002D7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8B"/>
  </w:style>
  <w:style w:type="paragraph" w:styleId="Footer">
    <w:name w:val="footer"/>
    <w:basedOn w:val="Normal"/>
    <w:link w:val="FooterChar"/>
    <w:uiPriority w:val="99"/>
    <w:unhideWhenUsed/>
    <w:rsid w:val="002D7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8B"/>
  </w:style>
  <w:style w:type="paragraph" w:customStyle="1" w:styleId="pf0">
    <w:name w:val="pf0"/>
    <w:basedOn w:val="Normal"/>
    <w:rsid w:val="00443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cf01">
    <w:name w:val="cf01"/>
    <w:basedOn w:val="DefaultParagraphFont"/>
    <w:rsid w:val="00443721"/>
    <w:rPr>
      <w:rFonts w:ascii="Segoe UI" w:hAnsi="Segoe UI" w:cs="Segoe UI" w:hint="default"/>
      <w:color w:val="231F20"/>
      <w:sz w:val="18"/>
      <w:szCs w:val="18"/>
    </w:rPr>
  </w:style>
  <w:style w:type="character" w:customStyle="1" w:styleId="cf11">
    <w:name w:val="cf11"/>
    <w:basedOn w:val="DefaultParagraphFont"/>
    <w:rsid w:val="00443721"/>
    <w:rPr>
      <w:rFonts w:ascii="Segoe UI" w:hAnsi="Segoe UI" w:cs="Segoe UI" w:hint="default"/>
      <w:i/>
      <w:iCs/>
      <w:color w:val="231F20"/>
      <w:sz w:val="18"/>
      <w:szCs w:val="18"/>
    </w:rPr>
  </w:style>
  <w:style w:type="character" w:customStyle="1" w:styleId="cf21">
    <w:name w:val="cf21"/>
    <w:basedOn w:val="DefaultParagraphFont"/>
    <w:rsid w:val="00443721"/>
    <w:rPr>
      <w:rFonts w:ascii="Segoe UI" w:hAnsi="Segoe UI" w:cs="Segoe UI" w:hint="default"/>
      <w:color w:val="1C1D1E"/>
      <w:sz w:val="18"/>
      <w:szCs w:val="18"/>
    </w:rPr>
  </w:style>
  <w:style w:type="character" w:customStyle="1" w:styleId="cf31">
    <w:name w:val="cf31"/>
    <w:basedOn w:val="DefaultParagraphFont"/>
    <w:rsid w:val="00443721"/>
    <w:rPr>
      <w:rFonts w:ascii="Segoe UI" w:hAnsi="Segoe UI" w:cs="Segoe UI" w:hint="default"/>
      <w:sz w:val="18"/>
      <w:szCs w:val="18"/>
    </w:rPr>
  </w:style>
  <w:style w:type="character" w:customStyle="1" w:styleId="nlm-institution">
    <w:name w:val="nlm-institution"/>
    <w:basedOn w:val="DefaultParagraphFont"/>
    <w:rsid w:val="00FB5BE7"/>
  </w:style>
  <w:style w:type="character" w:customStyle="1" w:styleId="nlm-country">
    <w:name w:val="nlm-country"/>
    <w:basedOn w:val="DefaultParagraphFont"/>
    <w:rsid w:val="00FB5BE7"/>
  </w:style>
  <w:style w:type="character" w:styleId="Strong">
    <w:name w:val="Strong"/>
    <w:basedOn w:val="DefaultParagraphFont"/>
    <w:uiPriority w:val="22"/>
    <w:qFormat/>
    <w:rsid w:val="00C169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109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65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0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0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64FD3-ED12-4C3E-9774-0FBF6999A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418</Words>
  <Characters>8089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uber</dc:creator>
  <cp:keywords/>
  <dc:description/>
  <cp:lastModifiedBy>Bethany Kumar</cp:lastModifiedBy>
  <cp:revision>3</cp:revision>
  <dcterms:created xsi:type="dcterms:W3CDTF">2025-01-21T17:53:00Z</dcterms:created>
  <dcterms:modified xsi:type="dcterms:W3CDTF">2025-01-21T18:09:00Z</dcterms:modified>
</cp:coreProperties>
</file>